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163A" w14:textId="77777777" w:rsidR="00750D29" w:rsidRPr="00B55477" w:rsidRDefault="00750D29" w:rsidP="008E4B8C">
      <w:pPr>
        <w:spacing w:line="240" w:lineRule="auto"/>
        <w:rPr>
          <w:rFonts w:ascii="Arial" w:hAnsi="Arial" w:cs="Arial"/>
          <w:b/>
          <w:bCs/>
        </w:rPr>
      </w:pPr>
      <w:r w:rsidRPr="00B55477">
        <w:rPr>
          <w:rFonts w:ascii="Arial" w:hAnsi="Arial" w:cs="Arial"/>
          <w:b/>
          <w:bCs/>
        </w:rPr>
        <w:t xml:space="preserve">SUPPLEMENTARY INFORMATION </w:t>
      </w:r>
    </w:p>
    <w:p w14:paraId="72CE8D7F" w14:textId="0F0EEC0F" w:rsidR="001618E1" w:rsidRDefault="001618E1" w:rsidP="008E4B8C">
      <w:pPr>
        <w:spacing w:before="0"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r w:rsidR="008E4B8C">
        <w:rPr>
          <w:rFonts w:ascii="Arial" w:hAnsi="Arial" w:cs="Arial"/>
        </w:rPr>
        <w:t xml:space="preserve">Ascertainment of outcomes and health conditions in datasets. </w:t>
      </w:r>
    </w:p>
    <w:p w14:paraId="481729EC" w14:textId="53B40AE2" w:rsidR="001618E1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="008E4B8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Pr="00EE39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p ten main causes of death among individuals who died during follow-up, by antidepressant type. </w:t>
      </w:r>
    </w:p>
    <w:p w14:paraId="49A43E03" w14:textId="041CC3B6" w:rsidR="0097046A" w:rsidRDefault="0097046A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="008E4B8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</w:t>
      </w:r>
      <w:r w:rsidRPr="00EE39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auses of death </w:t>
      </w:r>
    </w:p>
    <w:p w14:paraId="3BB02EC8" w14:textId="105E758F" w:rsidR="001618E1" w:rsidRDefault="001618E1" w:rsidP="008E4B8C">
      <w:pPr>
        <w:pStyle w:val="EndNoteBibliography"/>
        <w:numPr>
          <w:ilvl w:val="0"/>
          <w:numId w:val="0"/>
        </w:numPr>
        <w:rPr>
          <w:rFonts w:ascii="Arial" w:hAnsi="Arial" w:cs="Arial"/>
          <w:kern w:val="0"/>
          <w14:ligatures w14:val="none"/>
        </w:rPr>
      </w:pPr>
      <w:r w:rsidRPr="00B55477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B55477">
        <w:rPr>
          <w:rFonts w:ascii="Arial" w:hAnsi="Arial" w:cs="Arial"/>
          <w:b/>
          <w:bCs/>
        </w:rPr>
        <w:t xml:space="preserve"> </w:t>
      </w:r>
      <w:r w:rsidR="00E25A85">
        <w:rPr>
          <w:rFonts w:ascii="Arial" w:hAnsi="Arial" w:cs="Arial"/>
          <w:b/>
          <w:bCs/>
        </w:rPr>
        <w:t>4</w:t>
      </w:r>
      <w:r w:rsidRPr="00B55477">
        <w:rPr>
          <w:rFonts w:ascii="Arial" w:hAnsi="Arial" w:cs="Arial"/>
          <w:b/>
          <w:bCs/>
        </w:rPr>
        <w:t xml:space="preserve">. </w:t>
      </w:r>
      <w:r w:rsidR="00FC65FE">
        <w:rPr>
          <w:rFonts w:ascii="Arial" w:hAnsi="Arial" w:cs="Arial"/>
        </w:rPr>
        <w:t>Number</w:t>
      </w:r>
      <w:r w:rsidR="009A65BE">
        <w:rPr>
          <w:rFonts w:ascii="Arial" w:hAnsi="Arial" w:cs="Arial"/>
        </w:rPr>
        <w:t xml:space="preserve"> of individuals experiencing</w:t>
      </w:r>
      <w:r w:rsidR="001C00CF" w:rsidRPr="00B251D0">
        <w:rPr>
          <w:rFonts w:ascii="Arial" w:hAnsi="Arial" w:cs="Arial"/>
        </w:rPr>
        <w:t xml:space="preserve"> </w:t>
      </w:r>
      <w:r w:rsidR="001C00CF">
        <w:rPr>
          <w:rFonts w:ascii="Arial" w:hAnsi="Arial" w:cs="Arial"/>
        </w:rPr>
        <w:t>adverse outcomes and associated risk among residents initiating mirtazapine versus sertraline, using the intention-to-treat approach (sensitivity analysis).</w:t>
      </w:r>
    </w:p>
    <w:p w14:paraId="00AE0B8E" w14:textId="747AFA85" w:rsidR="00C43EC1" w:rsidRPr="00C43EC1" w:rsidRDefault="00C43EC1" w:rsidP="008E4B8C">
      <w:pPr>
        <w:pStyle w:val="EndNoteBibliography"/>
        <w:numPr>
          <w:ilvl w:val="0"/>
          <w:numId w:val="0"/>
        </w:numPr>
        <w:rPr>
          <w:rFonts w:ascii="Arial" w:hAnsi="Arial" w:cs="Arial"/>
        </w:rPr>
      </w:pPr>
      <w:r>
        <w:rPr>
          <w:rFonts w:ascii="Arial" w:hAnsi="Arial" w:cs="Arial"/>
          <w:b/>
          <w:bCs/>
          <w:kern w:val="0"/>
          <w14:ligatures w14:val="none"/>
        </w:rPr>
        <w:t xml:space="preserve">Supplementary Table 5. </w:t>
      </w:r>
      <w:r w:rsidR="00BD7B89">
        <w:rPr>
          <w:rFonts w:ascii="Arial" w:hAnsi="Arial" w:cs="Arial"/>
          <w:kern w:val="0"/>
          <w14:ligatures w14:val="none"/>
        </w:rPr>
        <w:t xml:space="preserve">Risk of adverse outcomes overall and </w:t>
      </w:r>
      <w:r w:rsidR="00BD7B89" w:rsidRPr="008D5F3D">
        <w:rPr>
          <w:rFonts w:ascii="Arial" w:hAnsi="Arial" w:cs="Arial"/>
          <w:kern w:val="0"/>
          <w14:ligatures w14:val="none"/>
        </w:rPr>
        <w:t xml:space="preserve">within 90 days, one and two years, among residents </w:t>
      </w:r>
      <w:r w:rsidR="00BD7B89">
        <w:rPr>
          <w:rFonts w:ascii="Arial" w:hAnsi="Arial" w:cs="Arial"/>
          <w:kern w:val="0"/>
          <w14:ligatures w14:val="none"/>
        </w:rPr>
        <w:t>initiating</w:t>
      </w:r>
      <w:r w:rsidR="00BD7B89" w:rsidRPr="008D5F3D">
        <w:rPr>
          <w:rFonts w:ascii="Arial" w:hAnsi="Arial" w:cs="Arial"/>
          <w:kern w:val="0"/>
          <w14:ligatures w14:val="none"/>
        </w:rPr>
        <w:t xml:space="preserve"> mirtazapine versus sertraline.</w:t>
      </w:r>
    </w:p>
    <w:p w14:paraId="70FF85A5" w14:textId="77777777" w:rsidR="001618E1" w:rsidRPr="00F94106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>
        <w:rPr>
          <w:rFonts w:ascii="Arial" w:hAnsi="Arial" w:cs="Arial"/>
          <w:kern w:val="0"/>
          <w14:ligatures w14:val="none"/>
        </w:rPr>
        <w:t>Diagram of study entry and follow-up.</w:t>
      </w:r>
    </w:p>
    <w:p w14:paraId="2989C3BF" w14:textId="3811E0A0" w:rsidR="001618E1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60ED0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umulative incidence of </w:t>
      </w:r>
      <w:r w:rsidR="00583BDB">
        <w:rPr>
          <w:rFonts w:ascii="Arial" w:hAnsi="Arial" w:cs="Arial"/>
        </w:rPr>
        <w:t>fractures</w:t>
      </w:r>
      <w:r>
        <w:rPr>
          <w:rFonts w:ascii="Arial" w:hAnsi="Arial" w:cs="Arial"/>
        </w:rPr>
        <w:t xml:space="preserve">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93336F">
        <w:rPr>
          <w:rFonts w:ascii="Arial" w:hAnsi="Arial" w:cs="Arial"/>
        </w:rPr>
        <w:t xml:space="preserve"> among the weighted cohorts</w:t>
      </w:r>
      <w:r>
        <w:rPr>
          <w:rFonts w:ascii="Arial" w:hAnsi="Arial" w:cs="Arial"/>
        </w:rPr>
        <w:t>, by antidepressant type.</w:t>
      </w:r>
    </w:p>
    <w:p w14:paraId="25273661" w14:textId="217A5C6A" w:rsidR="001618E1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60ED0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umulative incidence of cardiovascular event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93336F">
        <w:rPr>
          <w:rFonts w:ascii="Arial" w:hAnsi="Arial" w:cs="Arial"/>
        </w:rPr>
        <w:t xml:space="preserve"> among the weighted cohorts</w:t>
      </w:r>
      <w:r>
        <w:rPr>
          <w:rFonts w:ascii="Arial" w:hAnsi="Arial" w:cs="Arial"/>
        </w:rPr>
        <w:t xml:space="preserve">, by antidepressant type. </w:t>
      </w:r>
    </w:p>
    <w:p w14:paraId="6C5DDF5B" w14:textId="53669F4C" w:rsidR="001618E1" w:rsidRPr="00435531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60ED0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umulative incidence of dementia-related hospitalisation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93336F">
        <w:rPr>
          <w:rFonts w:ascii="Arial" w:hAnsi="Arial" w:cs="Arial"/>
        </w:rPr>
        <w:t xml:space="preserve"> among the weighted cohorts</w:t>
      </w:r>
      <w:r>
        <w:rPr>
          <w:rFonts w:ascii="Arial" w:hAnsi="Arial" w:cs="Arial"/>
        </w:rPr>
        <w:t xml:space="preserve">, by antidepressant type. </w:t>
      </w:r>
    </w:p>
    <w:p w14:paraId="684EA822" w14:textId="6B4D7D68" w:rsidR="001618E1" w:rsidRPr="00435531" w:rsidRDefault="001618E1" w:rsidP="008E4B8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60ED0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umulative incidence of delirium-related hospitalisation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93336F">
        <w:rPr>
          <w:rFonts w:ascii="Arial" w:hAnsi="Arial" w:cs="Arial"/>
        </w:rPr>
        <w:t xml:space="preserve"> among the weighted cohorts</w:t>
      </w:r>
      <w:r>
        <w:rPr>
          <w:rFonts w:ascii="Arial" w:hAnsi="Arial" w:cs="Arial"/>
        </w:rPr>
        <w:t xml:space="preserve">, by antidepressant type. </w:t>
      </w:r>
    </w:p>
    <w:p w14:paraId="02BBE52C" w14:textId="77777777" w:rsidR="00750D29" w:rsidRPr="000B7260" w:rsidRDefault="00750D29" w:rsidP="00750D29">
      <w:pPr>
        <w:spacing w:before="0" w:after="0" w:line="480" w:lineRule="auto"/>
        <w:rPr>
          <w:rFonts w:ascii="Arial" w:hAnsi="Arial" w:cs="Arial"/>
          <w:sz w:val="20"/>
          <w:szCs w:val="20"/>
        </w:rPr>
      </w:pPr>
    </w:p>
    <w:p w14:paraId="6C1AFF54" w14:textId="77777777" w:rsidR="00750D29" w:rsidRDefault="00750D29">
      <w:pPr>
        <w:spacing w:before="0"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856561E" w14:textId="3F4D1E9A" w:rsidR="00C526CE" w:rsidRPr="00C526CE" w:rsidRDefault="00561463" w:rsidP="007848A0">
      <w:pPr>
        <w:spacing w:before="0"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2E0F5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bookmarkStart w:id="0" w:name="_Hlk172893284"/>
      <w:r w:rsidR="0097046A">
        <w:rPr>
          <w:rFonts w:ascii="Arial" w:hAnsi="Arial" w:cs="Arial"/>
        </w:rPr>
        <w:t xml:space="preserve">Ascertainment of outcomes </w:t>
      </w:r>
      <w:r w:rsidR="008E4B8C">
        <w:rPr>
          <w:rFonts w:ascii="Arial" w:hAnsi="Arial" w:cs="Arial"/>
        </w:rPr>
        <w:t xml:space="preserve">and health conditions </w:t>
      </w:r>
      <w:r w:rsidR="0097046A">
        <w:rPr>
          <w:rFonts w:ascii="Arial" w:hAnsi="Arial" w:cs="Arial"/>
        </w:rPr>
        <w:t xml:space="preserve">in datasets. 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88"/>
        <w:gridCol w:w="3161"/>
        <w:gridCol w:w="3162"/>
      </w:tblGrid>
      <w:tr w:rsidR="007848A0" w:rsidRPr="0021494A" w14:paraId="038BD901" w14:textId="77777777" w:rsidTr="00C526CE">
        <w:tc>
          <w:tcPr>
            <w:tcW w:w="2689" w:type="dxa"/>
            <w:shd w:val="clear" w:color="auto" w:fill="000000" w:themeFill="text1"/>
          </w:tcPr>
          <w:p w14:paraId="578FC25B" w14:textId="05987644" w:rsidR="007848A0" w:rsidRPr="0097046A" w:rsidRDefault="007848A0" w:rsidP="0075321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46A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  <w:r w:rsidR="008E4B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27" w:type="dxa"/>
            <w:gridSpan w:val="2"/>
            <w:shd w:val="clear" w:color="auto" w:fill="000000" w:themeFill="text1"/>
          </w:tcPr>
          <w:p w14:paraId="411FFF24" w14:textId="783477F6" w:rsidR="007848A0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046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2E0F54" w:rsidRPr="0021494A" w14:paraId="59F52C74" w14:textId="77777777" w:rsidTr="00C526CE">
        <w:tc>
          <w:tcPr>
            <w:tcW w:w="2689" w:type="dxa"/>
          </w:tcPr>
          <w:p w14:paraId="18110E6C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All-cause mortality </w:t>
            </w:r>
          </w:p>
          <w:p w14:paraId="56BFCC37" w14:textId="77777777" w:rsidR="00C526CE" w:rsidRPr="0097046A" w:rsidRDefault="002E0F54" w:rsidP="00C526C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finition </w:t>
            </w:r>
          </w:p>
          <w:p w14:paraId="7CEBB709" w14:textId="77777777" w:rsidR="00C526CE" w:rsidRPr="0097046A" w:rsidRDefault="00C526CE" w:rsidP="00C526C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755A1B6" w14:textId="79D9D5E4" w:rsidR="009E7FAF" w:rsidRPr="0097046A" w:rsidRDefault="002E0F54" w:rsidP="00C526C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6327" w:type="dxa"/>
            <w:gridSpan w:val="2"/>
          </w:tcPr>
          <w:p w14:paraId="0F3781A8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C40A78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ate of death </w:t>
            </w:r>
          </w:p>
          <w:p w14:paraId="2C1B1E6C" w14:textId="77777777" w:rsidR="00C526CE" w:rsidRPr="0097046A" w:rsidRDefault="00C526C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B29B443" w14:textId="5F1A9F75" w:rsidR="002E0F54" w:rsidRPr="0097046A" w:rsidRDefault="005A33D0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Death Index</w:t>
            </w:r>
            <w:r w:rsidR="002E0F54" w:rsidRPr="0097046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2E0F54" w:rsidRPr="0021494A" w14:paraId="4FCD4DB9" w14:textId="77777777" w:rsidTr="00C526CE">
        <w:tc>
          <w:tcPr>
            <w:tcW w:w="2689" w:type="dxa"/>
          </w:tcPr>
          <w:p w14:paraId="685B9761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Fall</w:t>
            </w:r>
          </w:p>
          <w:p w14:paraId="7BA61F96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finition </w:t>
            </w:r>
          </w:p>
          <w:p w14:paraId="2A1AEEFD" w14:textId="77777777" w:rsidR="009E7FAF" w:rsidRPr="0097046A" w:rsidRDefault="009E7FAF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1F1E877" w14:textId="77777777" w:rsidR="009E7FAF" w:rsidRPr="0097046A" w:rsidRDefault="009E7FAF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E769167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atasets</w:t>
            </w:r>
          </w:p>
          <w:p w14:paraId="5921B000" w14:textId="77777777" w:rsidR="009E7FAF" w:rsidRPr="0097046A" w:rsidRDefault="009E7FAF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58E84C9" w14:textId="17E000FD" w:rsidR="009E7FAF" w:rsidRPr="0097046A" w:rsidRDefault="009E7FAF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ed by</w:t>
            </w:r>
          </w:p>
        </w:tc>
        <w:tc>
          <w:tcPr>
            <w:tcW w:w="6327" w:type="dxa"/>
            <w:gridSpan w:val="2"/>
          </w:tcPr>
          <w:p w14:paraId="2D7B3903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D6DCD4" w14:textId="5B156261" w:rsidR="009E7FAF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Fall-related hospitalization</w:t>
            </w:r>
            <w:r w:rsidR="009E7FAF" w:rsidRPr="0097046A">
              <w:rPr>
                <w:rFonts w:ascii="Arial" w:hAnsi="Arial" w:cs="Arial"/>
                <w:sz w:val="20"/>
                <w:szCs w:val="20"/>
              </w:rPr>
              <w:t>,</w:t>
            </w:r>
            <w:r w:rsidRPr="0097046A">
              <w:rPr>
                <w:rFonts w:ascii="Arial" w:hAnsi="Arial" w:cs="Arial"/>
                <w:sz w:val="20"/>
                <w:szCs w:val="20"/>
              </w:rPr>
              <w:t xml:space="preserve"> where the onset was not during the hospitalisation</w:t>
            </w:r>
            <w:r w:rsidR="009E7FAF" w:rsidRPr="0097046A">
              <w:rPr>
                <w:rFonts w:ascii="Arial" w:hAnsi="Arial" w:cs="Arial"/>
                <w:sz w:val="20"/>
                <w:szCs w:val="20"/>
              </w:rPr>
              <w:t xml:space="preserve">, or death </w:t>
            </w:r>
            <w:r w:rsidR="00C526CE" w:rsidRPr="0097046A">
              <w:rPr>
                <w:rFonts w:ascii="Arial" w:hAnsi="Arial" w:cs="Arial"/>
                <w:sz w:val="20"/>
                <w:szCs w:val="20"/>
              </w:rPr>
              <w:t>from</w:t>
            </w:r>
            <w:r w:rsidR="009E7FAF" w:rsidRPr="0097046A">
              <w:rPr>
                <w:rFonts w:ascii="Arial" w:hAnsi="Arial" w:cs="Arial"/>
                <w:sz w:val="20"/>
                <w:szCs w:val="20"/>
              </w:rPr>
              <w:t xml:space="preserve"> fall. </w:t>
            </w:r>
          </w:p>
          <w:p w14:paraId="56167ACA" w14:textId="77777777" w:rsidR="00C526CE" w:rsidRPr="0097046A" w:rsidRDefault="00C526C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085005D" w14:textId="34187A86" w:rsidR="002E0F54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Hospital and ED claims, </w:t>
            </w:r>
            <w:r w:rsidR="005A33D0">
              <w:rPr>
                <w:rFonts w:ascii="Arial" w:hAnsi="Arial" w:cs="Arial"/>
                <w:sz w:val="20"/>
                <w:szCs w:val="20"/>
              </w:rPr>
              <w:t>National Death Index</w:t>
            </w:r>
            <w:r w:rsidR="005A33D0" w:rsidRPr="0097046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6640509D" w14:textId="77777777" w:rsidR="00C526CE" w:rsidRPr="0097046A" w:rsidRDefault="00C526C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7890D3B" w14:textId="260C31FD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ROSA </w:t>
            </w:r>
            <w:r w:rsidR="005A33D0">
              <w:rPr>
                <w:rFonts w:ascii="Arial" w:hAnsi="Arial" w:cs="Arial"/>
                <w:sz w:val="20"/>
                <w:szCs w:val="20"/>
              </w:rPr>
              <w:t>Outcome Monitoring System</w:t>
            </w:r>
          </w:p>
        </w:tc>
      </w:tr>
      <w:tr w:rsidR="002E0F54" w:rsidRPr="0021494A" w14:paraId="46B9F92E" w14:textId="77777777" w:rsidTr="00C526CE">
        <w:tc>
          <w:tcPr>
            <w:tcW w:w="2689" w:type="dxa"/>
          </w:tcPr>
          <w:p w14:paraId="4EBD9C7F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Fracture </w:t>
            </w:r>
          </w:p>
          <w:p w14:paraId="4C4436D9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ition</w:t>
            </w:r>
          </w:p>
          <w:p w14:paraId="3FDF4EB0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0B08C9F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5D1F957" w14:textId="77777777" w:rsidR="009E7FAF" w:rsidRPr="0097046A" w:rsidRDefault="009E7FAF" w:rsidP="00C526C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BD43D8A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7F69E37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atasets</w:t>
            </w:r>
          </w:p>
          <w:p w14:paraId="2D337D2A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7FA667E" w14:textId="276B8FF1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ed by</w:t>
            </w:r>
          </w:p>
        </w:tc>
        <w:tc>
          <w:tcPr>
            <w:tcW w:w="6327" w:type="dxa"/>
            <w:gridSpan w:val="2"/>
          </w:tcPr>
          <w:p w14:paraId="529743F2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C645118" w14:textId="4CA7F8DF" w:rsidR="002E0F54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Fracture-related hospitalisation caused by a fall, or secondary diagnosis for hospital/ED presentation for fracture, where the onset was not during the hospitalisation, claim for treatment of a fracture, or death </w:t>
            </w:r>
            <w:r w:rsidR="00C526CE" w:rsidRPr="0097046A">
              <w:rPr>
                <w:rFonts w:ascii="Arial" w:hAnsi="Arial" w:cs="Arial"/>
                <w:sz w:val="20"/>
                <w:szCs w:val="20"/>
              </w:rPr>
              <w:t>from</w:t>
            </w:r>
            <w:r w:rsidRPr="0097046A">
              <w:rPr>
                <w:rFonts w:ascii="Arial" w:hAnsi="Arial" w:cs="Arial"/>
                <w:sz w:val="20"/>
                <w:szCs w:val="20"/>
              </w:rPr>
              <w:t xml:space="preserve"> fracture. </w:t>
            </w:r>
          </w:p>
          <w:p w14:paraId="491CD3B1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B56E9DD" w14:textId="544E32AF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Hospital and ED claims, MBS, </w:t>
            </w:r>
            <w:r w:rsidR="005A33D0">
              <w:rPr>
                <w:rFonts w:ascii="Arial" w:hAnsi="Arial" w:cs="Arial"/>
                <w:sz w:val="20"/>
                <w:szCs w:val="20"/>
              </w:rPr>
              <w:t>National Death Index</w:t>
            </w:r>
            <w:r w:rsidR="005A33D0" w:rsidRPr="0097046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788E46FF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3ACC3D" w14:textId="49E767CD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ROSA </w:t>
            </w:r>
            <w:r w:rsidR="005A33D0">
              <w:rPr>
                <w:rFonts w:ascii="Arial" w:hAnsi="Arial" w:cs="Arial"/>
                <w:sz w:val="20"/>
                <w:szCs w:val="20"/>
              </w:rPr>
              <w:t>Outcome Monitoring System</w:t>
            </w:r>
          </w:p>
        </w:tc>
      </w:tr>
      <w:tr w:rsidR="002E0F54" w:rsidRPr="0021494A" w14:paraId="14EA540B" w14:textId="77777777" w:rsidTr="00C526CE">
        <w:tc>
          <w:tcPr>
            <w:tcW w:w="2689" w:type="dxa"/>
          </w:tcPr>
          <w:p w14:paraId="402DB92E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Cardiovascular event </w:t>
            </w:r>
          </w:p>
          <w:p w14:paraId="257794DD" w14:textId="0E5724D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ition</w:t>
            </w:r>
          </w:p>
          <w:p w14:paraId="6AC7CE2F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468D006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7C373CC" w14:textId="77777777" w:rsidR="009E7FAF" w:rsidRPr="0097046A" w:rsidRDefault="009E7FAF" w:rsidP="00C526C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285F69" w14:textId="664F357A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atasets</w:t>
            </w:r>
          </w:p>
          <w:p w14:paraId="7ED100E9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BB2A653" w14:textId="77777777" w:rsidR="002E0F54" w:rsidRPr="0097046A" w:rsidRDefault="002E0F54" w:rsidP="00C526C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13826BC" w14:textId="77777777" w:rsidR="00C526CE" w:rsidRPr="0097046A" w:rsidRDefault="00C526CE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83045C7" w14:textId="00CC1B18" w:rsidR="009E7FAF" w:rsidRPr="0097046A" w:rsidRDefault="009E7FAF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ed by</w:t>
            </w:r>
          </w:p>
          <w:p w14:paraId="1331D1EC" w14:textId="77777777" w:rsidR="009E7FAF" w:rsidRPr="0097046A" w:rsidRDefault="009E7FAF" w:rsidP="00804D20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25FBB8" w14:textId="059A801F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Transient Ischaemic Attack </w:t>
            </w:r>
          </w:p>
          <w:p w14:paraId="0D368BCD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09DF5AB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Stroke </w:t>
            </w:r>
          </w:p>
          <w:p w14:paraId="46E64B75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BE99309" w14:textId="77777777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3D42A46" w14:textId="1ABA82CF" w:rsidR="002E0F54" w:rsidRPr="0097046A" w:rsidRDefault="002E0F54" w:rsidP="002E0F5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6327" w:type="dxa"/>
            <w:gridSpan w:val="2"/>
          </w:tcPr>
          <w:p w14:paraId="76A9A26B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AABE54C" w14:textId="5CD1C619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Hospitalisation or presentation to the ED, where principal diagnosis (determined by ICD-10-AM code) was for transient ischaemic attack, stroke or myocardial infarction. </w:t>
            </w:r>
          </w:p>
          <w:p w14:paraId="4F278D47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C50A7B" w14:textId="055E25D1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Ascertained from hospital and ED claims, and a sensitivity analysis also included if recorded as reason for death (by ICD-10-AM codes below). </w:t>
            </w:r>
          </w:p>
          <w:p w14:paraId="244C120A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F691183" w14:textId="62D3E81C" w:rsidR="002E0F54" w:rsidRPr="0097046A" w:rsidRDefault="009E7FAF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ICD-10-AM codes</w:t>
            </w:r>
          </w:p>
          <w:p w14:paraId="019F8FCD" w14:textId="77777777" w:rsidR="00C526CE" w:rsidRPr="0097046A" w:rsidRDefault="00C526CE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964D552" w14:textId="5232CAEC" w:rsidR="002E0F54" w:rsidRPr="0097046A" w:rsidRDefault="002E0F54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G45.0–G45.2, G45.8, G45.9</w:t>
            </w:r>
          </w:p>
          <w:p w14:paraId="2C589484" w14:textId="77777777" w:rsidR="002E0F54" w:rsidRPr="0097046A" w:rsidRDefault="002E0F54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464AD1" w14:textId="77777777" w:rsidR="002E0F54" w:rsidRPr="0097046A" w:rsidRDefault="002E0F54" w:rsidP="002E0F54">
            <w:pPr>
              <w:spacing w:before="0"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7046A">
              <w:rPr>
                <w:rFonts w:ascii="Arial" w:eastAsia="Calibri" w:hAnsi="Arial" w:cs="Arial"/>
                <w:sz w:val="20"/>
                <w:szCs w:val="20"/>
              </w:rPr>
              <w:t>I60.0-160.9. I61.0-I61.9 (</w:t>
            </w:r>
            <w:proofErr w:type="spellStart"/>
            <w:r w:rsidRPr="0097046A">
              <w:rPr>
                <w:rFonts w:ascii="Arial" w:eastAsia="Calibri" w:hAnsi="Arial" w:cs="Arial"/>
                <w:sz w:val="20"/>
                <w:szCs w:val="20"/>
              </w:rPr>
              <w:t>exc</w:t>
            </w:r>
            <w:proofErr w:type="spellEnd"/>
            <w:r w:rsidRPr="0097046A">
              <w:rPr>
                <w:rFonts w:ascii="Arial" w:eastAsia="Calibri" w:hAnsi="Arial" w:cs="Arial"/>
                <w:sz w:val="20"/>
                <w:szCs w:val="20"/>
              </w:rPr>
              <w:t xml:space="preserve"> I61.7), I62.0, I62.1, I62.9, I63.0-I63.9 (</w:t>
            </w:r>
            <w:proofErr w:type="spellStart"/>
            <w:r w:rsidRPr="0097046A">
              <w:rPr>
                <w:rFonts w:ascii="Arial" w:eastAsia="Calibri" w:hAnsi="Arial" w:cs="Arial"/>
                <w:sz w:val="20"/>
                <w:szCs w:val="20"/>
              </w:rPr>
              <w:t>exc</w:t>
            </w:r>
            <w:proofErr w:type="spellEnd"/>
            <w:r w:rsidRPr="0097046A">
              <w:rPr>
                <w:rFonts w:ascii="Arial" w:eastAsia="Calibri" w:hAnsi="Arial" w:cs="Arial"/>
                <w:sz w:val="20"/>
                <w:szCs w:val="20"/>
              </w:rPr>
              <w:t xml:space="preserve"> I63.7), I64</w:t>
            </w:r>
          </w:p>
          <w:p w14:paraId="6CB11CF9" w14:textId="77777777" w:rsidR="002E0F54" w:rsidRPr="0097046A" w:rsidRDefault="002E0F54" w:rsidP="002E0F54">
            <w:pPr>
              <w:spacing w:before="0"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D669EE3" w14:textId="00167991" w:rsidR="002E0F54" w:rsidRPr="0097046A" w:rsidRDefault="002E0F54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eastAsia="Calibri" w:hAnsi="Arial" w:cs="Arial"/>
                <w:sz w:val="20"/>
                <w:szCs w:val="20"/>
              </w:rPr>
              <w:t>I21.0-I21.4, I21.9, I22.0, I22.1, I22.8, I22.9, I23.0-I23.</w:t>
            </w:r>
            <w:r w:rsidR="0097046A" w:rsidRPr="0097046A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97046A">
              <w:rPr>
                <w:rFonts w:ascii="Arial" w:eastAsia="Calibri" w:hAnsi="Arial" w:cs="Arial"/>
                <w:sz w:val="20"/>
                <w:szCs w:val="20"/>
              </w:rPr>
              <w:t>, I23.8</w:t>
            </w:r>
          </w:p>
        </w:tc>
      </w:tr>
      <w:tr w:rsidR="002E0F54" w:rsidRPr="0021494A" w14:paraId="65F17D66" w14:textId="77777777" w:rsidTr="00C526CE">
        <w:tc>
          <w:tcPr>
            <w:tcW w:w="2689" w:type="dxa"/>
          </w:tcPr>
          <w:p w14:paraId="0C7AF815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mentia-related hospitalization </w:t>
            </w:r>
          </w:p>
          <w:p w14:paraId="27C610A3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finition </w:t>
            </w:r>
          </w:p>
          <w:p w14:paraId="4B25E2AC" w14:textId="77777777" w:rsidR="009E7FAF" w:rsidRPr="0097046A" w:rsidRDefault="009E7FAF" w:rsidP="00C526C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6F6545" w14:textId="42D0464D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atasets </w:t>
            </w:r>
          </w:p>
          <w:p w14:paraId="391702B9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3C37456" w14:textId="55C31C06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ed by</w:t>
            </w:r>
          </w:p>
        </w:tc>
        <w:tc>
          <w:tcPr>
            <w:tcW w:w="6327" w:type="dxa"/>
            <w:gridSpan w:val="2"/>
          </w:tcPr>
          <w:p w14:paraId="151C6826" w14:textId="77777777" w:rsidR="002E0F54" w:rsidRPr="0097046A" w:rsidRDefault="002E0F54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4F1D80" w14:textId="77777777" w:rsidR="00C526CE" w:rsidRPr="0097046A" w:rsidRDefault="00C526C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87FEA96" w14:textId="615C4EFD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Primary reason for hospitalisation or ED presentation was dementia</w:t>
            </w:r>
          </w:p>
          <w:p w14:paraId="26FC9389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3B12100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Hospital and ED claims </w:t>
            </w:r>
          </w:p>
          <w:p w14:paraId="3D75D635" w14:textId="777777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52F79A" w14:textId="2E2E6177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ROSA </w:t>
            </w:r>
            <w:r w:rsidR="005A33D0">
              <w:rPr>
                <w:rFonts w:ascii="Arial" w:hAnsi="Arial" w:cs="Arial"/>
                <w:sz w:val="20"/>
                <w:szCs w:val="20"/>
              </w:rPr>
              <w:t>Outcome Monitoring System</w:t>
            </w:r>
          </w:p>
        </w:tc>
      </w:tr>
      <w:tr w:rsidR="007848A0" w:rsidRPr="0021494A" w14:paraId="6D5A11A9" w14:textId="77777777" w:rsidTr="00C526CE">
        <w:tc>
          <w:tcPr>
            <w:tcW w:w="2689" w:type="dxa"/>
          </w:tcPr>
          <w:p w14:paraId="1E6617EF" w14:textId="77777777" w:rsidR="007848A0" w:rsidRPr="0097046A" w:rsidRDefault="002E0F54" w:rsidP="002E0F5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lirium-related hospitalization </w:t>
            </w:r>
          </w:p>
          <w:p w14:paraId="54B99C36" w14:textId="77777777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Definition </w:t>
            </w:r>
          </w:p>
          <w:p w14:paraId="2328E8E7" w14:textId="77777777" w:rsidR="0081051E" w:rsidRPr="0097046A" w:rsidRDefault="0081051E" w:rsidP="00C526C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574F292" w14:textId="5E133D70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atasets</w:t>
            </w:r>
          </w:p>
          <w:p w14:paraId="710A7064" w14:textId="77777777" w:rsidR="0081051E" w:rsidRPr="0097046A" w:rsidRDefault="0081051E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35AB8C9" w14:textId="5B3DE86C" w:rsidR="009E7FAF" w:rsidRPr="0097046A" w:rsidRDefault="009E7FAF" w:rsidP="009E7FA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Defined by</w:t>
            </w:r>
          </w:p>
        </w:tc>
        <w:tc>
          <w:tcPr>
            <w:tcW w:w="6327" w:type="dxa"/>
            <w:gridSpan w:val="2"/>
          </w:tcPr>
          <w:p w14:paraId="6DB7198C" w14:textId="77777777" w:rsidR="007848A0" w:rsidRPr="0097046A" w:rsidRDefault="007848A0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AAFF5F" w14:textId="77777777" w:rsidR="00C526CE" w:rsidRPr="0097046A" w:rsidRDefault="00C526C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7AA2A02" w14:textId="4F2B716B" w:rsidR="009E7FAF" w:rsidRPr="0097046A" w:rsidRDefault="009E7FAF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Primary reason for hospitalisation or ED presentation was delirium</w:t>
            </w:r>
          </w:p>
          <w:p w14:paraId="4132716E" w14:textId="77777777" w:rsidR="0081051E" w:rsidRPr="0097046A" w:rsidRDefault="0081051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5714DD" w14:textId="77777777" w:rsidR="0081051E" w:rsidRPr="0097046A" w:rsidRDefault="0081051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>Hospital and ED claims</w:t>
            </w:r>
          </w:p>
          <w:p w14:paraId="54612D2D" w14:textId="77777777" w:rsidR="0081051E" w:rsidRPr="0097046A" w:rsidRDefault="0081051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312B62" w14:textId="6E6695C4" w:rsidR="0081051E" w:rsidRPr="0097046A" w:rsidRDefault="0081051E" w:rsidP="0075321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7046A">
              <w:rPr>
                <w:rFonts w:ascii="Arial" w:hAnsi="Arial" w:cs="Arial"/>
                <w:sz w:val="20"/>
                <w:szCs w:val="20"/>
              </w:rPr>
              <w:t xml:space="preserve">ROSA </w:t>
            </w:r>
            <w:r w:rsidR="005A33D0">
              <w:rPr>
                <w:rFonts w:ascii="Arial" w:hAnsi="Arial" w:cs="Arial"/>
                <w:sz w:val="20"/>
                <w:szCs w:val="20"/>
              </w:rPr>
              <w:t>Outcome Monitoring System</w:t>
            </w:r>
          </w:p>
        </w:tc>
      </w:tr>
      <w:tr w:rsidR="008E4B8C" w:rsidRPr="0021494A" w14:paraId="7227AAB7" w14:textId="77777777" w:rsidTr="008E4B8C">
        <w:tc>
          <w:tcPr>
            <w:tcW w:w="2689" w:type="dxa"/>
            <w:shd w:val="clear" w:color="auto" w:fill="000000" w:themeFill="text1"/>
          </w:tcPr>
          <w:p w14:paraId="3CE683AC" w14:textId="3429DDA0" w:rsidR="008E4B8C" w:rsidRPr="008E4B8C" w:rsidRDefault="008E4B8C" w:rsidP="002E0F54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B8C">
              <w:rPr>
                <w:rFonts w:ascii="Arial" w:hAnsi="Arial" w:cs="Arial"/>
                <w:b/>
                <w:bCs/>
                <w:sz w:val="20"/>
                <w:szCs w:val="20"/>
              </w:rPr>
              <w:t>Health condition</w:t>
            </w:r>
          </w:p>
        </w:tc>
        <w:tc>
          <w:tcPr>
            <w:tcW w:w="6327" w:type="dxa"/>
            <w:gridSpan w:val="2"/>
            <w:shd w:val="clear" w:color="auto" w:fill="000000" w:themeFill="text1"/>
          </w:tcPr>
          <w:p w14:paraId="725641D0" w14:textId="14328F2A" w:rsidR="008E4B8C" w:rsidRPr="008E4B8C" w:rsidRDefault="008E4B8C" w:rsidP="0075321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d care assessments and health condition codes </w:t>
            </w:r>
          </w:p>
        </w:tc>
      </w:tr>
      <w:tr w:rsidR="008E4B8C" w:rsidRPr="0021494A" w14:paraId="29E00601" w14:textId="77777777" w:rsidTr="00C23FDE">
        <w:tc>
          <w:tcPr>
            <w:tcW w:w="2689" w:type="dxa"/>
          </w:tcPr>
          <w:p w14:paraId="730E0D55" w14:textId="5FBC23EC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3163" w:type="dxa"/>
          </w:tcPr>
          <w:p w14:paraId="272B9FF5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eligibility assessment</w:t>
            </w:r>
          </w:p>
          <w:p w14:paraId="4FA43D24" w14:textId="77777777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89629F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9C27E17" w14:textId="6ACA5E53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 xml:space="preserve">Entry to care assessment </w:t>
            </w:r>
          </w:p>
        </w:tc>
        <w:tc>
          <w:tcPr>
            <w:tcW w:w="3164" w:type="dxa"/>
          </w:tcPr>
          <w:p w14:paraId="11DF810E" w14:textId="7F993384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500-0504, HC_0510-0516, HC_0520-0526, HC_0530-0532, HC_0584</w:t>
            </w:r>
          </w:p>
          <w:p w14:paraId="7D2259E8" w14:textId="4666B6F9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lastRenderedPageBreak/>
              <w:t>HC_0500 HC_0510 HC_0520 HC_0530</w:t>
            </w:r>
          </w:p>
        </w:tc>
      </w:tr>
      <w:tr w:rsidR="008E4B8C" w:rsidRPr="0021494A" w14:paraId="01978080" w14:textId="77777777" w:rsidTr="00C23FDE">
        <w:tc>
          <w:tcPr>
            <w:tcW w:w="2689" w:type="dxa"/>
          </w:tcPr>
          <w:p w14:paraId="216F9032" w14:textId="4FBAF94A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3163" w:type="dxa"/>
          </w:tcPr>
          <w:p w14:paraId="6D8653D5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eligibility assessment</w:t>
            </w:r>
          </w:p>
          <w:p w14:paraId="554B095D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2B4810B" w14:textId="3AB31FB5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Entry to care assessment</w:t>
            </w:r>
          </w:p>
        </w:tc>
        <w:tc>
          <w:tcPr>
            <w:tcW w:w="3164" w:type="dxa"/>
          </w:tcPr>
          <w:p w14:paraId="04D44451" w14:textId="77777777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5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526CE">
              <w:rPr>
                <w:rFonts w:ascii="Arial" w:hAnsi="Arial" w:cs="Arial"/>
                <w:sz w:val="20"/>
                <w:szCs w:val="20"/>
              </w:rPr>
              <w:t>HC_0552</w:t>
            </w:r>
          </w:p>
          <w:p w14:paraId="22A56F75" w14:textId="77777777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FB9532" w14:textId="3FB195CC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550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C526C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E4B8C" w:rsidRPr="0021494A" w14:paraId="7A4AE7DA" w14:textId="77777777" w:rsidTr="00C23FDE">
        <w:tc>
          <w:tcPr>
            <w:tcW w:w="2689" w:type="dxa"/>
          </w:tcPr>
          <w:p w14:paraId="464DC066" w14:textId="52FA5C94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3163" w:type="dxa"/>
          </w:tcPr>
          <w:p w14:paraId="3CB2BECD" w14:textId="1ACC9917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3619C300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1306</w:t>
            </w:r>
          </w:p>
          <w:p w14:paraId="2FDADC87" w14:textId="6CB37C41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B8C" w:rsidRPr="0021494A" w14:paraId="2FA83339" w14:textId="77777777" w:rsidTr="00C23FDE">
        <w:tc>
          <w:tcPr>
            <w:tcW w:w="2689" w:type="dxa"/>
          </w:tcPr>
          <w:p w14:paraId="570A2C4A" w14:textId="69BE8BA8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163" w:type="dxa"/>
          </w:tcPr>
          <w:p w14:paraId="37810BEE" w14:textId="155AA0F5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3C51F81D" w14:textId="50DD9532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402, HC_0403, HC_0404</w:t>
            </w:r>
          </w:p>
        </w:tc>
      </w:tr>
      <w:tr w:rsidR="008E4B8C" w:rsidRPr="0021494A" w14:paraId="1C988DCB" w14:textId="77777777" w:rsidTr="00C23FDE">
        <w:tc>
          <w:tcPr>
            <w:tcW w:w="2689" w:type="dxa"/>
          </w:tcPr>
          <w:p w14:paraId="1094E0D3" w14:textId="4E008977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Malnutrition</w:t>
            </w:r>
          </w:p>
        </w:tc>
        <w:tc>
          <w:tcPr>
            <w:tcW w:w="3163" w:type="dxa"/>
          </w:tcPr>
          <w:p w14:paraId="48CDAACA" w14:textId="5FB16FDC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 xml:space="preserve">Aged care assessment data </w:t>
            </w:r>
          </w:p>
        </w:tc>
        <w:tc>
          <w:tcPr>
            <w:tcW w:w="3164" w:type="dxa"/>
          </w:tcPr>
          <w:p w14:paraId="351D3CD0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405</w:t>
            </w:r>
          </w:p>
          <w:p w14:paraId="3DB2D500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81B20E" w14:textId="6E623665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B8C" w:rsidRPr="0021494A" w14:paraId="1F487D64" w14:textId="77777777" w:rsidTr="00C23FDE">
        <w:tc>
          <w:tcPr>
            <w:tcW w:w="2689" w:type="dxa"/>
          </w:tcPr>
          <w:p w14:paraId="78E12B44" w14:textId="05A6877B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3163" w:type="dxa"/>
          </w:tcPr>
          <w:p w14:paraId="1BCEFA3A" w14:textId="10A227E3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37E0DC7F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1715</w:t>
            </w:r>
          </w:p>
          <w:p w14:paraId="4877D458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145D6A5" w14:textId="3E674BAD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B8C" w:rsidRPr="0021494A" w14:paraId="0B645271" w14:textId="77777777" w:rsidTr="00C23FDE">
        <w:tc>
          <w:tcPr>
            <w:tcW w:w="2689" w:type="dxa"/>
          </w:tcPr>
          <w:p w14:paraId="5626B478" w14:textId="702A4CBA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istory of fractures</w:t>
            </w:r>
          </w:p>
        </w:tc>
        <w:tc>
          <w:tcPr>
            <w:tcW w:w="3163" w:type="dxa"/>
          </w:tcPr>
          <w:p w14:paraId="4DB546BB" w14:textId="381A1680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25E633F7" w14:textId="5BDE00DE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1606-1612</w:t>
            </w:r>
          </w:p>
        </w:tc>
      </w:tr>
      <w:tr w:rsidR="008E4B8C" w:rsidRPr="0021494A" w14:paraId="1FB908D0" w14:textId="77777777" w:rsidTr="00C23FDE">
        <w:tc>
          <w:tcPr>
            <w:tcW w:w="2689" w:type="dxa"/>
          </w:tcPr>
          <w:p w14:paraId="1BE77162" w14:textId="21CE8178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 xml:space="preserve">History of delirium </w:t>
            </w:r>
          </w:p>
        </w:tc>
        <w:tc>
          <w:tcPr>
            <w:tcW w:w="3163" w:type="dxa"/>
          </w:tcPr>
          <w:p w14:paraId="6ED432B7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eligibility assessment</w:t>
            </w:r>
          </w:p>
          <w:p w14:paraId="5DAA902A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B2EEA2C" w14:textId="7369747F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Entry to care assessment</w:t>
            </w:r>
          </w:p>
        </w:tc>
        <w:tc>
          <w:tcPr>
            <w:tcW w:w="3164" w:type="dxa"/>
          </w:tcPr>
          <w:p w14:paraId="2FA712CA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 xml:space="preserve">HC_0540-0544 </w:t>
            </w:r>
          </w:p>
          <w:p w14:paraId="76B00FEF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F59099" w14:textId="5B60424D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540</w:t>
            </w:r>
          </w:p>
        </w:tc>
      </w:tr>
      <w:tr w:rsidR="008E4B8C" w:rsidRPr="0021494A" w14:paraId="5A6FDD1A" w14:textId="77777777" w:rsidTr="00C23FDE">
        <w:tc>
          <w:tcPr>
            <w:tcW w:w="2689" w:type="dxa"/>
          </w:tcPr>
          <w:p w14:paraId="69F9F92B" w14:textId="0A49A2DA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Transient Ischemic Attack</w:t>
            </w:r>
          </w:p>
        </w:tc>
        <w:tc>
          <w:tcPr>
            <w:tcW w:w="3163" w:type="dxa"/>
          </w:tcPr>
          <w:p w14:paraId="58F185ED" w14:textId="16DC7531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35D8D4FE" w14:textId="22889DE3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605</w:t>
            </w:r>
          </w:p>
        </w:tc>
      </w:tr>
      <w:tr w:rsidR="008E4B8C" w:rsidRPr="0021494A" w14:paraId="4BE15E17" w14:textId="77777777" w:rsidTr="00C23FDE">
        <w:tc>
          <w:tcPr>
            <w:tcW w:w="2689" w:type="dxa"/>
          </w:tcPr>
          <w:p w14:paraId="3D9F6C24" w14:textId="45F938E5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163" w:type="dxa"/>
          </w:tcPr>
          <w:p w14:paraId="171AC3A2" w14:textId="6E1DD312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09374FEE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HC_0911, HC_0912, HC_0913, HC_0914, HC_0915</w:t>
            </w:r>
          </w:p>
          <w:p w14:paraId="2804669D" w14:textId="62DEC43A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B8C" w:rsidRPr="0021494A" w14:paraId="0D418F6A" w14:textId="77777777" w:rsidTr="00C23FDE">
        <w:tc>
          <w:tcPr>
            <w:tcW w:w="2689" w:type="dxa"/>
          </w:tcPr>
          <w:p w14:paraId="700D388E" w14:textId="05088FC6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3163" w:type="dxa"/>
          </w:tcPr>
          <w:p w14:paraId="2D6DA850" w14:textId="2A0210A3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>Aged care assessment data</w:t>
            </w:r>
          </w:p>
        </w:tc>
        <w:tc>
          <w:tcPr>
            <w:tcW w:w="3164" w:type="dxa"/>
          </w:tcPr>
          <w:p w14:paraId="2C451961" w14:textId="77777777" w:rsidR="008E4B8C" w:rsidRPr="00C526CE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526CE">
              <w:rPr>
                <w:rFonts w:ascii="Arial" w:hAnsi="Arial" w:cs="Arial"/>
                <w:sz w:val="20"/>
                <w:szCs w:val="20"/>
              </w:rPr>
              <w:t xml:space="preserve">HC_0904 </w:t>
            </w:r>
          </w:p>
          <w:p w14:paraId="463F80EB" w14:textId="6EC59839" w:rsidR="008E4B8C" w:rsidRDefault="008E4B8C" w:rsidP="008E4B8C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B03FC6" w14:textId="77777777" w:rsidR="00C526CE" w:rsidRDefault="00C526CE" w:rsidP="002E0F54">
      <w:pPr>
        <w:spacing w:before="0" w:after="0" w:line="240" w:lineRule="auto"/>
        <w:rPr>
          <w:rFonts w:ascii="Arial" w:hAnsi="Arial" w:cs="Arial"/>
          <w:sz w:val="18"/>
          <w:szCs w:val="18"/>
        </w:rPr>
      </w:pPr>
    </w:p>
    <w:p w14:paraId="2AA19B7B" w14:textId="7280BD75" w:rsidR="001B616B" w:rsidRPr="00C526CE" w:rsidRDefault="009E7FAF" w:rsidP="00C526CE">
      <w:pPr>
        <w:spacing w:before="0" w:after="0" w:line="240" w:lineRule="auto"/>
        <w:rPr>
          <w:rFonts w:ascii="Arial" w:hAnsi="Arial" w:cs="Arial"/>
          <w:sz w:val="18"/>
          <w:szCs w:val="18"/>
        </w:rPr>
      </w:pPr>
      <w:r w:rsidRPr="00C526CE">
        <w:rPr>
          <w:rFonts w:ascii="Arial" w:hAnsi="Arial" w:cs="Arial"/>
          <w:sz w:val="18"/>
          <w:szCs w:val="18"/>
        </w:rPr>
        <w:t xml:space="preserve">MBS, Medicare Benefits Schedule, </w:t>
      </w:r>
      <w:r w:rsidR="002E0F54" w:rsidRPr="00C526CE">
        <w:rPr>
          <w:rFonts w:ascii="Arial" w:hAnsi="Arial" w:cs="Arial"/>
          <w:sz w:val="18"/>
          <w:szCs w:val="18"/>
        </w:rPr>
        <w:t>ROSA, Registry of Senior</w:t>
      </w:r>
      <w:r w:rsidR="005A33D0">
        <w:rPr>
          <w:rFonts w:ascii="Arial" w:hAnsi="Arial" w:cs="Arial"/>
          <w:sz w:val="18"/>
          <w:szCs w:val="18"/>
        </w:rPr>
        <w:t xml:space="preserve"> Australians</w:t>
      </w:r>
      <w:r w:rsidR="002E0F54" w:rsidRPr="00C526CE">
        <w:rPr>
          <w:rFonts w:ascii="Arial" w:hAnsi="Arial" w:cs="Arial"/>
          <w:sz w:val="18"/>
          <w:szCs w:val="18"/>
        </w:rPr>
        <w:t>, ED, emergency department, ICD-10-AM, International Classification of Diseases Tenth Revision Australian Modification</w:t>
      </w:r>
      <w:r w:rsidR="00C526CE" w:rsidRPr="00C526CE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C526CE" w:rsidRPr="00C526CE">
        <w:rPr>
          <w:rFonts w:ascii="Arial" w:hAnsi="Arial" w:cs="Arial"/>
          <w:sz w:val="18"/>
          <w:szCs w:val="18"/>
        </w:rPr>
        <w:t>exc</w:t>
      </w:r>
      <w:proofErr w:type="spellEnd"/>
      <w:r w:rsidR="00C526CE" w:rsidRPr="00C526CE">
        <w:rPr>
          <w:rFonts w:ascii="Arial" w:hAnsi="Arial" w:cs="Arial"/>
          <w:sz w:val="18"/>
          <w:szCs w:val="18"/>
        </w:rPr>
        <w:t xml:space="preserve">, excluding. </w:t>
      </w:r>
      <w:r w:rsidR="005F1678">
        <w:rPr>
          <w:rFonts w:ascii="Arial" w:hAnsi="Arial" w:cs="Arial"/>
          <w:sz w:val="18"/>
          <w:szCs w:val="18"/>
        </w:rPr>
        <w:t xml:space="preserve">Hospital and ED claims in New South Wales, Victoria and Queensland were analysed. </w:t>
      </w:r>
      <w:r w:rsidR="001B616B" w:rsidRPr="00C526CE">
        <w:rPr>
          <w:rFonts w:ascii="Arial" w:hAnsi="Arial" w:cs="Arial"/>
          <w:b/>
          <w:bCs/>
          <w:sz w:val="18"/>
          <w:szCs w:val="18"/>
        </w:rPr>
        <w:br w:type="page"/>
      </w:r>
    </w:p>
    <w:p w14:paraId="7C83D81E" w14:textId="77777777" w:rsidR="00A2165D" w:rsidRDefault="00A2165D" w:rsidP="007848A0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p w14:paraId="52958DFA" w14:textId="52694511" w:rsidR="0097046A" w:rsidRPr="006913E6" w:rsidRDefault="0097046A" w:rsidP="006913E6">
      <w:pPr>
        <w:spacing w:before="0" w:after="0" w:line="240" w:lineRule="auto"/>
        <w:rPr>
          <w:rFonts w:ascii="Arial" w:hAnsi="Arial" w:cs="Arial"/>
          <w:sz w:val="20"/>
          <w:szCs w:val="20"/>
        </w:rPr>
      </w:pPr>
      <w:r w:rsidRPr="006913E6">
        <w:rPr>
          <w:rFonts w:ascii="Arial" w:hAnsi="Arial" w:cs="Arial"/>
          <w:b/>
          <w:bCs/>
        </w:rPr>
        <w:t xml:space="preserve">Supplementary Table </w:t>
      </w:r>
      <w:r w:rsidR="006913E6">
        <w:rPr>
          <w:rFonts w:ascii="Arial" w:hAnsi="Arial" w:cs="Arial"/>
          <w:b/>
          <w:bCs/>
        </w:rPr>
        <w:t>2</w:t>
      </w:r>
      <w:r w:rsidRPr="006913E6">
        <w:rPr>
          <w:rFonts w:ascii="Arial" w:hAnsi="Arial" w:cs="Arial"/>
          <w:b/>
          <w:bCs/>
        </w:rPr>
        <w:t xml:space="preserve">. </w:t>
      </w:r>
      <w:r w:rsidR="00607C9E" w:rsidRPr="006913E6">
        <w:rPr>
          <w:rFonts w:ascii="Arial" w:hAnsi="Arial" w:cs="Arial"/>
        </w:rPr>
        <w:t>Causes</w:t>
      </w:r>
      <w:r w:rsidRPr="006913E6">
        <w:rPr>
          <w:rFonts w:ascii="Arial" w:hAnsi="Arial" w:cs="Arial"/>
        </w:rPr>
        <w:t xml:space="preserve"> of death among individuals during follow-up (</w:t>
      </w:r>
      <w:r w:rsidR="00607C9E" w:rsidRPr="006913E6">
        <w:rPr>
          <w:rFonts w:ascii="Arial" w:hAnsi="Arial" w:cs="Arial"/>
        </w:rPr>
        <w:t>n=</w:t>
      </w:r>
      <w:r w:rsidR="00BD6DA6">
        <w:rPr>
          <w:rFonts w:ascii="Arial" w:hAnsi="Arial" w:cs="Arial"/>
        </w:rPr>
        <w:t xml:space="preserve">1,957) </w:t>
      </w:r>
      <w:r w:rsidRPr="006913E6">
        <w:rPr>
          <w:rFonts w:ascii="Arial" w:hAnsi="Arial" w:cs="Arial"/>
        </w:rPr>
        <w:t xml:space="preserve">by antidepressant type. </w:t>
      </w:r>
    </w:p>
    <w:tbl>
      <w:tblPr>
        <w:tblStyle w:val="TableGrid"/>
        <w:tblW w:w="9568" w:type="dxa"/>
        <w:tblInd w:w="-5" w:type="dxa"/>
        <w:tblLook w:val="04A0" w:firstRow="1" w:lastRow="0" w:firstColumn="1" w:lastColumn="0" w:noHBand="0" w:noVBand="1"/>
      </w:tblPr>
      <w:tblGrid>
        <w:gridCol w:w="5249"/>
        <w:gridCol w:w="2183"/>
        <w:gridCol w:w="2136"/>
      </w:tblGrid>
      <w:tr w:rsidR="00607C9E" w:rsidRPr="00607C9E" w14:paraId="552C22E1" w14:textId="77777777" w:rsidTr="00607C9E">
        <w:trPr>
          <w:trHeight w:val="291"/>
        </w:trPr>
        <w:tc>
          <w:tcPr>
            <w:tcW w:w="5249" w:type="dxa"/>
            <w:shd w:val="clear" w:color="auto" w:fill="000000" w:themeFill="text1"/>
          </w:tcPr>
          <w:p w14:paraId="14FA1443" w14:textId="47A8056D" w:rsidR="00607C9E" w:rsidRPr="00607C9E" w:rsidRDefault="00607C9E" w:rsidP="00D73BD7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ICD-10-AM chapter group</w:t>
            </w:r>
            <w:r w:rsidR="00D73BD7" w:rsidRPr="00D73BD7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2183" w:type="dxa"/>
            <w:shd w:val="clear" w:color="auto" w:fill="000000" w:themeFill="text1"/>
          </w:tcPr>
          <w:p w14:paraId="58E80C14" w14:textId="211C7DB9" w:rsidR="00607C9E" w:rsidRPr="00607C9E" w:rsidRDefault="00607C9E" w:rsidP="00D73BD7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Mirtazapine users (n=</w:t>
            </w:r>
            <w:proofErr w:type="gramStart"/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1,4</w:t>
            </w:r>
            <w:r w:rsidR="00BD6DA6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24</w:t>
            </w:r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)</w:t>
            </w:r>
            <w:r w:rsidR="00BD6DA6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36" w:type="dxa"/>
            <w:shd w:val="clear" w:color="auto" w:fill="000000" w:themeFill="text1"/>
          </w:tcPr>
          <w:p w14:paraId="60F2F1FE" w14:textId="438E0BDC" w:rsidR="00607C9E" w:rsidRPr="00607C9E" w:rsidRDefault="00607C9E" w:rsidP="00D73BD7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Sertraline users (n=</w:t>
            </w:r>
            <w:proofErr w:type="gramStart"/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5</w:t>
            </w:r>
            <w:r w:rsidR="00BD6DA6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33</w:t>
            </w:r>
            <w:r w:rsidRPr="00607C9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)</w:t>
            </w:r>
            <w:r w:rsidR="00BD6DA6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*</w:t>
            </w:r>
            <w:proofErr w:type="gramEnd"/>
          </w:p>
        </w:tc>
      </w:tr>
      <w:tr w:rsidR="00D73BD7" w:rsidRPr="00607C9E" w14:paraId="093F6889" w14:textId="77777777" w:rsidTr="00D73BD7">
        <w:trPr>
          <w:trHeight w:val="291"/>
        </w:trPr>
        <w:tc>
          <w:tcPr>
            <w:tcW w:w="5249" w:type="dxa"/>
            <w:hideMark/>
          </w:tcPr>
          <w:p w14:paraId="53EEC77B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tain infectious and parasitic diseases e.g., sepsis, gastroenteritis and colitis [A00-B99]</w:t>
            </w:r>
          </w:p>
        </w:tc>
        <w:tc>
          <w:tcPr>
            <w:tcW w:w="2183" w:type="dxa"/>
            <w:hideMark/>
          </w:tcPr>
          <w:p w14:paraId="0A679C25" w14:textId="78B9DBA4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30 (2.1)</w:t>
            </w:r>
          </w:p>
        </w:tc>
        <w:tc>
          <w:tcPr>
            <w:tcW w:w="2136" w:type="dxa"/>
            <w:hideMark/>
          </w:tcPr>
          <w:p w14:paraId="31ACE083" w14:textId="72E89143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7 (3.2)</w:t>
            </w:r>
          </w:p>
        </w:tc>
      </w:tr>
      <w:tr w:rsidR="00D73BD7" w:rsidRPr="00607C9E" w14:paraId="6FC7FA80" w14:textId="77777777" w:rsidTr="00D73BD7">
        <w:trPr>
          <w:trHeight w:val="291"/>
        </w:trPr>
        <w:tc>
          <w:tcPr>
            <w:tcW w:w="5249" w:type="dxa"/>
            <w:hideMark/>
          </w:tcPr>
          <w:p w14:paraId="6099FE4C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oplasms e.g., malignant neoplasms of lung, prostate [C00-D49]</w:t>
            </w:r>
          </w:p>
        </w:tc>
        <w:tc>
          <w:tcPr>
            <w:tcW w:w="2183" w:type="dxa"/>
            <w:hideMark/>
          </w:tcPr>
          <w:p w14:paraId="0EBDA219" w14:textId="7472F18E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238 (16.7)</w:t>
            </w:r>
          </w:p>
        </w:tc>
        <w:tc>
          <w:tcPr>
            <w:tcW w:w="2136" w:type="dxa"/>
            <w:hideMark/>
          </w:tcPr>
          <w:p w14:paraId="52F8D672" w14:textId="22FF619E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86 (16.1)</w:t>
            </w:r>
          </w:p>
        </w:tc>
      </w:tr>
      <w:tr w:rsidR="00D73BD7" w:rsidRPr="00607C9E" w14:paraId="351668E3" w14:textId="77777777" w:rsidTr="00D73BD7">
        <w:trPr>
          <w:trHeight w:val="875"/>
        </w:trPr>
        <w:tc>
          <w:tcPr>
            <w:tcW w:w="5249" w:type="dxa"/>
            <w:hideMark/>
          </w:tcPr>
          <w:p w14:paraId="65E1FF34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ocrine, nutritional and metabolic disorders e.g., fluid, electrolyte and acid-base balance disorders, type 2 diabetes mellitus and complications, volume depletion, malnutrition [E00-E90]</w:t>
            </w:r>
          </w:p>
        </w:tc>
        <w:tc>
          <w:tcPr>
            <w:tcW w:w="2183" w:type="dxa"/>
            <w:hideMark/>
          </w:tcPr>
          <w:p w14:paraId="2A084DBA" w14:textId="4340DAFA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66 (4.6)</w:t>
            </w:r>
          </w:p>
        </w:tc>
        <w:tc>
          <w:tcPr>
            <w:tcW w:w="2136" w:type="dxa"/>
            <w:hideMark/>
          </w:tcPr>
          <w:p w14:paraId="14D004F4" w14:textId="4810ABBD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8 (3.4)</w:t>
            </w:r>
          </w:p>
        </w:tc>
      </w:tr>
      <w:tr w:rsidR="00D73BD7" w:rsidRPr="00607C9E" w14:paraId="7A330806" w14:textId="77777777" w:rsidTr="00D73BD7">
        <w:trPr>
          <w:trHeight w:val="583"/>
        </w:trPr>
        <w:tc>
          <w:tcPr>
            <w:tcW w:w="5249" w:type="dxa"/>
            <w:hideMark/>
          </w:tcPr>
          <w:p w14:paraId="37C299A4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 and behavioural disorders e.g., delirium and/or dementia, depressive episode, anxiety disorder [F00-F99]</w:t>
            </w:r>
          </w:p>
        </w:tc>
        <w:tc>
          <w:tcPr>
            <w:tcW w:w="2183" w:type="dxa"/>
            <w:hideMark/>
          </w:tcPr>
          <w:p w14:paraId="3F8D05DD" w14:textId="10E91D08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66 (11.7)</w:t>
            </w:r>
          </w:p>
        </w:tc>
        <w:tc>
          <w:tcPr>
            <w:tcW w:w="2136" w:type="dxa"/>
            <w:hideMark/>
          </w:tcPr>
          <w:p w14:paraId="0BD078DC" w14:textId="075A6AA2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65 (12.2)</w:t>
            </w:r>
          </w:p>
        </w:tc>
      </w:tr>
      <w:tr w:rsidR="00D73BD7" w:rsidRPr="00607C9E" w14:paraId="3E86D802" w14:textId="77777777" w:rsidTr="00D73BD7">
        <w:trPr>
          <w:trHeight w:val="583"/>
        </w:trPr>
        <w:tc>
          <w:tcPr>
            <w:tcW w:w="5249" w:type="dxa"/>
            <w:hideMark/>
          </w:tcPr>
          <w:p w14:paraId="12C7CBC3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nervous system e.g., Alzheimer’s disease, Parkinson’s disease, transient cerebral ischaemic attack, Lewy body disease [G00-G99]</w:t>
            </w:r>
          </w:p>
        </w:tc>
        <w:tc>
          <w:tcPr>
            <w:tcW w:w="2183" w:type="dxa"/>
            <w:hideMark/>
          </w:tcPr>
          <w:p w14:paraId="15E0BBCD" w14:textId="132DD9CF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40 (9.8)</w:t>
            </w:r>
          </w:p>
        </w:tc>
        <w:tc>
          <w:tcPr>
            <w:tcW w:w="2136" w:type="dxa"/>
            <w:hideMark/>
          </w:tcPr>
          <w:p w14:paraId="0CA7DC6C" w14:textId="46FA329B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51 (9.6)</w:t>
            </w:r>
          </w:p>
        </w:tc>
      </w:tr>
      <w:tr w:rsidR="00D73BD7" w:rsidRPr="00607C9E" w14:paraId="679FEF69" w14:textId="77777777" w:rsidTr="00D73BD7">
        <w:trPr>
          <w:trHeight w:val="2407"/>
        </w:trPr>
        <w:tc>
          <w:tcPr>
            <w:tcW w:w="5249" w:type="dxa"/>
            <w:hideMark/>
          </w:tcPr>
          <w:p w14:paraId="56198A69" w14:textId="1634CD54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blood and blood-forming organs and certain disorders involving the immune mechanis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or congenital malformations, deformations and chromosomal abnormalities; S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mptoms, signs and abnormal clinical and laboratory finding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elsewhere classifi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or diseases of the skin; or diseases of the musculoskeletal system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., anaem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tendency to fall, malaise and fatigue, cognitive function/awareness, cellulitis, ulcer, back pain, osteoporosis with fracture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D50-D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00-Q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00-R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00-L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00-M99]</w:t>
            </w:r>
          </w:p>
        </w:tc>
        <w:tc>
          <w:tcPr>
            <w:tcW w:w="2183" w:type="dxa"/>
            <w:hideMark/>
          </w:tcPr>
          <w:p w14:paraId="2CDFB523" w14:textId="10F70FB0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35 (2.5)</w:t>
            </w:r>
          </w:p>
        </w:tc>
        <w:tc>
          <w:tcPr>
            <w:tcW w:w="2136" w:type="dxa"/>
            <w:hideMark/>
          </w:tcPr>
          <w:p w14:paraId="0EE155E4" w14:textId="2F03189C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0 (1.9)</w:t>
            </w:r>
          </w:p>
        </w:tc>
      </w:tr>
      <w:tr w:rsidR="00D73BD7" w:rsidRPr="00607C9E" w14:paraId="66B76BC2" w14:textId="77777777" w:rsidTr="00D73BD7">
        <w:trPr>
          <w:trHeight w:val="583"/>
        </w:trPr>
        <w:tc>
          <w:tcPr>
            <w:tcW w:w="5249" w:type="dxa"/>
            <w:hideMark/>
          </w:tcPr>
          <w:p w14:paraId="7DB06AEE" w14:textId="2F5B74D0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circulatory system e.g., heart failure, ischaemic stroke, myocardial infarction, arrhythmias, orthostatic hypotension [I00-I99]</w:t>
            </w:r>
          </w:p>
        </w:tc>
        <w:tc>
          <w:tcPr>
            <w:tcW w:w="2183" w:type="dxa"/>
            <w:hideMark/>
          </w:tcPr>
          <w:p w14:paraId="740319DA" w14:textId="7244DAAC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36 (30.6)</w:t>
            </w:r>
          </w:p>
        </w:tc>
        <w:tc>
          <w:tcPr>
            <w:tcW w:w="2136" w:type="dxa"/>
            <w:hideMark/>
          </w:tcPr>
          <w:p w14:paraId="4A184DDE" w14:textId="6BB69449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77 (33.2)</w:t>
            </w:r>
          </w:p>
        </w:tc>
      </w:tr>
      <w:tr w:rsidR="00D73BD7" w:rsidRPr="00607C9E" w14:paraId="294A9BD2" w14:textId="77777777" w:rsidTr="00D73BD7">
        <w:trPr>
          <w:trHeight w:val="583"/>
        </w:trPr>
        <w:tc>
          <w:tcPr>
            <w:tcW w:w="5249" w:type="dxa"/>
            <w:hideMark/>
          </w:tcPr>
          <w:p w14:paraId="25ADDD13" w14:textId="02D137EF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respiratory system e.g., pneumonia, respiratory infection, chronic obstructive pulmonary disease, influenza [J00-J99]</w:t>
            </w:r>
          </w:p>
        </w:tc>
        <w:tc>
          <w:tcPr>
            <w:tcW w:w="2183" w:type="dxa"/>
            <w:hideMark/>
          </w:tcPr>
          <w:p w14:paraId="1A06F573" w14:textId="49F9504D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63 (11.4)</w:t>
            </w:r>
          </w:p>
        </w:tc>
        <w:tc>
          <w:tcPr>
            <w:tcW w:w="2136" w:type="dxa"/>
            <w:hideMark/>
          </w:tcPr>
          <w:p w14:paraId="46D2BC3D" w14:textId="6783D8FB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8 (9.0)</w:t>
            </w:r>
          </w:p>
        </w:tc>
      </w:tr>
      <w:tr w:rsidR="00D73BD7" w:rsidRPr="00607C9E" w14:paraId="186CB141" w14:textId="77777777" w:rsidTr="00D73BD7">
        <w:trPr>
          <w:trHeight w:val="583"/>
        </w:trPr>
        <w:tc>
          <w:tcPr>
            <w:tcW w:w="5249" w:type="dxa"/>
            <w:hideMark/>
          </w:tcPr>
          <w:p w14:paraId="2E4897C3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digestive system e.g., intestinal obstructions, diverticulitis [K00-K95]</w:t>
            </w:r>
          </w:p>
        </w:tc>
        <w:tc>
          <w:tcPr>
            <w:tcW w:w="2183" w:type="dxa"/>
            <w:hideMark/>
          </w:tcPr>
          <w:p w14:paraId="31F2F0D4" w14:textId="42BE202D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9 (3.4)</w:t>
            </w:r>
          </w:p>
        </w:tc>
        <w:tc>
          <w:tcPr>
            <w:tcW w:w="2136" w:type="dxa"/>
            <w:hideMark/>
          </w:tcPr>
          <w:p w14:paraId="3969FFE6" w14:textId="7C02F9A0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23 (4.3)</w:t>
            </w:r>
          </w:p>
        </w:tc>
      </w:tr>
      <w:tr w:rsidR="00D73BD7" w:rsidRPr="00607C9E" w14:paraId="60A26B55" w14:textId="77777777" w:rsidTr="00D73BD7">
        <w:trPr>
          <w:trHeight w:val="583"/>
        </w:trPr>
        <w:tc>
          <w:tcPr>
            <w:tcW w:w="5249" w:type="dxa"/>
            <w:hideMark/>
          </w:tcPr>
          <w:p w14:paraId="1CD8C12A" w14:textId="77777777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the genitourinary system e.g., urinary tract infection, acute kidney failure, chronic kidney disease [N00-N99]</w:t>
            </w:r>
          </w:p>
        </w:tc>
        <w:tc>
          <w:tcPr>
            <w:tcW w:w="2183" w:type="dxa"/>
            <w:hideMark/>
          </w:tcPr>
          <w:p w14:paraId="427724BA" w14:textId="4DC2E4C2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6 (3.2)</w:t>
            </w:r>
          </w:p>
        </w:tc>
        <w:tc>
          <w:tcPr>
            <w:tcW w:w="2136" w:type="dxa"/>
            <w:hideMark/>
          </w:tcPr>
          <w:p w14:paraId="0318C25E" w14:textId="4174F56A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1 (2.1)</w:t>
            </w:r>
          </w:p>
        </w:tc>
      </w:tr>
      <w:tr w:rsidR="00D73BD7" w:rsidRPr="00607C9E" w14:paraId="0837A0C2" w14:textId="77777777" w:rsidTr="00D73BD7">
        <w:trPr>
          <w:trHeight w:val="1458"/>
        </w:trPr>
        <w:tc>
          <w:tcPr>
            <w:tcW w:w="5249" w:type="dxa"/>
            <w:hideMark/>
          </w:tcPr>
          <w:p w14:paraId="0C777BAE" w14:textId="2DED2F91" w:rsidR="00D73BD7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ury, poisoning and certain other consequences of external caus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or e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xternal causes of morbidity and mortality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al purposes</w:t>
            </w:r>
          </w:p>
          <w:p w14:paraId="51FC8FB8" w14:textId="75B31ACD" w:rsidR="00D73BD7" w:rsidRPr="00607C9E" w:rsidRDefault="00D73BD7" w:rsidP="00D73BD7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., fractures, traumatic subdural haemorrhage, traumatic ischemia of muscle [S00-T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01-Y99; W0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0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1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</w:t>
            </w:r>
            <w:r w:rsidRPr="00607C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X590, X599, X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2183" w:type="dxa"/>
            <w:hideMark/>
          </w:tcPr>
          <w:p w14:paraId="612258A3" w14:textId="3F4206DC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3 (3.0)</w:t>
            </w:r>
          </w:p>
        </w:tc>
        <w:tc>
          <w:tcPr>
            <w:tcW w:w="2136" w:type="dxa"/>
            <w:hideMark/>
          </w:tcPr>
          <w:p w14:paraId="4B2BFE8E" w14:textId="2BEB8413" w:rsidR="00D73BD7" w:rsidRPr="00D73BD7" w:rsidRDefault="00D73BD7" w:rsidP="00D73BD7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22 (4.1)</w:t>
            </w:r>
          </w:p>
        </w:tc>
      </w:tr>
    </w:tbl>
    <w:p w14:paraId="69095A9A" w14:textId="158D6048" w:rsidR="00BD6DA6" w:rsidRDefault="00BD6DA6" w:rsidP="00BD6DA6">
      <w:pPr>
        <w:spacing w:before="0"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ICD-10-AM, International Classification of Diseases Tenth Revision Australian Modification. </w:t>
      </w:r>
    </w:p>
    <w:p w14:paraId="7A15BF09" w14:textId="40473B77" w:rsidR="00BD6DA6" w:rsidRDefault="00BD6DA6" w:rsidP="00BD6DA6">
      <w:pPr>
        <w:spacing w:before="0"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*Does not include n=70 individuals with missing data for determining propensity score (complete case analysis). </w:t>
      </w:r>
    </w:p>
    <w:p w14:paraId="208C91AD" w14:textId="0F7B57B6" w:rsidR="00607C9E" w:rsidRDefault="00D73BD7" w:rsidP="00BD6DA6">
      <w:pPr>
        <w:spacing w:before="0"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†</w:t>
      </w:r>
      <w:r w:rsidR="00607C9E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There were 1</w:t>
      </w:r>
      <w:r w:rsidR="00BD6DA6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7</w:t>
      </w:r>
      <w:r w:rsidR="00607C9E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 (0.9%) individuals who died and were missing cause of death.</w:t>
      </w:r>
    </w:p>
    <w:p w14:paraId="37E4BF7B" w14:textId="77777777" w:rsidR="00607C9E" w:rsidRDefault="00607C9E">
      <w:pPr>
        <w:spacing w:before="0" w:after="160" w:line="259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</w:p>
    <w:p w14:paraId="538FE6C9" w14:textId="6AC39399" w:rsidR="0097046A" w:rsidRDefault="0097046A">
      <w:pPr>
        <w:spacing w:before="0"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062AE6F" w14:textId="12E0300B" w:rsidR="006913E6" w:rsidRPr="00F94106" w:rsidRDefault="006913E6" w:rsidP="006913E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3. </w:t>
      </w:r>
      <w:bookmarkStart w:id="1" w:name="_Hlk172893299"/>
      <w:r>
        <w:rPr>
          <w:rFonts w:ascii="Arial" w:hAnsi="Arial" w:cs="Arial"/>
        </w:rPr>
        <w:t xml:space="preserve">Top ten main causes of death during follow-up </w:t>
      </w:r>
      <w:r w:rsidR="00D73BD7" w:rsidRPr="006913E6">
        <w:rPr>
          <w:rFonts w:ascii="Arial" w:hAnsi="Arial" w:cs="Arial"/>
        </w:rPr>
        <w:t>(n=</w:t>
      </w:r>
      <w:r w:rsidR="00D73BD7">
        <w:rPr>
          <w:rFonts w:ascii="Arial" w:hAnsi="Arial" w:cs="Arial"/>
        </w:rPr>
        <w:t xml:space="preserve">1,957), </w:t>
      </w:r>
      <w:r>
        <w:rPr>
          <w:rFonts w:ascii="Arial" w:hAnsi="Arial" w:cs="Arial"/>
        </w:rPr>
        <w:t xml:space="preserve">by antidepressant type. </w:t>
      </w:r>
    </w:p>
    <w:bookmarkEnd w:id="1"/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440"/>
        <w:gridCol w:w="3099"/>
        <w:gridCol w:w="1134"/>
        <w:gridCol w:w="2835"/>
        <w:gridCol w:w="1134"/>
      </w:tblGrid>
      <w:tr w:rsidR="006913E6" w:rsidRPr="00D04748" w14:paraId="7A217B8C" w14:textId="77777777" w:rsidTr="00D73BD7">
        <w:trPr>
          <w:trHeight w:val="369"/>
        </w:trPr>
        <w:tc>
          <w:tcPr>
            <w:tcW w:w="440" w:type="dxa"/>
            <w:shd w:val="clear" w:color="auto" w:fill="000000" w:themeFill="text1"/>
          </w:tcPr>
          <w:p w14:paraId="14CADC0D" w14:textId="77777777" w:rsidR="006913E6" w:rsidRPr="00D04748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33" w:type="dxa"/>
            <w:gridSpan w:val="2"/>
            <w:shd w:val="clear" w:color="auto" w:fill="000000" w:themeFill="text1"/>
          </w:tcPr>
          <w:p w14:paraId="45689EC9" w14:textId="3D9FCCC5" w:rsidR="006913E6" w:rsidRPr="00D04748" w:rsidRDefault="006913E6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Mirtazapine users (n=</w:t>
            </w:r>
            <w:proofErr w:type="gramStart"/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1,</w:t>
            </w:r>
            <w:r w:rsidR="00D73BD7">
              <w:rPr>
                <w:rFonts w:ascii="Arial" w:hAnsi="Arial" w:cs="Arial"/>
                <w:b/>
                <w:sz w:val="20"/>
                <w:szCs w:val="20"/>
                <w:lang w:val="en-US"/>
              </w:rPr>
              <w:t>424</w:t>
            </w: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="00D73BD7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969" w:type="dxa"/>
            <w:gridSpan w:val="2"/>
            <w:shd w:val="clear" w:color="auto" w:fill="000000" w:themeFill="text1"/>
          </w:tcPr>
          <w:p w14:paraId="59A06A79" w14:textId="367F72F0" w:rsidR="006913E6" w:rsidRPr="00D04748" w:rsidRDefault="006913E6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Sertraline users (n=</w:t>
            </w:r>
            <w:proofErr w:type="gramStart"/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="00D73BD7">
              <w:rPr>
                <w:rFonts w:ascii="Arial" w:hAnsi="Arial" w:cs="Arial"/>
                <w:b/>
                <w:sz w:val="20"/>
                <w:szCs w:val="20"/>
                <w:lang w:val="en-US"/>
              </w:rPr>
              <w:t>33</w:t>
            </w: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="00D73BD7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6913E6" w:rsidRPr="00D04748" w14:paraId="5127DCBC" w14:textId="77777777" w:rsidTr="00D73BD7">
        <w:trPr>
          <w:trHeight w:val="376"/>
        </w:trPr>
        <w:tc>
          <w:tcPr>
            <w:tcW w:w="440" w:type="dxa"/>
            <w:shd w:val="clear" w:color="auto" w:fill="000000" w:themeFill="text1"/>
          </w:tcPr>
          <w:p w14:paraId="718D90A9" w14:textId="77777777" w:rsidR="006913E6" w:rsidRPr="00D04748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99" w:type="dxa"/>
            <w:shd w:val="clear" w:color="auto" w:fill="000000" w:themeFill="text1"/>
          </w:tcPr>
          <w:p w14:paraId="5EF38553" w14:textId="6D65C4D8" w:rsidR="006913E6" w:rsidRPr="00D73BD7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-10-AM code</w:t>
            </w:r>
            <w:r w:rsidR="00D73BD7" w:rsidRPr="00D73B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D73B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000000" w:themeFill="text1"/>
          </w:tcPr>
          <w:p w14:paraId="3F4EAA94" w14:textId="77777777" w:rsidR="006913E6" w:rsidRPr="00D73BD7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835" w:type="dxa"/>
            <w:shd w:val="clear" w:color="auto" w:fill="000000" w:themeFill="text1"/>
          </w:tcPr>
          <w:p w14:paraId="47F2B90C" w14:textId="5BB57D6B" w:rsidR="006913E6" w:rsidRPr="00D73BD7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D-10-AM code</w:t>
            </w:r>
            <w:r w:rsidR="00D73BD7" w:rsidRPr="00D73B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D73B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000000" w:themeFill="text1"/>
          </w:tcPr>
          <w:p w14:paraId="45B1CD90" w14:textId="77777777" w:rsidR="006913E6" w:rsidRPr="00D73BD7" w:rsidRDefault="006913E6" w:rsidP="00FE6A4C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FC3FCB" w:rsidRPr="00D04748" w14:paraId="439C3EDB" w14:textId="77777777" w:rsidTr="00FC3FCB">
        <w:trPr>
          <w:trHeight w:val="376"/>
        </w:trPr>
        <w:tc>
          <w:tcPr>
            <w:tcW w:w="440" w:type="dxa"/>
          </w:tcPr>
          <w:p w14:paraId="014C06D2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099" w:type="dxa"/>
          </w:tcPr>
          <w:p w14:paraId="5CAE56B1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F03 (unspecified dementia)</w:t>
            </w:r>
          </w:p>
        </w:tc>
        <w:tc>
          <w:tcPr>
            <w:tcW w:w="1134" w:type="dxa"/>
          </w:tcPr>
          <w:p w14:paraId="2740AB2E" w14:textId="350FC886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141 (9.9)</w:t>
            </w:r>
          </w:p>
        </w:tc>
        <w:tc>
          <w:tcPr>
            <w:tcW w:w="2835" w:type="dxa"/>
          </w:tcPr>
          <w:p w14:paraId="76F3D1B5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F03 (unspecified dementia)</w:t>
            </w:r>
          </w:p>
        </w:tc>
        <w:tc>
          <w:tcPr>
            <w:tcW w:w="1134" w:type="dxa"/>
          </w:tcPr>
          <w:p w14:paraId="02C11055" w14:textId="461DB78C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48 (9.0)</w:t>
            </w:r>
          </w:p>
        </w:tc>
      </w:tr>
      <w:tr w:rsidR="00FC3FCB" w:rsidRPr="00D04748" w14:paraId="712FEE36" w14:textId="77777777" w:rsidTr="00FC3FCB">
        <w:trPr>
          <w:trHeight w:val="580"/>
        </w:trPr>
        <w:tc>
          <w:tcPr>
            <w:tcW w:w="440" w:type="dxa"/>
          </w:tcPr>
          <w:p w14:paraId="5C243751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099" w:type="dxa"/>
          </w:tcPr>
          <w:p w14:paraId="4804A0E9" w14:textId="37334F86" w:rsidR="00FC3FCB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G309 (Alzheimer’s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46B1483" w14:textId="2470637E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FEC99E" w14:textId="619F7C2D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70 (4.9)</w:t>
            </w:r>
          </w:p>
        </w:tc>
        <w:tc>
          <w:tcPr>
            <w:tcW w:w="2835" w:type="dxa"/>
          </w:tcPr>
          <w:p w14:paraId="2B899F1F" w14:textId="013AC8D5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259 (chronic ischemic heart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9AA313E" w14:textId="0248187B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31 (5.8)</w:t>
            </w:r>
          </w:p>
        </w:tc>
      </w:tr>
      <w:tr w:rsidR="00FC3FCB" w:rsidRPr="00D04748" w14:paraId="7D86A3D6" w14:textId="77777777" w:rsidTr="00FC3FCB">
        <w:trPr>
          <w:trHeight w:val="373"/>
        </w:trPr>
        <w:tc>
          <w:tcPr>
            <w:tcW w:w="440" w:type="dxa"/>
          </w:tcPr>
          <w:p w14:paraId="56D293E3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3099" w:type="dxa"/>
          </w:tcPr>
          <w:p w14:paraId="6780587C" w14:textId="67744A80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259 (chronic ischemic heart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1CF71E7" w14:textId="454F7709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70 (4.9)</w:t>
            </w:r>
          </w:p>
        </w:tc>
        <w:tc>
          <w:tcPr>
            <w:tcW w:w="2835" w:type="dxa"/>
          </w:tcPr>
          <w:p w14:paraId="4E517120" w14:textId="13B07FB8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I219 (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yocardial infarction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56DBA09" w14:textId="7EA4C0E1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27 (5.1)</w:t>
            </w:r>
          </w:p>
        </w:tc>
      </w:tr>
      <w:tr w:rsidR="00FC3FCB" w:rsidRPr="00D04748" w14:paraId="3AF37224" w14:textId="77777777" w:rsidTr="00FC3FCB">
        <w:trPr>
          <w:trHeight w:val="437"/>
        </w:trPr>
        <w:tc>
          <w:tcPr>
            <w:tcW w:w="440" w:type="dxa"/>
          </w:tcPr>
          <w:p w14:paraId="31484E44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3099" w:type="dxa"/>
          </w:tcPr>
          <w:p w14:paraId="3DEF548E" w14:textId="10B8966E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I219 (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yocardial infarction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18B9ADD" w14:textId="6C0AA2D2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68 (4.8)</w:t>
            </w:r>
          </w:p>
        </w:tc>
        <w:tc>
          <w:tcPr>
            <w:tcW w:w="2835" w:type="dxa"/>
          </w:tcPr>
          <w:p w14:paraId="03C0CA82" w14:textId="16E2F61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64 (stroke)</w:t>
            </w:r>
          </w:p>
        </w:tc>
        <w:tc>
          <w:tcPr>
            <w:tcW w:w="1134" w:type="dxa"/>
          </w:tcPr>
          <w:p w14:paraId="162595E0" w14:textId="3A2F1894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25 (4.7)</w:t>
            </w:r>
          </w:p>
        </w:tc>
      </w:tr>
      <w:tr w:rsidR="00FC3FCB" w:rsidRPr="00D04748" w14:paraId="2BE913BD" w14:textId="77777777" w:rsidTr="00FC3FCB">
        <w:trPr>
          <w:trHeight w:val="377"/>
        </w:trPr>
        <w:tc>
          <w:tcPr>
            <w:tcW w:w="440" w:type="dxa"/>
          </w:tcPr>
          <w:p w14:paraId="286E98A9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3099" w:type="dxa"/>
          </w:tcPr>
          <w:p w14:paraId="35E34D1C" w14:textId="76758E59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64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C11EA1C" w14:textId="1F470651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64 (4.5)</w:t>
            </w:r>
          </w:p>
        </w:tc>
        <w:tc>
          <w:tcPr>
            <w:tcW w:w="2835" w:type="dxa"/>
          </w:tcPr>
          <w:p w14:paraId="064F2432" w14:textId="56FE5FDC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G309 (Alzheimer’s dis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52C348F" w14:textId="051814CE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19 (3.6)</w:t>
            </w:r>
          </w:p>
        </w:tc>
      </w:tr>
      <w:tr w:rsidR="00FC3FCB" w:rsidRPr="00D04748" w14:paraId="4C197D64" w14:textId="77777777" w:rsidTr="00FC3FCB">
        <w:trPr>
          <w:trHeight w:val="822"/>
        </w:trPr>
        <w:tc>
          <w:tcPr>
            <w:tcW w:w="440" w:type="dxa"/>
          </w:tcPr>
          <w:p w14:paraId="27A6FF92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3099" w:type="dxa"/>
          </w:tcPr>
          <w:p w14:paraId="4CA74992" w14:textId="03B3841A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C349 (malignant neoplasm of bronchus or lu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8BE5575" w14:textId="1DE84409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40 (2.8)</w:t>
            </w:r>
          </w:p>
        </w:tc>
        <w:tc>
          <w:tcPr>
            <w:tcW w:w="2835" w:type="dxa"/>
          </w:tcPr>
          <w:p w14:paraId="48E1472A" w14:textId="3052D92F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C349 </w:t>
            </w:r>
            <w:r w:rsidR="00071983" w:rsidRPr="00D04748">
              <w:rPr>
                <w:rFonts w:ascii="Arial" w:hAnsi="Arial" w:cs="Arial"/>
                <w:sz w:val="20"/>
                <w:szCs w:val="20"/>
                <w:lang w:val="en-US"/>
              </w:rPr>
              <w:t>(malignant neoplasm of bronchus or lung</w:t>
            </w:r>
            <w:r w:rsidR="00071983"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="00071983"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573F20D" w14:textId="233EF881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14 (2.6)</w:t>
            </w:r>
          </w:p>
        </w:tc>
      </w:tr>
      <w:tr w:rsidR="00FC3FCB" w:rsidRPr="00D04748" w14:paraId="2EE89059" w14:textId="77777777" w:rsidTr="00FC3FCB">
        <w:trPr>
          <w:trHeight w:val="578"/>
        </w:trPr>
        <w:tc>
          <w:tcPr>
            <w:tcW w:w="440" w:type="dxa"/>
          </w:tcPr>
          <w:p w14:paraId="08EC46AA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099" w:type="dxa"/>
          </w:tcPr>
          <w:p w14:paraId="6B5F995C" w14:textId="187F7174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J449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D8B41B4" w14:textId="3B155497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39 (2.7)</w:t>
            </w:r>
          </w:p>
        </w:tc>
        <w:tc>
          <w:tcPr>
            <w:tcW w:w="2835" w:type="dxa"/>
          </w:tcPr>
          <w:p w14:paraId="726463CA" w14:textId="26EAC541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G20 (Parkinson’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sease)</w:t>
            </w:r>
          </w:p>
        </w:tc>
        <w:tc>
          <w:tcPr>
            <w:tcW w:w="1134" w:type="dxa"/>
          </w:tcPr>
          <w:p w14:paraId="10552E94" w14:textId="6CD968B5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14 (2.6)</w:t>
            </w:r>
          </w:p>
        </w:tc>
      </w:tr>
      <w:tr w:rsidR="00FC3FCB" w:rsidRPr="00D04748" w14:paraId="7B2D1F3D" w14:textId="77777777" w:rsidTr="00FC3FCB">
        <w:trPr>
          <w:trHeight w:val="582"/>
        </w:trPr>
        <w:tc>
          <w:tcPr>
            <w:tcW w:w="440" w:type="dxa"/>
          </w:tcPr>
          <w:p w14:paraId="2AF68318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3099" w:type="dxa"/>
          </w:tcPr>
          <w:p w14:paraId="4E10049D" w14:textId="7789F57C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I489 (atrial fibrill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atrial flutter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78DCD28" w14:textId="09E9C457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33 (2.3)</w:t>
            </w:r>
          </w:p>
        </w:tc>
        <w:tc>
          <w:tcPr>
            <w:tcW w:w="2835" w:type="dxa"/>
          </w:tcPr>
          <w:p w14:paraId="2FBC2BBF" w14:textId="5995EB2A" w:rsidR="00FC3FCB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F019 (vascular dementia</w:t>
            </w:r>
            <w:r w:rsidR="00071983"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604545D" w14:textId="17329756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F257603" w14:textId="7DC55494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13 (2.4)</w:t>
            </w:r>
          </w:p>
        </w:tc>
      </w:tr>
      <w:tr w:rsidR="00FC3FCB" w:rsidRPr="00D04748" w14:paraId="68603021" w14:textId="77777777" w:rsidTr="00FC3FCB">
        <w:trPr>
          <w:trHeight w:val="613"/>
        </w:trPr>
        <w:tc>
          <w:tcPr>
            <w:tcW w:w="440" w:type="dxa"/>
          </w:tcPr>
          <w:p w14:paraId="0D145250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3099" w:type="dxa"/>
          </w:tcPr>
          <w:p w14:paraId="5FA670F2" w14:textId="06F714C1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C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lignant neoplasm of prostate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F47E25D" w14:textId="5FA54513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31 (2.2)</w:t>
            </w:r>
          </w:p>
        </w:tc>
        <w:tc>
          <w:tcPr>
            <w:tcW w:w="2835" w:type="dxa"/>
          </w:tcPr>
          <w:p w14:paraId="53C3B338" w14:textId="7500085F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509 (heart failure</w:t>
            </w:r>
            <w:r w:rsidR="00071983">
              <w:rPr>
                <w:rFonts w:ascii="Arial" w:hAnsi="Arial" w:cs="Arial"/>
                <w:sz w:val="20"/>
                <w:szCs w:val="20"/>
                <w:lang w:val="en-US"/>
              </w:rPr>
              <w:t>, unspecifi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5BF5658" w14:textId="491ED9E9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>13 (2.4)</w:t>
            </w:r>
          </w:p>
        </w:tc>
      </w:tr>
      <w:tr w:rsidR="00FC3FCB" w:rsidRPr="00D04748" w14:paraId="6C800AA6" w14:textId="77777777" w:rsidTr="00FC3FCB">
        <w:trPr>
          <w:trHeight w:val="790"/>
        </w:trPr>
        <w:tc>
          <w:tcPr>
            <w:tcW w:w="440" w:type="dxa"/>
          </w:tcPr>
          <w:p w14:paraId="4D234ABD" w14:textId="77777777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3099" w:type="dxa"/>
          </w:tcPr>
          <w:p w14:paraId="5DF70BF3" w14:textId="22DE8948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>J440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acute lower respiratory tract infection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G20 (Parkinson’s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isease)</w:t>
            </w:r>
            <w:r w:rsidRPr="00FC3F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  <w:proofErr w:type="gramEnd"/>
          </w:p>
        </w:tc>
        <w:tc>
          <w:tcPr>
            <w:tcW w:w="1134" w:type="dxa"/>
          </w:tcPr>
          <w:p w14:paraId="69925A91" w14:textId="5FA077CB" w:rsidR="00FC3FCB" w:rsidRPr="00D73BD7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BD7">
              <w:rPr>
                <w:rFonts w:ascii="Arial" w:hAnsi="Arial" w:cs="Arial"/>
                <w:color w:val="000000"/>
                <w:sz w:val="20"/>
                <w:szCs w:val="20"/>
              </w:rPr>
              <w:t>28 (2.0)</w:t>
            </w:r>
          </w:p>
        </w:tc>
        <w:tc>
          <w:tcPr>
            <w:tcW w:w="2835" w:type="dxa"/>
          </w:tcPr>
          <w:p w14:paraId="2EA95F18" w14:textId="2D4D1441" w:rsidR="00FC3FCB" w:rsidRPr="00D04748" w:rsidRDefault="00FC3FCB" w:rsidP="00FC3FCB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J440 </w:t>
            </w:r>
            <w:r w:rsidR="00071983" w:rsidRPr="00D0474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71983">
              <w:rPr>
                <w:rFonts w:ascii="Arial" w:hAnsi="Arial" w:cs="Arial"/>
                <w:sz w:val="20"/>
                <w:szCs w:val="20"/>
                <w:lang w:val="en-US"/>
              </w:rPr>
              <w:t>chronic obstructive pulmonary disease</w:t>
            </w:r>
            <w:r w:rsidR="00071983" w:rsidRPr="00D0474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acute lower respiratory tract infection)</w:t>
            </w:r>
          </w:p>
        </w:tc>
        <w:tc>
          <w:tcPr>
            <w:tcW w:w="1134" w:type="dxa"/>
          </w:tcPr>
          <w:p w14:paraId="32B1DD35" w14:textId="2B018492" w:rsidR="00FC3FCB" w:rsidRPr="00FC3FCB" w:rsidRDefault="00FC3FCB" w:rsidP="00FC3FCB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3FCB">
              <w:rPr>
                <w:rFonts w:ascii="Arial" w:hAnsi="Arial" w:cs="Arial"/>
                <w:color w:val="000000"/>
                <w:sz w:val="20"/>
                <w:szCs w:val="20"/>
              </w:rPr>
              <w:t xml:space="preserve">12 (2.3) </w:t>
            </w:r>
          </w:p>
        </w:tc>
      </w:tr>
    </w:tbl>
    <w:p w14:paraId="07257EB0" w14:textId="35CEDAFA" w:rsidR="006913E6" w:rsidRDefault="006913E6" w:rsidP="006913E6">
      <w:pPr>
        <w:spacing w:before="0" w:after="0" w:line="240" w:lineRule="auto"/>
        <w:rPr>
          <w:rFonts w:ascii="Arial" w:hAnsi="Arial" w:cs="Arial"/>
          <w:sz w:val="20"/>
          <w:szCs w:val="20"/>
        </w:rPr>
      </w:pPr>
      <w:r w:rsidRPr="0097046A">
        <w:rPr>
          <w:rFonts w:ascii="Arial" w:hAnsi="Arial" w:cs="Arial"/>
          <w:sz w:val="20"/>
          <w:szCs w:val="20"/>
        </w:rPr>
        <w:t>ICD-10-AM, International Classification of Diseases Tenth Revision Australian Modification</w:t>
      </w:r>
      <w:r w:rsidR="00FC3FCB">
        <w:rPr>
          <w:rFonts w:ascii="Arial" w:hAnsi="Arial" w:cs="Arial"/>
          <w:sz w:val="20"/>
          <w:szCs w:val="20"/>
        </w:rPr>
        <w:t xml:space="preserve">. </w:t>
      </w:r>
    </w:p>
    <w:p w14:paraId="134D2084" w14:textId="726823B4" w:rsidR="00D73BD7" w:rsidRDefault="00D73BD7" w:rsidP="00D73BD7">
      <w:pPr>
        <w:spacing w:before="0"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*Does not include n=70 individuals with missing data for determining propensity score</w:t>
      </w:r>
      <w:r w:rsidR="00A6711C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s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 (complete case analysis). </w:t>
      </w:r>
    </w:p>
    <w:p w14:paraId="27C38835" w14:textId="657604AD" w:rsidR="00D73BD7" w:rsidRPr="00D73BD7" w:rsidRDefault="00D73BD7" w:rsidP="006913E6">
      <w:pPr>
        <w:spacing w:before="0"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†There were 17 (0.9%) individuals who died and were missing cause of death.</w:t>
      </w:r>
    </w:p>
    <w:p w14:paraId="73C11BE6" w14:textId="39F6EC3B" w:rsidR="00D73BD7" w:rsidRPr="0097046A" w:rsidRDefault="00FC3FCB" w:rsidP="006913E6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‡</w:t>
      </w:r>
      <w:r w:rsidR="00D73BD7">
        <w:rPr>
          <w:rFonts w:ascii="Arial" w:hAnsi="Arial" w:cs="Arial"/>
          <w:sz w:val="20"/>
          <w:szCs w:val="20"/>
        </w:rPr>
        <w:t xml:space="preserve">There was the same number of mirtazapine users with J440 and G20 recorded as their main cause of death (n=28). </w:t>
      </w:r>
    </w:p>
    <w:p w14:paraId="26B45D0E" w14:textId="77777777" w:rsidR="006913E6" w:rsidRDefault="006913E6">
      <w:pPr>
        <w:spacing w:before="0"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8097E9F" w14:textId="77777777" w:rsidR="005127D3" w:rsidRDefault="005127D3" w:rsidP="00C526CE">
      <w:pPr>
        <w:spacing w:line="240" w:lineRule="auto"/>
        <w:rPr>
          <w:rFonts w:ascii="Arial" w:hAnsi="Arial" w:cs="Arial"/>
          <w:b/>
          <w:bCs/>
        </w:rPr>
        <w:sectPr w:rsidR="005127D3" w:rsidSect="009A5014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DC16EBC" w14:textId="6B1068F4" w:rsidR="007848A0" w:rsidRPr="00B251D0" w:rsidRDefault="007848A0" w:rsidP="00C526C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B251D0">
        <w:rPr>
          <w:rFonts w:ascii="Arial" w:hAnsi="Arial" w:cs="Arial"/>
          <w:b/>
          <w:bCs/>
        </w:rPr>
        <w:t xml:space="preserve">Table </w:t>
      </w:r>
      <w:r w:rsidR="00E25A85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  <w:r w:rsidRPr="00B251D0">
        <w:rPr>
          <w:rFonts w:ascii="Arial" w:hAnsi="Arial" w:cs="Arial"/>
          <w:b/>
          <w:bCs/>
        </w:rPr>
        <w:t xml:space="preserve"> </w:t>
      </w:r>
      <w:r w:rsidR="00FC65FE">
        <w:rPr>
          <w:rFonts w:ascii="Arial" w:hAnsi="Arial" w:cs="Arial"/>
        </w:rPr>
        <w:t>Number</w:t>
      </w:r>
      <w:r w:rsidR="009A65BE">
        <w:rPr>
          <w:rFonts w:ascii="Arial" w:hAnsi="Arial" w:cs="Arial"/>
        </w:rPr>
        <w:t xml:space="preserve"> of individuals experiencing</w:t>
      </w:r>
      <w:r w:rsidR="008B679E" w:rsidRPr="00B251D0">
        <w:rPr>
          <w:rFonts w:ascii="Arial" w:hAnsi="Arial" w:cs="Arial"/>
        </w:rPr>
        <w:t xml:space="preserve"> </w:t>
      </w:r>
      <w:r w:rsidR="008B679E">
        <w:rPr>
          <w:rFonts w:ascii="Arial" w:hAnsi="Arial" w:cs="Arial"/>
        </w:rPr>
        <w:t xml:space="preserve">adverse outcomes and associated risk among residents initiating mirtazapine versus sertraline, using the intention-to-treat approach (sensitivity analysis). </w:t>
      </w:r>
    </w:p>
    <w:tbl>
      <w:tblPr>
        <w:tblStyle w:val="TableGrid"/>
        <w:tblW w:w="1204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8"/>
        <w:gridCol w:w="1518"/>
        <w:gridCol w:w="1309"/>
        <w:gridCol w:w="1372"/>
        <w:gridCol w:w="1276"/>
        <w:gridCol w:w="2479"/>
        <w:gridCol w:w="2479"/>
      </w:tblGrid>
      <w:tr w:rsidR="006A2A01" w:rsidRPr="006640F1" w14:paraId="652664A1" w14:textId="6CFEEF67" w:rsidTr="006A2A01">
        <w:trPr>
          <w:trHeight w:val="438"/>
        </w:trPr>
        <w:tc>
          <w:tcPr>
            <w:tcW w:w="1608" w:type="dxa"/>
            <w:vMerge w:val="restart"/>
            <w:shd w:val="clear" w:color="auto" w:fill="000000" w:themeFill="text1"/>
            <w:vAlign w:val="center"/>
            <w:hideMark/>
          </w:tcPr>
          <w:p w14:paraId="20C1F64B" w14:textId="7EBF4A27" w:rsidR="006A2A01" w:rsidRPr="006640F1" w:rsidRDefault="006A2A01" w:rsidP="0017360D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827" w:type="dxa"/>
            <w:gridSpan w:val="2"/>
            <w:shd w:val="clear" w:color="auto" w:fill="000000" w:themeFill="text1"/>
            <w:hideMark/>
          </w:tcPr>
          <w:p w14:paraId="5048E1F3" w14:textId="5DAB2933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rude 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,%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48" w:type="dxa"/>
            <w:gridSpan w:val="2"/>
            <w:shd w:val="clear" w:color="auto" w:fill="000000" w:themeFill="text1"/>
          </w:tcPr>
          <w:p w14:paraId="3FC149DE" w14:textId="0A58798C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Weighted* 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,%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79" w:type="dxa"/>
            <w:shd w:val="clear" w:color="auto" w:fill="000000" w:themeFill="text1"/>
            <w:vAlign w:val="center"/>
          </w:tcPr>
          <w:p w14:paraId="6B40C083" w14:textId="60FD5831" w:rsidR="006A2A01" w:rsidRPr="00EC16D2" w:rsidRDefault="006A2A01" w:rsidP="005127D3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C16D2">
              <w:rPr>
                <w:rFonts w:ascii="Arial" w:hAnsi="Arial" w:cs="Arial"/>
                <w:b/>
                <w:sz w:val="20"/>
                <w:szCs w:val="20"/>
              </w:rPr>
              <w:t>Weighted hazard rati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EC16D2">
              <w:rPr>
                <w:rFonts w:ascii="Arial" w:hAnsi="Arial" w:cs="Arial"/>
                <w:b/>
                <w:sz w:val="20"/>
                <w:szCs w:val="20"/>
              </w:rPr>
              <w:t xml:space="preserve"> (95% CI,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EC16D2">
              <w:rPr>
                <w:rFonts w:ascii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79" w:type="dxa"/>
            <w:shd w:val="clear" w:color="auto" w:fill="000000" w:themeFill="text1"/>
            <w:vAlign w:val="center"/>
          </w:tcPr>
          <w:p w14:paraId="4EFFF543" w14:textId="4D489A3E" w:rsidR="006A2A01" w:rsidRPr="00EC16D2" w:rsidRDefault="006A2A01" w:rsidP="005127D3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bdistribution hazard ratio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SH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0B3337D6" w14:textId="3BC3C8DB" w:rsidR="006A2A01" w:rsidRPr="00EC16D2" w:rsidRDefault="006A2A01" w:rsidP="005127D3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C16D2">
              <w:rPr>
                <w:rFonts w:ascii="Arial" w:hAnsi="Arial" w:cs="Arial"/>
                <w:b/>
                <w:sz w:val="20"/>
                <w:szCs w:val="20"/>
              </w:rPr>
              <w:t>(95% CI,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EC16D2">
              <w:rPr>
                <w:rFonts w:ascii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proofErr w:type="gramEnd"/>
          </w:p>
        </w:tc>
      </w:tr>
      <w:tr w:rsidR="006A2A01" w:rsidRPr="006640F1" w14:paraId="62985F5C" w14:textId="46F1B222" w:rsidTr="006A2A01">
        <w:trPr>
          <w:trHeight w:val="819"/>
        </w:trPr>
        <w:tc>
          <w:tcPr>
            <w:tcW w:w="1608" w:type="dxa"/>
            <w:vMerge/>
            <w:shd w:val="clear" w:color="auto" w:fill="000000" w:themeFill="text1"/>
          </w:tcPr>
          <w:p w14:paraId="6CDE8AA9" w14:textId="77777777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shd w:val="clear" w:color="auto" w:fill="000000" w:themeFill="text1"/>
          </w:tcPr>
          <w:p w14:paraId="307A72D3" w14:textId="30B7F780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Mirtazapine</w:t>
            </w:r>
            <w:r w:rsidRPr="006640F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(n=3,837)</w:t>
            </w:r>
          </w:p>
        </w:tc>
        <w:tc>
          <w:tcPr>
            <w:tcW w:w="1309" w:type="dxa"/>
            <w:shd w:val="clear" w:color="auto" w:fill="000000" w:themeFill="text1"/>
          </w:tcPr>
          <w:p w14:paraId="0305A655" w14:textId="3D28CFD3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Sertraline (n=1,572)</w:t>
            </w:r>
          </w:p>
        </w:tc>
        <w:tc>
          <w:tcPr>
            <w:tcW w:w="1372" w:type="dxa"/>
            <w:shd w:val="clear" w:color="auto" w:fill="000000" w:themeFill="text1"/>
          </w:tcPr>
          <w:p w14:paraId="5C8268C7" w14:textId="094E95C9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Mirtazapine</w:t>
            </w:r>
            <w:r w:rsidRPr="006640F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3,711</w:t>
            </w:r>
            <w:r w:rsidRPr="006640F1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000000" w:themeFill="text1"/>
          </w:tcPr>
          <w:p w14:paraId="18CC48CB" w14:textId="6F8050F9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ertraline</w:t>
            </w:r>
            <w:r w:rsidRPr="006640F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(</w:t>
            </w:r>
            <w:r w:rsidRPr="00664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1,5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</w:t>
            </w:r>
            <w:r w:rsidRPr="006640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79" w:type="dxa"/>
            <w:shd w:val="clear" w:color="auto" w:fill="000000" w:themeFill="text1"/>
          </w:tcPr>
          <w:p w14:paraId="0E2FA0C7" w14:textId="77777777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79" w:type="dxa"/>
            <w:shd w:val="clear" w:color="auto" w:fill="000000" w:themeFill="text1"/>
          </w:tcPr>
          <w:p w14:paraId="414B8E54" w14:textId="77777777" w:rsidR="006A2A01" w:rsidRPr="006640F1" w:rsidRDefault="006A2A01" w:rsidP="0017360D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2A01" w:rsidRPr="006640F1" w14:paraId="599CF5F4" w14:textId="0AA00D67" w:rsidTr="006A2A01">
        <w:trPr>
          <w:trHeight w:val="544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8EC1" w14:textId="77777777" w:rsidR="006A2A01" w:rsidRPr="006640F1" w:rsidRDefault="006A2A01" w:rsidP="00747D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Fall</w:t>
            </w:r>
          </w:p>
          <w:p w14:paraId="6E6E4E75" w14:textId="74E69AD8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7CA173EE" w14:textId="4DCF3938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>≤90 days</w:t>
            </w:r>
          </w:p>
          <w:p w14:paraId="13E2F477" w14:textId="58E960BA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>&gt;90 days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1BE9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FF2B01" w14:textId="1F92C9AF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1 032 (26.9)</w:t>
            </w:r>
          </w:p>
          <w:p w14:paraId="5378ACA3" w14:textId="0E8D7DC4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3 (8.4)</w:t>
            </w:r>
          </w:p>
          <w:p w14:paraId="35B382B1" w14:textId="68A62B21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9 (18.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F41A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B44C5C" w14:textId="658E4FA8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483 (30.7)</w:t>
            </w:r>
          </w:p>
          <w:p w14:paraId="25016B45" w14:textId="63A4C256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 (8.6)</w:t>
            </w:r>
          </w:p>
          <w:p w14:paraId="6F20C4DC" w14:textId="1DF7704E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8 (22.1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C789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0C320E" w14:textId="341633C4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994 (26.8)</w:t>
            </w:r>
          </w:p>
          <w:p w14:paraId="61695E87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10 (8.4) </w:t>
            </w:r>
          </w:p>
          <w:p w14:paraId="0CCCCD1E" w14:textId="1515D194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4 (18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4B06" w14:textId="77777777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6742352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31.2)</w:t>
            </w:r>
          </w:p>
          <w:p w14:paraId="19C7F86B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 (8.4)</w:t>
            </w:r>
          </w:p>
          <w:p w14:paraId="42A99CEA" w14:textId="1E1F5BEC" w:rsidR="006A2A01" w:rsidRPr="0017360D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7 (22.9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9735" w14:textId="77777777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91D9E87" w14:textId="77777777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D94">
              <w:rPr>
                <w:rFonts w:ascii="Arial" w:hAnsi="Arial" w:cs="Arial"/>
                <w:b/>
                <w:bCs/>
                <w:sz w:val="20"/>
                <w:szCs w:val="20"/>
              </w:rPr>
              <w:t>0.88 (0.78-0.98), 0.020</w:t>
            </w:r>
          </w:p>
          <w:p w14:paraId="20576574" w14:textId="77777777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27D3">
              <w:rPr>
                <w:rFonts w:ascii="Arial" w:hAnsi="Arial" w:cs="Arial"/>
                <w:sz w:val="20"/>
                <w:szCs w:val="20"/>
              </w:rPr>
              <w:t>1.02 (0.83-1.26), 0.832</w:t>
            </w:r>
          </w:p>
          <w:p w14:paraId="75AE6A6F" w14:textId="53DBE6C2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</w:rPr>
              <w:t>0.82 (0.72-0.94), 0.00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94F6" w14:textId="77777777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E8088C5" w14:textId="77777777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7D94">
              <w:rPr>
                <w:rFonts w:ascii="Arial" w:hAnsi="Arial" w:cs="Arial"/>
                <w:b/>
                <w:bCs/>
                <w:sz w:val="20"/>
                <w:szCs w:val="20"/>
              </w:rPr>
              <w:t>0.85 (0.76-0.95), 0.004</w:t>
            </w:r>
          </w:p>
          <w:p w14:paraId="340BBA85" w14:textId="77777777" w:rsidR="006A2A01" w:rsidRPr="006567C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7C1">
              <w:rPr>
                <w:rFonts w:ascii="Arial" w:hAnsi="Arial" w:cs="Arial"/>
                <w:sz w:val="20"/>
                <w:szCs w:val="20"/>
              </w:rPr>
              <w:t xml:space="preserve">1.01 (0.82-1.24), 0.939 </w:t>
            </w:r>
          </w:p>
          <w:p w14:paraId="392ED693" w14:textId="40FF48B3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</w:rPr>
              <w:t>0.79 (0.69-0.90), &lt;0.001</w:t>
            </w:r>
          </w:p>
        </w:tc>
      </w:tr>
      <w:tr w:rsidR="006A2A01" w:rsidRPr="006640F1" w14:paraId="3A0FBE32" w14:textId="54EA9B0B" w:rsidTr="006A2A01">
        <w:trPr>
          <w:trHeight w:val="719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B1EE" w14:textId="77777777" w:rsidR="006A2A01" w:rsidRPr="006640F1" w:rsidRDefault="006A2A01" w:rsidP="00747D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Fracture </w:t>
            </w:r>
          </w:p>
          <w:p w14:paraId="24D8CDE7" w14:textId="38E30DFA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 xml:space="preserve">Overall </w:t>
            </w:r>
          </w:p>
          <w:p w14:paraId="33E97EF4" w14:textId="799C0D2E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>≤90 days</w:t>
            </w:r>
          </w:p>
          <w:p w14:paraId="7594827B" w14:textId="1FB82731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</w:rPr>
              <w:t>&gt;90 days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7716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C86D24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500 (13.0)</w:t>
            </w:r>
          </w:p>
          <w:p w14:paraId="6608E6C5" w14:textId="677ABAE6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5 (3.0) </w:t>
            </w:r>
          </w:p>
          <w:p w14:paraId="10ECBBF6" w14:textId="34238139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5 (10.0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9F17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238D47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51 (16.0)</w:t>
            </w:r>
          </w:p>
          <w:p w14:paraId="7FD757D4" w14:textId="78E18A45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 (3.3)</w:t>
            </w:r>
          </w:p>
          <w:p w14:paraId="77FD5C3B" w14:textId="465ED28F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 (12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B7FE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F66BF1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13.0)</w:t>
            </w:r>
          </w:p>
          <w:p w14:paraId="34256F98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 (2.9)</w:t>
            </w:r>
          </w:p>
          <w:p w14:paraId="30065DE5" w14:textId="29222F36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2 (1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2FE2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F96881" w14:textId="752ED722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16.5)</w:t>
            </w:r>
          </w:p>
          <w:p w14:paraId="623D907B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3.2)</w:t>
            </w:r>
          </w:p>
          <w:p w14:paraId="64F37B1F" w14:textId="1BD27DBF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 (13.2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FA71C" w14:textId="77777777" w:rsidR="006A2A0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0E79807" w14:textId="748FB5D5" w:rsidR="006A2A01" w:rsidRPr="006567C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</w:rPr>
              <w:t>0.81 (0.69-0.94), 0.007</w:t>
            </w:r>
          </w:p>
          <w:p w14:paraId="4FBFF3AC" w14:textId="77777777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7D3">
              <w:rPr>
                <w:rFonts w:ascii="Arial" w:hAnsi="Arial" w:cs="Arial"/>
                <w:sz w:val="20"/>
                <w:szCs w:val="20"/>
                <w:lang w:val="en-US"/>
              </w:rPr>
              <w:t>0.92 (0.66-1.30), 0.648</w:t>
            </w:r>
          </w:p>
          <w:p w14:paraId="1A130D01" w14:textId="11F3F0FE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78 (0.65-0.94), 0.00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4FA3" w14:textId="77777777" w:rsidR="006A2A01" w:rsidRPr="006567C1" w:rsidRDefault="006A2A01" w:rsidP="006567C1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6098122E" w14:textId="77777777" w:rsidR="006A2A01" w:rsidRPr="006567C1" w:rsidRDefault="006A2A01" w:rsidP="006567C1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</w:rPr>
              <w:t>0.78 (0.67-0.91), 0.002</w:t>
            </w:r>
          </w:p>
          <w:p w14:paraId="44FE531D" w14:textId="77777777" w:rsidR="006A2A01" w:rsidRPr="006567C1" w:rsidRDefault="006A2A01" w:rsidP="006567C1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67C1">
              <w:rPr>
                <w:rFonts w:ascii="Arial" w:hAnsi="Arial" w:cs="Arial"/>
                <w:sz w:val="20"/>
                <w:szCs w:val="20"/>
                <w:lang w:val="en-US"/>
              </w:rPr>
              <w:t>0.91 (0.65-1.28), 0.581</w:t>
            </w:r>
          </w:p>
          <w:p w14:paraId="474AE670" w14:textId="6BC768A8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7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75 (0.62-0.90), 0.002</w:t>
            </w:r>
          </w:p>
        </w:tc>
      </w:tr>
      <w:tr w:rsidR="006A2A01" w:rsidRPr="006640F1" w14:paraId="3B8EDE2E" w14:textId="1F7730AE" w:rsidTr="006A2A01">
        <w:trPr>
          <w:trHeight w:val="51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0558A" w14:textId="66F76CB8" w:rsidR="006A2A01" w:rsidRPr="006640F1" w:rsidRDefault="006A2A01" w:rsidP="00747D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diovascular 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72B5" w14:textId="77777777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44 (6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A59D" w14:textId="702961EF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103 (6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BCAE" w14:textId="07AEC5F2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6.5)</w:t>
            </w:r>
          </w:p>
          <w:p w14:paraId="43D38441" w14:textId="0323C20A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63D2" w14:textId="2389C8B2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6.3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8A6FA" w14:textId="5671079B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27D3">
              <w:rPr>
                <w:rFonts w:ascii="Arial" w:hAnsi="Arial" w:cs="Arial"/>
                <w:sz w:val="20"/>
                <w:szCs w:val="20"/>
              </w:rPr>
              <w:t>1.10 (0.86-1.40), 0.44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3C75" w14:textId="1111FB19" w:rsidR="006A2A01" w:rsidRPr="006567C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6567C1">
              <w:rPr>
                <w:rFonts w:ascii="Arial" w:hAnsi="Arial" w:cs="Arial"/>
                <w:sz w:val="20"/>
                <w:szCs w:val="20"/>
              </w:rPr>
              <w:t>1.07 (0.81-1.40), 0.643</w:t>
            </w:r>
          </w:p>
        </w:tc>
      </w:tr>
      <w:tr w:rsidR="006A2A01" w:rsidRPr="006640F1" w14:paraId="09044E92" w14:textId="3D8325A7" w:rsidTr="006A2A01">
        <w:trPr>
          <w:trHeight w:val="307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4BE5" w14:textId="75DD1022" w:rsidR="006A2A01" w:rsidRPr="006640F1" w:rsidRDefault="006A2A01" w:rsidP="00747D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Dementia 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82A1" w14:textId="77777777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155 (4.0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8351" w14:textId="7E9EF11A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69 (4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345E" w14:textId="77AAF629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4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2785" w14:textId="2A30CAD6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70 (4.6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15DF" w14:textId="493D9C26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27D3">
              <w:rPr>
                <w:rFonts w:ascii="Arial" w:hAnsi="Arial" w:cs="Arial"/>
                <w:sz w:val="20"/>
                <w:szCs w:val="20"/>
              </w:rPr>
              <w:t>0.93 (0.70-1.25), 0.63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46A4" w14:textId="61E22446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7C1">
              <w:rPr>
                <w:rFonts w:ascii="Arial" w:hAnsi="Arial" w:cs="Arial"/>
                <w:sz w:val="20"/>
                <w:szCs w:val="20"/>
              </w:rPr>
              <w:t>0.90 (0.67-1.20), 0.474</w:t>
            </w:r>
          </w:p>
        </w:tc>
      </w:tr>
      <w:tr w:rsidR="006A2A01" w:rsidRPr="006640F1" w14:paraId="10A6E066" w14:textId="4ECAECA6" w:rsidTr="006A2A01">
        <w:trPr>
          <w:trHeight w:val="312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F742" w14:textId="370DDFA9" w:rsidR="006A2A01" w:rsidRPr="006640F1" w:rsidRDefault="006A2A01" w:rsidP="00747D94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Delirium  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73EE" w14:textId="77777777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70 (7.0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26C3" w14:textId="32946636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101 (6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D26F" w14:textId="30567CE6" w:rsidR="006A2A01" w:rsidRPr="0017360D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51 (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32A7" w14:textId="01025FB8" w:rsidR="006A2A01" w:rsidRPr="006640F1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6.6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A9C9" w14:textId="5B9C4BA6" w:rsidR="006A2A01" w:rsidRPr="005127D3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27D3">
              <w:rPr>
                <w:rFonts w:ascii="Arial" w:hAnsi="Arial" w:cs="Arial"/>
                <w:sz w:val="20"/>
                <w:szCs w:val="20"/>
              </w:rPr>
              <w:t>1.08 (0.85-1.37), 0.53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8BDF" w14:textId="156FDE4D" w:rsidR="006A2A01" w:rsidRPr="00747D94" w:rsidRDefault="006A2A01" w:rsidP="00747D94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7C1">
              <w:rPr>
                <w:rFonts w:ascii="Arial" w:hAnsi="Arial" w:cs="Arial"/>
                <w:sz w:val="20"/>
                <w:szCs w:val="20"/>
              </w:rPr>
              <w:t>1.04 (0.82-1.33), 0.738</w:t>
            </w:r>
          </w:p>
        </w:tc>
      </w:tr>
      <w:tr w:rsidR="006A2A01" w:rsidRPr="006640F1" w14:paraId="1321E824" w14:textId="5633D59C" w:rsidTr="006A2A01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DBC50" w14:textId="730163A1" w:rsidR="006A2A01" w:rsidRPr="006640F1" w:rsidRDefault="006A2A01" w:rsidP="005127D3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0216" w14:textId="1757FD65" w:rsidR="006A2A01" w:rsidRPr="006640F1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 266 (59.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C23D" w14:textId="25A0C05E" w:rsidR="006A2A01" w:rsidRPr="006640F1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911 (58.0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5323" w14:textId="2300A43A" w:rsidR="006A2A01" w:rsidRPr="006640F1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2 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5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294E" w14:textId="6AA902E2" w:rsidR="006A2A01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  <w:r w:rsidRPr="006640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716D" w14:textId="6FD666A2" w:rsidR="006A2A01" w:rsidRPr="006640F1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40F1">
              <w:rPr>
                <w:rFonts w:ascii="Arial" w:hAnsi="Arial" w:cs="Arial"/>
                <w:b/>
                <w:bCs/>
                <w:sz w:val="20"/>
                <w:szCs w:val="20"/>
              </w:rPr>
              <w:t>1.09 (1.01-1.18), 0.03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9538" w14:textId="7EFE2BF7" w:rsidR="006A2A01" w:rsidRPr="00747D94" w:rsidRDefault="006A2A01" w:rsidP="005127D3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47D9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1AC550E" w14:textId="1C037633" w:rsidR="00A14649" w:rsidRPr="00A14649" w:rsidRDefault="00A14649" w:rsidP="00A14649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sz w:val="20"/>
          <w:szCs w:val="20"/>
        </w:rPr>
      </w:pPr>
      <w:r w:rsidRPr="00A14649">
        <w:rPr>
          <w:rFonts w:ascii="Arial" w:hAnsi="Arial" w:cs="Arial"/>
          <w:sz w:val="20"/>
          <w:szCs w:val="20"/>
        </w:rPr>
        <w:t>CI, confidence interval</w:t>
      </w:r>
      <w:r w:rsidR="005127D3">
        <w:rPr>
          <w:rFonts w:ascii="Arial" w:hAnsi="Arial" w:cs="Arial"/>
          <w:sz w:val="20"/>
          <w:szCs w:val="20"/>
        </w:rPr>
        <w:t>, n/a not applicable.</w:t>
      </w:r>
      <w:r w:rsidRPr="00A14649">
        <w:rPr>
          <w:rFonts w:ascii="Arial" w:hAnsi="Arial" w:cs="Arial"/>
          <w:sz w:val="20"/>
          <w:szCs w:val="20"/>
        </w:rPr>
        <w:t xml:space="preserve"> Statistically significant results are shown in bold. </w:t>
      </w:r>
    </w:p>
    <w:p w14:paraId="4B47B9A0" w14:textId="77777777" w:rsidR="00A14649" w:rsidRPr="00A14649" w:rsidRDefault="00A14649" w:rsidP="00A14649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sz w:val="20"/>
          <w:szCs w:val="20"/>
        </w:rPr>
      </w:pPr>
      <w:r w:rsidRPr="00A14649">
        <w:rPr>
          <w:rFonts w:ascii="Arial" w:hAnsi="Arial" w:cs="Arial"/>
          <w:sz w:val="20"/>
          <w:szCs w:val="20"/>
        </w:rPr>
        <w:t>*Inverse probability treatment weighted (IPTW) cohort does not include n=182 individuals with missing data for determining propensity scores (complete case analysis).</w:t>
      </w:r>
    </w:p>
    <w:p w14:paraId="5F6A856B" w14:textId="77777777" w:rsidR="00A144CE" w:rsidRDefault="00A144CE">
      <w:pPr>
        <w:spacing w:before="0" w:after="160" w:line="259" w:lineRule="auto"/>
        <w:rPr>
          <w:rFonts w:ascii="Arial" w:hAnsi="Arial" w:cs="Arial"/>
          <w:b/>
          <w:bCs/>
          <w:kern w:val="0"/>
          <w14:ligatures w14:val="none"/>
        </w:rPr>
      </w:pPr>
      <w:r>
        <w:rPr>
          <w:rFonts w:ascii="Arial" w:hAnsi="Arial" w:cs="Arial"/>
          <w:b/>
          <w:bCs/>
          <w:kern w:val="0"/>
          <w14:ligatures w14:val="none"/>
        </w:rPr>
        <w:br w:type="page"/>
      </w:r>
    </w:p>
    <w:p w14:paraId="61B327C6" w14:textId="621F220F" w:rsidR="00C43EC1" w:rsidRPr="00C43EC1" w:rsidRDefault="00C43EC1" w:rsidP="003C0D25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</w:rPr>
      </w:pPr>
      <w:r>
        <w:rPr>
          <w:rFonts w:ascii="Arial" w:hAnsi="Arial" w:cs="Arial"/>
          <w:b/>
          <w:bCs/>
          <w:kern w:val="0"/>
          <w14:ligatures w14:val="none"/>
        </w:rPr>
        <w:lastRenderedPageBreak/>
        <w:t xml:space="preserve">Supplementary Table 5. </w:t>
      </w:r>
      <w:r w:rsidR="00655E58">
        <w:rPr>
          <w:rFonts w:ascii="Arial" w:hAnsi="Arial" w:cs="Arial"/>
          <w:kern w:val="0"/>
          <w14:ligatures w14:val="none"/>
        </w:rPr>
        <w:t xml:space="preserve">Risk of adverse outcomes overall and </w:t>
      </w:r>
      <w:r w:rsidR="00655E58" w:rsidRPr="008D5F3D">
        <w:rPr>
          <w:rFonts w:ascii="Arial" w:hAnsi="Arial" w:cs="Arial"/>
          <w:kern w:val="0"/>
          <w14:ligatures w14:val="none"/>
        </w:rPr>
        <w:t xml:space="preserve">within 90 days, one and two years, among residents </w:t>
      </w:r>
      <w:r w:rsidR="00655E58">
        <w:rPr>
          <w:rFonts w:ascii="Arial" w:hAnsi="Arial" w:cs="Arial"/>
          <w:kern w:val="0"/>
          <w14:ligatures w14:val="none"/>
        </w:rPr>
        <w:t>initiating</w:t>
      </w:r>
      <w:r w:rsidR="00655E58" w:rsidRPr="008D5F3D">
        <w:rPr>
          <w:rFonts w:ascii="Arial" w:hAnsi="Arial" w:cs="Arial"/>
          <w:kern w:val="0"/>
          <w14:ligatures w14:val="none"/>
        </w:rPr>
        <w:t xml:space="preserve"> mirtazapine versus sertraline.</w:t>
      </w:r>
    </w:p>
    <w:tbl>
      <w:tblPr>
        <w:tblStyle w:val="TableGrid"/>
        <w:tblW w:w="13865" w:type="dxa"/>
        <w:tblInd w:w="0" w:type="dxa"/>
        <w:tblLook w:val="04A0" w:firstRow="1" w:lastRow="0" w:firstColumn="1" w:lastColumn="0" w:noHBand="0" w:noVBand="1"/>
      </w:tblPr>
      <w:tblGrid>
        <w:gridCol w:w="2378"/>
        <w:gridCol w:w="1507"/>
        <w:gridCol w:w="1325"/>
        <w:gridCol w:w="1375"/>
        <w:gridCol w:w="1380"/>
        <w:gridCol w:w="1608"/>
        <w:gridCol w:w="1375"/>
        <w:gridCol w:w="1375"/>
        <w:gridCol w:w="1542"/>
      </w:tblGrid>
      <w:tr w:rsidR="005127D3" w:rsidRPr="00C43EC1" w14:paraId="69BC1DD2" w14:textId="77777777" w:rsidTr="00A150F7">
        <w:trPr>
          <w:trHeight w:val="544"/>
        </w:trPr>
        <w:tc>
          <w:tcPr>
            <w:tcW w:w="2378" w:type="dxa"/>
            <w:vMerge w:val="restart"/>
            <w:shd w:val="clear" w:color="auto" w:fill="000000" w:themeFill="text1"/>
          </w:tcPr>
          <w:p w14:paraId="6BCC03D9" w14:textId="12BF53A2" w:rsidR="00BD7B89" w:rsidRPr="00884089" w:rsidRDefault="00BD7B89" w:rsidP="00A150F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5587" w:type="dxa"/>
            <w:gridSpan w:val="4"/>
            <w:vMerge w:val="restart"/>
            <w:shd w:val="clear" w:color="auto" w:fill="000000" w:themeFill="text1"/>
          </w:tcPr>
          <w:p w14:paraId="37C1195D" w14:textId="558EDE58" w:rsidR="00BD7B89" w:rsidRPr="00884089" w:rsidRDefault="00BD7B89" w:rsidP="00A150F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Weighted hazard ratio (</w:t>
            </w:r>
            <w:proofErr w:type="spellStart"/>
            <w:r w:rsidRPr="00884089">
              <w:rPr>
                <w:rFonts w:ascii="Arial" w:hAnsi="Arial" w:cs="Arial"/>
                <w:b/>
                <w:sz w:val="20"/>
                <w:szCs w:val="20"/>
              </w:rPr>
              <w:t>aHR</w:t>
            </w:r>
            <w:proofErr w:type="spellEnd"/>
            <w:r w:rsidRPr="00884089">
              <w:rPr>
                <w:rFonts w:ascii="Arial" w:hAnsi="Arial" w:cs="Arial"/>
                <w:b/>
                <w:sz w:val="20"/>
                <w:szCs w:val="20"/>
              </w:rPr>
              <w:t xml:space="preserve">) (95% CI, </w:t>
            </w:r>
            <w:proofErr w:type="gramStart"/>
            <w:r w:rsidRPr="00884089">
              <w:rPr>
                <w:rFonts w:ascii="Arial" w:hAnsi="Arial" w:cs="Arial"/>
                <w:b/>
                <w:sz w:val="20"/>
                <w:szCs w:val="20"/>
              </w:rPr>
              <w:t>p)*</w:t>
            </w:r>
            <w:proofErr w:type="gramEnd"/>
          </w:p>
        </w:tc>
        <w:tc>
          <w:tcPr>
            <w:tcW w:w="5900" w:type="dxa"/>
            <w:gridSpan w:val="4"/>
            <w:vMerge w:val="restart"/>
            <w:shd w:val="clear" w:color="auto" w:fill="000000" w:themeFill="text1"/>
          </w:tcPr>
          <w:p w14:paraId="46E32CB0" w14:textId="6716AE85" w:rsidR="00BD7B89" w:rsidRPr="00C43EC1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43EC1">
              <w:rPr>
                <w:rFonts w:ascii="Arial" w:hAnsi="Arial" w:cs="Arial"/>
                <w:b/>
                <w:sz w:val="20"/>
                <w:szCs w:val="20"/>
              </w:rPr>
              <w:t>Subdistribution hazard ratio (</w:t>
            </w:r>
            <w:proofErr w:type="spellStart"/>
            <w:r w:rsidRPr="00C43EC1">
              <w:rPr>
                <w:rFonts w:ascii="Arial" w:hAnsi="Arial" w:cs="Arial"/>
                <w:b/>
                <w:sz w:val="20"/>
                <w:szCs w:val="20"/>
              </w:rPr>
              <w:t>aSHR</w:t>
            </w:r>
            <w:proofErr w:type="spellEnd"/>
            <w:r w:rsidRPr="00C43EC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05F6D7A9" w14:textId="12F03793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43EC1">
              <w:rPr>
                <w:rFonts w:ascii="Arial" w:hAnsi="Arial" w:cs="Arial"/>
                <w:b/>
                <w:sz w:val="20"/>
                <w:szCs w:val="20"/>
              </w:rPr>
              <w:t>(95% CI,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Start"/>
            <w:r w:rsidRPr="00C43EC1">
              <w:rPr>
                <w:rFonts w:ascii="Arial" w:hAnsi="Arial" w:cs="Arial"/>
                <w:b/>
                <w:sz w:val="20"/>
                <w:szCs w:val="20"/>
              </w:rPr>
              <w:t>p)*</w:t>
            </w:r>
            <w:proofErr w:type="gramEnd"/>
          </w:p>
        </w:tc>
      </w:tr>
      <w:tr w:rsidR="005127D3" w:rsidRPr="00C43EC1" w14:paraId="5EE0B988" w14:textId="77777777" w:rsidTr="00A150F7">
        <w:trPr>
          <w:trHeight w:val="744"/>
        </w:trPr>
        <w:tc>
          <w:tcPr>
            <w:tcW w:w="2378" w:type="dxa"/>
            <w:vMerge/>
            <w:shd w:val="clear" w:color="auto" w:fill="000000" w:themeFill="text1"/>
          </w:tcPr>
          <w:p w14:paraId="799EC219" w14:textId="77777777" w:rsidR="00BD7B89" w:rsidRPr="00884089" w:rsidRDefault="00BD7B89" w:rsidP="00A150F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87" w:type="dxa"/>
            <w:gridSpan w:val="4"/>
            <w:vMerge/>
            <w:shd w:val="clear" w:color="auto" w:fill="000000" w:themeFill="text1"/>
          </w:tcPr>
          <w:p w14:paraId="367AC776" w14:textId="77777777" w:rsidR="00BD7B89" w:rsidRPr="00884089" w:rsidRDefault="00BD7B89" w:rsidP="00A150F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00" w:type="dxa"/>
            <w:gridSpan w:val="4"/>
            <w:vMerge/>
            <w:shd w:val="clear" w:color="auto" w:fill="000000" w:themeFill="text1"/>
            <w:vAlign w:val="center"/>
          </w:tcPr>
          <w:p w14:paraId="1F42C087" w14:textId="77777777" w:rsidR="00BD7B89" w:rsidRPr="00C43EC1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D7B89" w:rsidRPr="00C43EC1" w14:paraId="53CB9949" w14:textId="77777777" w:rsidTr="00A150F7">
        <w:trPr>
          <w:trHeight w:val="573"/>
        </w:trPr>
        <w:tc>
          <w:tcPr>
            <w:tcW w:w="2378" w:type="dxa"/>
            <w:shd w:val="clear" w:color="auto" w:fill="000000" w:themeFill="text1"/>
          </w:tcPr>
          <w:p w14:paraId="70D100AA" w14:textId="4DBA1FA8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Risk window</w:t>
            </w:r>
          </w:p>
        </w:tc>
        <w:tc>
          <w:tcPr>
            <w:tcW w:w="1507" w:type="dxa"/>
            <w:shd w:val="clear" w:color="auto" w:fill="000000" w:themeFill="text1"/>
          </w:tcPr>
          <w:p w14:paraId="347E4EE3" w14:textId="79E05792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325" w:type="dxa"/>
            <w:shd w:val="clear" w:color="auto" w:fill="000000" w:themeFill="text1"/>
          </w:tcPr>
          <w:p w14:paraId="6CA52338" w14:textId="16FD848F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90 days</w:t>
            </w:r>
          </w:p>
        </w:tc>
        <w:tc>
          <w:tcPr>
            <w:tcW w:w="1375" w:type="dxa"/>
            <w:shd w:val="clear" w:color="auto" w:fill="000000" w:themeFill="text1"/>
          </w:tcPr>
          <w:p w14:paraId="1645037F" w14:textId="4B0572F6" w:rsidR="00BD7B89" w:rsidRPr="00884089" w:rsidRDefault="003C0D25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5 days</w:t>
            </w:r>
          </w:p>
        </w:tc>
        <w:tc>
          <w:tcPr>
            <w:tcW w:w="1380" w:type="dxa"/>
            <w:shd w:val="clear" w:color="auto" w:fill="000000" w:themeFill="text1"/>
          </w:tcPr>
          <w:p w14:paraId="70A3E531" w14:textId="50F8223A" w:rsidR="00BD7B89" w:rsidRPr="00884089" w:rsidRDefault="003C0D25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30 days</w:t>
            </w:r>
          </w:p>
        </w:tc>
        <w:tc>
          <w:tcPr>
            <w:tcW w:w="1608" w:type="dxa"/>
            <w:shd w:val="clear" w:color="auto" w:fill="000000" w:themeFill="text1"/>
          </w:tcPr>
          <w:p w14:paraId="5A9C82A2" w14:textId="77777777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375" w:type="dxa"/>
            <w:shd w:val="clear" w:color="auto" w:fill="000000" w:themeFill="text1"/>
          </w:tcPr>
          <w:p w14:paraId="414C682E" w14:textId="77777777" w:rsidR="00BD7B89" w:rsidRPr="00884089" w:rsidRDefault="00BD7B89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sz w:val="20"/>
                <w:szCs w:val="20"/>
              </w:rPr>
              <w:t>90 days</w:t>
            </w:r>
          </w:p>
        </w:tc>
        <w:tc>
          <w:tcPr>
            <w:tcW w:w="1375" w:type="dxa"/>
            <w:shd w:val="clear" w:color="auto" w:fill="000000" w:themeFill="text1"/>
          </w:tcPr>
          <w:p w14:paraId="2B4572B2" w14:textId="221224CE" w:rsidR="00BD7B89" w:rsidRPr="00884089" w:rsidRDefault="003C0D25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5 days</w:t>
            </w:r>
          </w:p>
        </w:tc>
        <w:tc>
          <w:tcPr>
            <w:tcW w:w="1542" w:type="dxa"/>
            <w:shd w:val="clear" w:color="auto" w:fill="000000" w:themeFill="text1"/>
          </w:tcPr>
          <w:p w14:paraId="224DE32B" w14:textId="43F1C56C" w:rsidR="00BD7B89" w:rsidRPr="00884089" w:rsidRDefault="003C0D25" w:rsidP="00A150F7">
            <w:pPr>
              <w:spacing w:before="0"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30 days</w:t>
            </w:r>
          </w:p>
        </w:tc>
      </w:tr>
      <w:tr w:rsidR="00F66C2E" w:rsidRPr="00C43EC1" w14:paraId="15C8DCBD" w14:textId="77777777" w:rsidTr="00DC4A8A">
        <w:trPr>
          <w:trHeight w:val="547"/>
        </w:trPr>
        <w:tc>
          <w:tcPr>
            <w:tcW w:w="2378" w:type="dxa"/>
          </w:tcPr>
          <w:p w14:paraId="430870AF" w14:textId="77777777" w:rsidR="00F66C2E" w:rsidRPr="00884089" w:rsidRDefault="00F66C2E" w:rsidP="00F66C2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507" w:type="dxa"/>
          </w:tcPr>
          <w:p w14:paraId="6DF9CA12" w14:textId="5ED1E4E8" w:rsidR="00F66C2E" w:rsidRPr="001C00CF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0.86 (0.75-0.97), 0.018</w:t>
            </w:r>
          </w:p>
        </w:tc>
        <w:tc>
          <w:tcPr>
            <w:tcW w:w="1325" w:type="dxa"/>
          </w:tcPr>
          <w:p w14:paraId="22CA1678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1 (0.81-1.25), 0.961</w:t>
            </w:r>
          </w:p>
        </w:tc>
        <w:tc>
          <w:tcPr>
            <w:tcW w:w="1375" w:type="dxa"/>
          </w:tcPr>
          <w:p w14:paraId="3DCCABDF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0.87 (0.75-1.01), 0.070</w:t>
            </w:r>
          </w:p>
        </w:tc>
        <w:tc>
          <w:tcPr>
            <w:tcW w:w="1380" w:type="dxa"/>
          </w:tcPr>
          <w:p w14:paraId="6FEA5F47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0.85 (0.74-0.98), 0.020</w:t>
            </w:r>
          </w:p>
        </w:tc>
        <w:tc>
          <w:tcPr>
            <w:tcW w:w="1608" w:type="dxa"/>
          </w:tcPr>
          <w:p w14:paraId="0D561BC2" w14:textId="2F12A923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4A8A">
              <w:rPr>
                <w:rFonts w:ascii="Arial" w:hAnsi="Arial" w:cs="Arial"/>
                <w:b/>
                <w:bCs/>
                <w:sz w:val="20"/>
                <w:szCs w:val="20"/>
              </w:rPr>
              <w:t>0.82 (0.72-0.94), 0.003</w:t>
            </w:r>
          </w:p>
        </w:tc>
        <w:tc>
          <w:tcPr>
            <w:tcW w:w="1375" w:type="dxa"/>
          </w:tcPr>
          <w:p w14:paraId="3B73A9C8" w14:textId="73DBA051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0.99 (0.80-1.23), 0.939</w:t>
            </w:r>
          </w:p>
        </w:tc>
        <w:tc>
          <w:tcPr>
            <w:tcW w:w="1375" w:type="dxa"/>
          </w:tcPr>
          <w:p w14:paraId="5F45425C" w14:textId="2777325D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4A8A">
              <w:rPr>
                <w:rFonts w:ascii="Arial" w:hAnsi="Arial" w:cs="Arial"/>
                <w:b/>
                <w:bCs/>
                <w:sz w:val="20"/>
                <w:szCs w:val="20"/>
              </w:rPr>
              <w:t>0.85 (0.73-0.99). 0.034</w:t>
            </w:r>
          </w:p>
        </w:tc>
        <w:tc>
          <w:tcPr>
            <w:tcW w:w="1542" w:type="dxa"/>
          </w:tcPr>
          <w:p w14:paraId="7F0FA20E" w14:textId="345C1F28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A4B">
              <w:rPr>
                <w:rFonts w:ascii="Arial" w:hAnsi="Arial" w:cs="Arial"/>
                <w:b/>
                <w:bCs/>
                <w:sz w:val="20"/>
                <w:szCs w:val="20"/>
              </w:rPr>
              <w:t>0.82 (0.72-0.94), 0.005</w:t>
            </w:r>
          </w:p>
        </w:tc>
      </w:tr>
      <w:tr w:rsidR="00F66C2E" w:rsidRPr="00C43EC1" w14:paraId="6B60610C" w14:textId="77777777" w:rsidTr="00DC4A8A">
        <w:trPr>
          <w:trHeight w:val="539"/>
        </w:trPr>
        <w:tc>
          <w:tcPr>
            <w:tcW w:w="2378" w:type="dxa"/>
          </w:tcPr>
          <w:p w14:paraId="55C8F6A1" w14:textId="77777777" w:rsidR="00F66C2E" w:rsidRPr="00884089" w:rsidRDefault="00F66C2E" w:rsidP="00F66C2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 xml:space="preserve">Fracture </w:t>
            </w:r>
          </w:p>
        </w:tc>
        <w:tc>
          <w:tcPr>
            <w:tcW w:w="1507" w:type="dxa"/>
          </w:tcPr>
          <w:p w14:paraId="48F781DE" w14:textId="131CA7FA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0.74 (0.62-0.89), 0.001</w:t>
            </w:r>
          </w:p>
        </w:tc>
        <w:tc>
          <w:tcPr>
            <w:tcW w:w="1325" w:type="dxa"/>
          </w:tcPr>
          <w:p w14:paraId="5A3E06CD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0.94 (0.67-1.34), 0.739</w:t>
            </w:r>
          </w:p>
        </w:tc>
        <w:tc>
          <w:tcPr>
            <w:tcW w:w="1375" w:type="dxa"/>
          </w:tcPr>
          <w:p w14:paraId="1897C88E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0.76 (0.60-0.95), 0.015</w:t>
            </w:r>
          </w:p>
        </w:tc>
        <w:tc>
          <w:tcPr>
            <w:tcW w:w="1380" w:type="dxa"/>
          </w:tcPr>
          <w:p w14:paraId="11F5C083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0.74 (0.61-0.89), 0.002</w:t>
            </w:r>
          </w:p>
        </w:tc>
        <w:tc>
          <w:tcPr>
            <w:tcW w:w="1608" w:type="dxa"/>
          </w:tcPr>
          <w:p w14:paraId="1BE71BA9" w14:textId="7C46882C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A4B">
              <w:rPr>
                <w:rFonts w:ascii="Arial" w:hAnsi="Arial" w:cs="Arial"/>
                <w:b/>
                <w:bCs/>
                <w:sz w:val="20"/>
                <w:szCs w:val="20"/>
              </w:rPr>
              <w:t>0.71 (0.59-0.85), &lt;0.001</w:t>
            </w:r>
          </w:p>
        </w:tc>
        <w:tc>
          <w:tcPr>
            <w:tcW w:w="1375" w:type="dxa"/>
          </w:tcPr>
          <w:p w14:paraId="0C1CF378" w14:textId="783A5B38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0.93 (0.66-1.31), 0.674</w:t>
            </w:r>
          </w:p>
        </w:tc>
        <w:tc>
          <w:tcPr>
            <w:tcW w:w="1375" w:type="dxa"/>
          </w:tcPr>
          <w:p w14:paraId="4DB50A99" w14:textId="1913D737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A4B">
              <w:rPr>
                <w:rFonts w:ascii="Arial" w:hAnsi="Arial" w:cs="Arial"/>
                <w:b/>
                <w:bCs/>
                <w:sz w:val="20"/>
                <w:szCs w:val="20"/>
              </w:rPr>
              <w:t>0.74 (0.59-0.92), 0.008</w:t>
            </w:r>
          </w:p>
        </w:tc>
        <w:tc>
          <w:tcPr>
            <w:tcW w:w="1542" w:type="dxa"/>
          </w:tcPr>
          <w:p w14:paraId="35647EC7" w14:textId="4BE8C085" w:rsidR="00F66C2E" w:rsidRPr="00DC4A8A" w:rsidRDefault="00F66C2E" w:rsidP="00F66C2E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A4B">
              <w:rPr>
                <w:rFonts w:ascii="Arial" w:hAnsi="Arial" w:cs="Arial"/>
                <w:b/>
                <w:bCs/>
                <w:sz w:val="20"/>
                <w:szCs w:val="20"/>
              </w:rPr>
              <w:t>0.71 (0.59-0.85), &lt;0.001</w:t>
            </w:r>
          </w:p>
        </w:tc>
      </w:tr>
      <w:tr w:rsidR="00F66C2E" w:rsidRPr="00C43EC1" w14:paraId="679AF19C" w14:textId="77777777" w:rsidTr="00DC4A8A">
        <w:trPr>
          <w:trHeight w:val="531"/>
        </w:trPr>
        <w:tc>
          <w:tcPr>
            <w:tcW w:w="2378" w:type="dxa"/>
          </w:tcPr>
          <w:p w14:paraId="6B77F182" w14:textId="3D50E5DD" w:rsidR="00F66C2E" w:rsidRPr="00884089" w:rsidRDefault="00F66C2E" w:rsidP="00F66C2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Cardiovascular event</w:t>
            </w:r>
          </w:p>
        </w:tc>
        <w:tc>
          <w:tcPr>
            <w:tcW w:w="1507" w:type="dxa"/>
          </w:tcPr>
          <w:p w14:paraId="72B628EB" w14:textId="0A4F8B2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11 (0.84-1.45), 0.459</w:t>
            </w:r>
          </w:p>
        </w:tc>
        <w:tc>
          <w:tcPr>
            <w:tcW w:w="1325" w:type="dxa"/>
          </w:tcPr>
          <w:p w14:paraId="514CAE0A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5 (0.65-1.70), 0.837</w:t>
            </w:r>
          </w:p>
        </w:tc>
        <w:tc>
          <w:tcPr>
            <w:tcW w:w="1375" w:type="dxa"/>
          </w:tcPr>
          <w:p w14:paraId="05BD9A6A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1 (0.73-1.39), 0.977</w:t>
            </w:r>
          </w:p>
        </w:tc>
        <w:tc>
          <w:tcPr>
            <w:tcW w:w="1380" w:type="dxa"/>
          </w:tcPr>
          <w:p w14:paraId="55D993BF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8 (0.81-1.42), 0.614</w:t>
            </w:r>
          </w:p>
        </w:tc>
        <w:tc>
          <w:tcPr>
            <w:tcW w:w="1608" w:type="dxa"/>
          </w:tcPr>
          <w:p w14:paraId="1705EBEB" w14:textId="0682D1AB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6 (0.81-1.39), 0.684</w:t>
            </w:r>
          </w:p>
        </w:tc>
        <w:tc>
          <w:tcPr>
            <w:tcW w:w="1375" w:type="dxa"/>
          </w:tcPr>
          <w:p w14:paraId="59384E91" w14:textId="484280CE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4 (0.64-1.67), 0.885</w:t>
            </w:r>
          </w:p>
        </w:tc>
        <w:tc>
          <w:tcPr>
            <w:tcW w:w="1375" w:type="dxa"/>
          </w:tcPr>
          <w:p w14:paraId="602AF35B" w14:textId="4DA74428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0.98 (0.71-1.35), 0.887</w:t>
            </w:r>
          </w:p>
        </w:tc>
        <w:tc>
          <w:tcPr>
            <w:tcW w:w="1542" w:type="dxa"/>
          </w:tcPr>
          <w:p w14:paraId="6AC6CC5D" w14:textId="733BA555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3 (0.78-1.37), 0.833</w:t>
            </w:r>
          </w:p>
        </w:tc>
      </w:tr>
      <w:tr w:rsidR="00F66C2E" w:rsidRPr="00C43EC1" w14:paraId="5FAD0DB6" w14:textId="77777777" w:rsidTr="00DC4A8A">
        <w:trPr>
          <w:trHeight w:val="559"/>
        </w:trPr>
        <w:tc>
          <w:tcPr>
            <w:tcW w:w="2378" w:type="dxa"/>
          </w:tcPr>
          <w:p w14:paraId="3E33E82E" w14:textId="572AED5E" w:rsidR="00F66C2E" w:rsidRPr="00884089" w:rsidRDefault="00F66C2E" w:rsidP="00F66C2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 xml:space="preserve">Dementia </w:t>
            </w:r>
          </w:p>
        </w:tc>
        <w:tc>
          <w:tcPr>
            <w:tcW w:w="1507" w:type="dxa"/>
          </w:tcPr>
          <w:p w14:paraId="2603D07E" w14:textId="2D79D0A6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3 (0.74-1.44), 0.862</w:t>
            </w:r>
          </w:p>
        </w:tc>
        <w:tc>
          <w:tcPr>
            <w:tcW w:w="1325" w:type="dxa"/>
          </w:tcPr>
          <w:p w14:paraId="7B623762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41 (0.84-2.37), 0.193</w:t>
            </w:r>
          </w:p>
        </w:tc>
        <w:tc>
          <w:tcPr>
            <w:tcW w:w="1375" w:type="dxa"/>
          </w:tcPr>
          <w:p w14:paraId="01F391A2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09 (0.74-1.60), 0.663</w:t>
            </w:r>
          </w:p>
        </w:tc>
        <w:tc>
          <w:tcPr>
            <w:tcW w:w="1380" w:type="dxa"/>
          </w:tcPr>
          <w:p w14:paraId="78269E08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10 (0.77-1.56), 0.613</w:t>
            </w:r>
          </w:p>
        </w:tc>
        <w:tc>
          <w:tcPr>
            <w:tcW w:w="1608" w:type="dxa"/>
          </w:tcPr>
          <w:p w14:paraId="7C89A339" w14:textId="5F7F9704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0 (0.71-1.39), 0.975</w:t>
            </w:r>
          </w:p>
        </w:tc>
        <w:tc>
          <w:tcPr>
            <w:tcW w:w="1375" w:type="dxa"/>
          </w:tcPr>
          <w:p w14:paraId="4747BE76" w14:textId="4913929C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39 (0.83-2.34), 0.210</w:t>
            </w:r>
          </w:p>
        </w:tc>
        <w:tc>
          <w:tcPr>
            <w:tcW w:w="1375" w:type="dxa"/>
          </w:tcPr>
          <w:p w14:paraId="26629F58" w14:textId="1A3539F2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7 (0.73-1.56), 0.742</w:t>
            </w:r>
          </w:p>
        </w:tc>
        <w:tc>
          <w:tcPr>
            <w:tcW w:w="1542" w:type="dxa"/>
          </w:tcPr>
          <w:p w14:paraId="3087AAB7" w14:textId="25FE2F0C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06 (0.75-1.51), 0.739</w:t>
            </w:r>
          </w:p>
        </w:tc>
      </w:tr>
      <w:tr w:rsidR="00F66C2E" w:rsidRPr="00C43EC1" w14:paraId="3AE13F71" w14:textId="77777777" w:rsidTr="00DC4A8A">
        <w:trPr>
          <w:trHeight w:val="691"/>
        </w:trPr>
        <w:tc>
          <w:tcPr>
            <w:tcW w:w="2378" w:type="dxa"/>
          </w:tcPr>
          <w:p w14:paraId="0CF3FA27" w14:textId="382C5DAD" w:rsidR="00F66C2E" w:rsidRPr="00884089" w:rsidRDefault="00F66C2E" w:rsidP="00F66C2E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 xml:space="preserve">Delirium </w:t>
            </w:r>
          </w:p>
        </w:tc>
        <w:tc>
          <w:tcPr>
            <w:tcW w:w="1507" w:type="dxa"/>
          </w:tcPr>
          <w:p w14:paraId="62EB835F" w14:textId="6255791B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22 (0.92-1.62), 0.172</w:t>
            </w:r>
          </w:p>
        </w:tc>
        <w:tc>
          <w:tcPr>
            <w:tcW w:w="1325" w:type="dxa"/>
          </w:tcPr>
          <w:p w14:paraId="001BCC9A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53 (0.98-2.40), 0.063</w:t>
            </w:r>
          </w:p>
        </w:tc>
        <w:tc>
          <w:tcPr>
            <w:tcW w:w="1375" w:type="dxa"/>
          </w:tcPr>
          <w:p w14:paraId="4584D170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32 (0.94-1.84), 0.110</w:t>
            </w:r>
          </w:p>
        </w:tc>
        <w:tc>
          <w:tcPr>
            <w:tcW w:w="1380" w:type="dxa"/>
          </w:tcPr>
          <w:p w14:paraId="136396F3" w14:textId="77777777" w:rsidR="00F66C2E" w:rsidRPr="00884089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1.21 (0.90-1.63), 0.200</w:t>
            </w:r>
          </w:p>
        </w:tc>
        <w:tc>
          <w:tcPr>
            <w:tcW w:w="1608" w:type="dxa"/>
          </w:tcPr>
          <w:p w14:paraId="6EA2A14C" w14:textId="259681A6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17 (0.88-1.56), 0.267</w:t>
            </w:r>
          </w:p>
        </w:tc>
        <w:tc>
          <w:tcPr>
            <w:tcW w:w="1375" w:type="dxa"/>
          </w:tcPr>
          <w:p w14:paraId="7012C336" w14:textId="6C44CC3B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51 (0.96-2.37), 0.072</w:t>
            </w:r>
          </w:p>
        </w:tc>
        <w:tc>
          <w:tcPr>
            <w:tcW w:w="1375" w:type="dxa"/>
          </w:tcPr>
          <w:p w14:paraId="1AD7F052" w14:textId="2C79D5C2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29 (0.92-1.80), 0.142</w:t>
            </w:r>
          </w:p>
        </w:tc>
        <w:tc>
          <w:tcPr>
            <w:tcW w:w="1542" w:type="dxa"/>
          </w:tcPr>
          <w:p w14:paraId="692B3D72" w14:textId="7B368EBE" w:rsidR="00F66C2E" w:rsidRPr="00F66C2E" w:rsidRDefault="00F66C2E" w:rsidP="00F66C2E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4A4B">
              <w:rPr>
                <w:rFonts w:ascii="Arial" w:hAnsi="Arial" w:cs="Arial"/>
                <w:sz w:val="20"/>
                <w:szCs w:val="20"/>
              </w:rPr>
              <w:t>1.17 (0.87-1.58), 0.288</w:t>
            </w:r>
          </w:p>
        </w:tc>
      </w:tr>
      <w:tr w:rsidR="00BD7B89" w:rsidRPr="00C43EC1" w14:paraId="57D80CBC" w14:textId="77777777" w:rsidTr="00DC4A8A">
        <w:trPr>
          <w:trHeight w:val="469"/>
        </w:trPr>
        <w:tc>
          <w:tcPr>
            <w:tcW w:w="2378" w:type="dxa"/>
          </w:tcPr>
          <w:p w14:paraId="1FF5CB52" w14:textId="7161E34F" w:rsidR="00BD7B89" w:rsidRPr="00884089" w:rsidRDefault="00BD7B89" w:rsidP="001C00CF">
            <w:pPr>
              <w:spacing w:before="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1507" w:type="dxa"/>
          </w:tcPr>
          <w:p w14:paraId="3385CC00" w14:textId="0C0D9D92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1.16 (1.05-1.29), 0.004</w:t>
            </w:r>
          </w:p>
        </w:tc>
        <w:tc>
          <w:tcPr>
            <w:tcW w:w="1325" w:type="dxa"/>
          </w:tcPr>
          <w:p w14:paraId="2EEFF338" w14:textId="47E1C5E4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1.24 (1.02-1.49), 0.029</w:t>
            </w:r>
          </w:p>
        </w:tc>
        <w:tc>
          <w:tcPr>
            <w:tcW w:w="1375" w:type="dxa"/>
          </w:tcPr>
          <w:p w14:paraId="46526F4E" w14:textId="3B71A6D4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1.18 (1.04-1.34), 0.010</w:t>
            </w:r>
          </w:p>
        </w:tc>
        <w:tc>
          <w:tcPr>
            <w:tcW w:w="1380" w:type="dxa"/>
          </w:tcPr>
          <w:p w14:paraId="6384D382" w14:textId="1219D52E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b/>
                <w:bCs/>
                <w:sz w:val="20"/>
                <w:szCs w:val="20"/>
              </w:rPr>
              <w:t>1.19 (1.07-1.33), 0.002</w:t>
            </w:r>
          </w:p>
        </w:tc>
        <w:tc>
          <w:tcPr>
            <w:tcW w:w="1608" w:type="dxa"/>
          </w:tcPr>
          <w:p w14:paraId="79B309B3" w14:textId="0414081A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5" w:type="dxa"/>
          </w:tcPr>
          <w:p w14:paraId="6488124F" w14:textId="0F877E60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5" w:type="dxa"/>
          </w:tcPr>
          <w:p w14:paraId="53334B52" w14:textId="5C07F3CD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2" w:type="dxa"/>
          </w:tcPr>
          <w:p w14:paraId="71DD74D5" w14:textId="3820F1E4" w:rsidR="00BD7B89" w:rsidRPr="00884089" w:rsidRDefault="00BD7B89" w:rsidP="001C00C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840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25E7F7C" w14:textId="2A36695E" w:rsidR="00C43EC1" w:rsidRPr="00677A1D" w:rsidRDefault="00C43EC1" w:rsidP="00C43EC1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sz w:val="20"/>
          <w:szCs w:val="20"/>
          <w:lang w:val="en-GB"/>
        </w:rPr>
      </w:pPr>
      <w:r w:rsidRPr="00677A1D">
        <w:rPr>
          <w:rFonts w:ascii="Arial" w:hAnsi="Arial" w:cs="Arial"/>
          <w:sz w:val="20"/>
          <w:szCs w:val="20"/>
          <w:lang w:val="en-GB"/>
        </w:rPr>
        <w:t>CI, confidence interval</w:t>
      </w:r>
      <w:r>
        <w:rPr>
          <w:rFonts w:ascii="Arial" w:hAnsi="Arial" w:cs="Arial"/>
          <w:sz w:val="20"/>
          <w:szCs w:val="20"/>
          <w:lang w:val="en-GB"/>
        </w:rPr>
        <w:t>, n/a, not applicable.</w:t>
      </w:r>
      <w:r w:rsidRPr="00677A1D">
        <w:rPr>
          <w:rFonts w:ascii="Arial" w:hAnsi="Arial" w:cs="Arial"/>
          <w:sz w:val="20"/>
          <w:szCs w:val="20"/>
          <w:lang w:val="en-GB"/>
        </w:rPr>
        <w:t xml:space="preserve"> Statistically significant results are shown in bold. </w:t>
      </w:r>
    </w:p>
    <w:p w14:paraId="2E4DB255" w14:textId="77777777" w:rsidR="00C43EC1" w:rsidRPr="00677A1D" w:rsidRDefault="00C43EC1" w:rsidP="00C43EC1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sz w:val="20"/>
          <w:szCs w:val="20"/>
          <w:lang w:val="en-GB"/>
        </w:rPr>
      </w:pPr>
      <w:r w:rsidRPr="00677A1D">
        <w:rPr>
          <w:rFonts w:ascii="Arial" w:hAnsi="Arial" w:cs="Arial"/>
          <w:sz w:val="20"/>
          <w:szCs w:val="20"/>
          <w:lang w:val="en-GB"/>
        </w:rPr>
        <w:t>*Inverse probability treatment weighted (IPTW) cohort does not include n=182 individuals with missing data for determining propensity scores (complete case analysis).</w:t>
      </w:r>
    </w:p>
    <w:p w14:paraId="16958D9A" w14:textId="77777777" w:rsidR="0033586A" w:rsidRDefault="0033586A" w:rsidP="00BD7B89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bCs/>
          <w:sz w:val="20"/>
          <w:szCs w:val="20"/>
          <w:lang w:val="en-GB"/>
        </w:rPr>
      </w:pPr>
    </w:p>
    <w:p w14:paraId="59395882" w14:textId="4B92CF19" w:rsidR="0033586A" w:rsidRDefault="0033586A" w:rsidP="00BD7B89">
      <w:pPr>
        <w:pStyle w:val="EndNoteBibliography"/>
        <w:numPr>
          <w:ilvl w:val="0"/>
          <w:numId w:val="0"/>
        </w:numPr>
        <w:spacing w:before="0" w:after="0"/>
        <w:rPr>
          <w:rFonts w:ascii="Arial" w:hAnsi="Arial" w:cs="Arial"/>
          <w:bCs/>
          <w:sz w:val="20"/>
          <w:szCs w:val="20"/>
          <w:lang w:val="en-GB"/>
        </w:rPr>
        <w:sectPr w:rsidR="0033586A" w:rsidSect="00BD3706">
          <w:pgSz w:w="16817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8D3856E" w14:textId="711C60E0" w:rsidR="00BD7B89" w:rsidRDefault="00BD7B89">
      <w:pPr>
        <w:spacing w:before="0" w:after="160" w:line="259" w:lineRule="auto"/>
        <w:rPr>
          <w:rFonts w:ascii="Arial" w:hAnsi="Arial" w:cs="Arial"/>
          <w:b/>
          <w:bCs/>
        </w:rPr>
      </w:pPr>
    </w:p>
    <w:p w14:paraId="351ECFFB" w14:textId="1FBF4C01" w:rsidR="00122480" w:rsidRDefault="00C526CE" w:rsidP="0012248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A5975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Diagram of study entry and follow-up. </w:t>
      </w:r>
    </w:p>
    <w:p w14:paraId="007D7B9D" w14:textId="5F258DFC" w:rsidR="009B33AE" w:rsidRDefault="00CA0790" w:rsidP="00122480">
      <w:pPr>
        <w:spacing w:line="240" w:lineRule="auto"/>
        <w:rPr>
          <w:rFonts w:ascii="Arial" w:hAnsi="Arial" w:cs="Arial"/>
        </w:rPr>
      </w:pPr>
      <w:r>
        <w:rPr>
          <w:b/>
          <w:bCs/>
          <w:noProof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92E423" wp14:editId="18654EE0">
                <wp:simplePos x="0" y="0"/>
                <wp:positionH relativeFrom="column">
                  <wp:posOffset>-243205</wp:posOffset>
                </wp:positionH>
                <wp:positionV relativeFrom="paragraph">
                  <wp:posOffset>57785</wp:posOffset>
                </wp:positionV>
                <wp:extent cx="6637020" cy="6019800"/>
                <wp:effectExtent l="38100" t="0" r="0" b="0"/>
                <wp:wrapNone/>
                <wp:docPr id="6111220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7020" cy="6019800"/>
                          <a:chOff x="21749" y="59681"/>
                          <a:chExt cx="6637921" cy="6020586"/>
                        </a:xfrm>
                      </wpg:grpSpPr>
                      <wps:wsp>
                        <wps:cNvPr id="298823114" name="Straight Arrow Connector 298823114"/>
                        <wps:cNvCnPr/>
                        <wps:spPr>
                          <a:xfrm>
                            <a:off x="4077025" y="2288440"/>
                            <a:ext cx="2260032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57457904" name="Group 2"/>
                        <wpg:cNvGrpSpPr/>
                        <wpg:grpSpPr>
                          <a:xfrm>
                            <a:off x="21749" y="59681"/>
                            <a:ext cx="6637921" cy="6020586"/>
                            <a:chOff x="21749" y="59681"/>
                            <a:chExt cx="6637921" cy="6020586"/>
                          </a:xfrm>
                        </wpg:grpSpPr>
                        <pic:pic xmlns:pic="http://schemas.openxmlformats.org/drawingml/2006/picture">
                          <pic:nvPicPr>
                            <pic:cNvPr id="59784345" name="Graphic 4" descr="Medicine with solid fil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8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82756" y="4024656"/>
                              <a:ext cx="447797" cy="44784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321416601" name="Group 1"/>
                          <wpg:cNvGrpSpPr/>
                          <wpg:grpSpPr>
                            <a:xfrm>
                              <a:off x="21749" y="59681"/>
                              <a:ext cx="6637921" cy="6020586"/>
                              <a:chOff x="21749" y="59681"/>
                              <a:chExt cx="6637921" cy="6020586"/>
                            </a:xfrm>
                          </wpg:grpSpPr>
                          <pic:pic xmlns:pic="http://schemas.openxmlformats.org/drawingml/2006/picture">
                            <pic:nvPicPr>
                              <pic:cNvPr id="1820657804" name="Graphic 2" descr="Home with solid fill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  <a:ext uri="{96DAC541-7B7A-43D3-8B79-37D633B846F1}">
                                    <asvg:svgBlip xmlns:asvg="http://schemas.microsoft.com/office/drawing/2016/SVG/main" r:embed="rId1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133971" y="3973419"/>
                                <a:ext cx="499510" cy="49952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97919481" name="Text Box 58"/>
                            <wps:cNvSpPr txBox="1">
                              <a:spLocks/>
                            </wps:cNvSpPr>
                            <wps:spPr>
                              <a:xfrm>
                                <a:off x="2237361" y="4513633"/>
                                <a:ext cx="1133475" cy="934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C22BCF" w14:textId="77777777" w:rsidR="009B33AE" w:rsidRPr="009B33AE" w:rsidRDefault="009B33AE" w:rsidP="00CA0790">
                                  <w:pPr>
                                    <w:spacing w:line="240" w:lineRule="auto"/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  <w:t xml:space="preserve">LTCF entry </w:t>
                                  </w:r>
                                </w:p>
                                <w:p w14:paraId="1D178CF4" w14:textId="77777777" w:rsidR="009B33AE" w:rsidRPr="009B33AE" w:rsidRDefault="009B33AE" w:rsidP="00CA0790">
                                  <w:pPr>
                                    <w:spacing w:line="240" w:lineRule="auto"/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  <w:t xml:space="preserve">01/01/2015-31/10/2018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88172839" name="Right Brace 60"/>
                            <wps:cNvSpPr>
                              <a:spLocks/>
                            </wps:cNvSpPr>
                            <wps:spPr>
                              <a:xfrm rot="16200000">
                                <a:off x="3623185" y="190005"/>
                                <a:ext cx="409575" cy="895687"/>
                              </a:xfrm>
                              <a:prstGeom prst="rightBrac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8675605" name="Text Box 50"/>
                            <wps:cNvSpPr txBox="1">
                              <a:spLocks/>
                            </wps:cNvSpPr>
                            <wps:spPr>
                              <a:xfrm>
                                <a:off x="3522997" y="4533096"/>
                                <a:ext cx="1390650" cy="154717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871DB8" w14:textId="77777777" w:rsidR="009B33AE" w:rsidRPr="009B33AE" w:rsidRDefault="009B33AE" w:rsidP="00CA0790">
                                  <w:pPr>
                                    <w:spacing w:line="240" w:lineRule="auto"/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  <w:t>First dispensing of mirtazapine or sertraline while accessing care, between LTCF entry and ≤60 days afterwards (index dat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71494971" name="Straight Arrow Connector 55"/>
                            <wps:cNvCnPr>
                              <a:cxnSpLocks/>
                            </wps:cNvCnPr>
                            <wps:spPr>
                              <a:xfrm flipH="1">
                                <a:off x="1638223" y="739236"/>
                                <a:ext cx="1740150" cy="1196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42360586" name="Text Box 54"/>
                            <wps:cNvSpPr txBox="1">
                              <a:spLocks/>
                            </wps:cNvSpPr>
                            <wps:spPr>
                              <a:xfrm>
                                <a:off x="1199066" y="59681"/>
                                <a:ext cx="2114550" cy="6000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8BF4B5" w14:textId="77777777" w:rsidR="009B33AE" w:rsidRPr="009B33AE" w:rsidRDefault="009B33AE" w:rsidP="00CA0790">
                                  <w:pPr>
                                    <w:spacing w:line="240" w:lineRule="auto"/>
                                    <w:jc w:val="right"/>
                                    <w:rPr>
                                      <w:rFonts w:ascii="Arial Narrow" w:hAnsi="Arial Narrow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o dispensing of any antidepressant 120 days prior to LTCF ent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96221742" name="Text Box 59"/>
                            <wps:cNvSpPr txBox="1">
                              <a:spLocks/>
                            </wps:cNvSpPr>
                            <wps:spPr>
                              <a:xfrm>
                                <a:off x="4158252" y="2371292"/>
                                <a:ext cx="2014220" cy="15860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37ADEE" w14:textId="77777777" w:rsidR="009B33AE" w:rsidRPr="009B33AE" w:rsidRDefault="009B33AE" w:rsidP="00CA0790">
                                  <w:pPr>
                                    <w:spacing w:line="240" w:lineRule="auto"/>
                                    <w:rPr>
                                      <w:rFonts w:ascii="Arial Narrow" w:hAnsi="Arial Narrow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ndividuals were followed from index date until the outcome of interest, antidepressant discontinuation, dispensing of another antidepressant, exit from LTCF, death or 31 December 2019 (whichever occurred first)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36257681" name="Text Box 52"/>
                            <wps:cNvSpPr txBox="1">
                              <a:spLocks/>
                            </wps:cNvSpPr>
                            <wps:spPr>
                              <a:xfrm>
                                <a:off x="3399607" y="739241"/>
                                <a:ext cx="677750" cy="52545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1845C6" w14:textId="77777777" w:rsidR="009B33AE" w:rsidRPr="00117E47" w:rsidRDefault="009B33AE" w:rsidP="00CA0790">
                                  <w:pPr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  <w:bCs/>
                                    </w:rPr>
                                    <w:t>60 day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42088014" name="Text Box 9"/>
                            <wps:cNvSpPr txBox="1">
                              <a:spLocks/>
                            </wps:cNvSpPr>
                            <wps:spPr bwMode="auto">
                              <a:xfrm>
                                <a:off x="2338286" y="739229"/>
                                <a:ext cx="895350" cy="4476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398D41" w14:textId="77777777" w:rsidR="009B33AE" w:rsidRPr="00117E47" w:rsidRDefault="009B33AE" w:rsidP="009B33AE">
                                  <w:pPr>
                                    <w:rPr>
                                      <w:rFonts w:ascii="Arial Narrow" w:hAnsi="Arial Narrow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  <w:bCs/>
                                    </w:rPr>
                                    <w:t>120 day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93409376" name="Straight Arrow Connector 56"/>
                            <wps:cNvCnPr>
                              <a:cxnSpLocks/>
                            </wps:cNvCnPr>
                            <wps:spPr>
                              <a:xfrm flipH="1">
                                <a:off x="21749" y="2277295"/>
                                <a:ext cx="3356625" cy="1372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00206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24278701" name="Text Box 12"/>
                            <wps:cNvSpPr txBox="1">
                              <a:spLocks/>
                            </wps:cNvSpPr>
                            <wps:spPr bwMode="auto">
                              <a:xfrm>
                                <a:off x="1199124" y="2368066"/>
                                <a:ext cx="2171700" cy="60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8ECC5AA" w14:textId="77777777" w:rsidR="009B33AE" w:rsidRPr="009B33AE" w:rsidRDefault="009B33AE" w:rsidP="009B33AE">
                                  <w:pPr>
                                    <w:jc w:val="right"/>
                                    <w:rPr>
                                      <w:rFonts w:ascii="Arial Narrow" w:hAnsi="Arial Narrow"/>
                                      <w:b/>
                                      <w:bCs/>
                                      <w:color w:val="002060"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b/>
                                      <w:bCs/>
                                      <w:color w:val="002060"/>
                                      <w:sz w:val="20"/>
                                      <w:szCs w:val="20"/>
                                    </w:rPr>
                                    <w:t>Up to 1 year before LTCF ent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79580367" name="Text Box 57"/>
                            <wps:cNvSpPr txBox="1">
                              <a:spLocks/>
                            </wps:cNvSpPr>
                            <wps:spPr>
                              <a:xfrm>
                                <a:off x="1119017" y="1837467"/>
                                <a:ext cx="2114550" cy="3517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67D66F" w14:textId="77777777" w:rsidR="009B33AE" w:rsidRPr="009B33AE" w:rsidRDefault="009B33AE" w:rsidP="009B33AE">
                                  <w:pPr>
                                    <w:jc w:val="right"/>
                                    <w:rPr>
                                      <w:rFonts w:ascii="Arial Narrow" w:hAnsi="Arial Narrow"/>
                                      <w:i/>
                                      <w:iCs/>
                                      <w:color w:val="002060"/>
                                      <w:sz w:val="20"/>
                                      <w:szCs w:val="20"/>
                                    </w:rPr>
                                  </w:pPr>
                                  <w:r w:rsidRPr="009B33AE">
                                    <w:rPr>
                                      <w:rFonts w:ascii="Arial Narrow" w:hAnsi="Arial Narrow"/>
                                      <w:i/>
                                      <w:iCs/>
                                      <w:color w:val="002060"/>
                                      <w:sz w:val="20"/>
                                      <w:szCs w:val="20"/>
                                    </w:rPr>
                                    <w:t>Information for covaria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63808068" name="Text Box 20"/>
                            <wps:cNvSpPr txBox="1">
                              <a:spLocks/>
                            </wps:cNvSpPr>
                            <wps:spPr bwMode="auto">
                              <a:xfrm>
                                <a:off x="5719870" y="4533096"/>
                                <a:ext cx="939800" cy="3702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9A4BB3" w14:textId="13C65485" w:rsidR="009B33AE" w:rsidRPr="009B33AE" w:rsidRDefault="00BC6B78" w:rsidP="009B33AE">
                                  <w:pPr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  <w:t>31/</w:t>
                                  </w:r>
                                  <w:r w:rsidR="009B33AE" w:rsidRPr="009B33AE">
                                    <w:rPr>
                                      <w:rFonts w:ascii="Arial Narrow" w:hAnsi="Arial Narrow"/>
                                      <w:sz w:val="20"/>
                                      <w:szCs w:val="20"/>
                                    </w:rPr>
                                    <w:t>12/201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44497544" name="Straight Arrow Connector 744497544"/>
                            <wps:cNvCnPr/>
                            <wps:spPr>
                              <a:xfrm>
                                <a:off x="68093" y="4434191"/>
                                <a:ext cx="6329045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92E423" id="Group 3" o:spid="_x0000_s1026" style="position:absolute;margin-left:-19.15pt;margin-top:4.55pt;width:522.6pt;height:474pt;z-index:251659264;mso-width-relative:margin;mso-height-relative:margin" coordorigin="217,596" coordsize="66379,60205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8823114" o:spid="_x0000_s1027" type="#_x0000_t32" style="position:absolute;left:40770;top:22884;width:22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" strokecolor="black [3213]" strokeweight="2.25pt">
                  <v:stroke endarrow="block" joinstyle="miter"/>
                </v:shape>
                <v:group id="Group 2" o:spid="_x0000_s1028" style="position:absolute;left:217;top:596;width:66379;height:60206" coordorigin="217,596" coordsize="66379,60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phic 4" o:spid="_x0000_s1029" type="#_x0000_t75" alt="Medicine with solid fill" style="position:absolute;left:38827;top:40246;width:4478;height:4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">
                    <v:imagedata r:id="rId11" o:title="Medicine with solid fill"/>
                  </v:shape>
                  <v:group id="Group 1" o:spid="_x0000_s1030" style="position:absolute;left:217;top:596;width:66379;height:60206" coordorigin="217,596" coordsize="66379,60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">
                    <v:shape id="Graphic 2" o:spid="_x0000_s1031" type="#_x0000_t75" alt="Home with solid fill" style="position:absolute;left:31339;top:39734;width:4995;height:4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">
                      <v:imagedata r:id="rId12" o:title="Home with solid fill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8" o:spid="_x0000_s1032" type="#_x0000_t202" style="position:absolute;left:22373;top:45136;width:11335;height:9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" fillcolor="window" stroked="f" strokeweight=".5pt">
                      <v:textbox>
                        <w:txbxContent>
                          <w:p w14:paraId="7DC22BCF" w14:textId="77777777" w:rsidR="009B33AE" w:rsidRPr="009B33AE" w:rsidRDefault="009B33AE" w:rsidP="00CA0790">
                            <w:pPr>
                              <w:spacing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LTCF entry </w:t>
                            </w:r>
                          </w:p>
                          <w:p w14:paraId="1D178CF4" w14:textId="77777777" w:rsidR="009B33AE" w:rsidRPr="009B33AE" w:rsidRDefault="009B33AE" w:rsidP="00CA0790">
                            <w:pPr>
                              <w:spacing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01/01/2015-31/10/2018 </w:t>
                            </w:r>
                          </w:p>
                        </w:txbxContent>
                      </v:textbox>
                    </v:shape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60" o:spid="_x0000_s1033" type="#_x0000_t88" style="position:absolute;left:36232;top:1899;width:4096;height:895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" adj="823" strokecolor="windowText" strokeweight="1.5pt">
                      <v:stroke joinstyle="miter"/>
                    </v:shape>
                    <v:shape id="Text Box 50" o:spid="_x0000_s1034" type="#_x0000_t202" style="position:absolute;left:35229;top:45330;width:13907;height:15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" fillcolor="window" stroked="f" strokeweight=".5pt">
                      <v:textbox>
                        <w:txbxContent>
                          <w:p w14:paraId="2B871DB8" w14:textId="77777777" w:rsidR="009B33AE" w:rsidRPr="009B33AE" w:rsidRDefault="009B33AE" w:rsidP="00CA0790">
                            <w:pPr>
                              <w:spacing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First dispensing of mirtazapine or sertraline while accessing care, between LTCF entry and ≤60 days afterwards (index date)</w:t>
                            </w:r>
                          </w:p>
                        </w:txbxContent>
                      </v:textbox>
                    </v:shape>
                    <v:shape id="Straight Arrow Connector 55" o:spid="_x0000_s1035" type="#_x0000_t32" style="position:absolute;left:16382;top:7392;width:17401;height:1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" strokecolor="windowText" strokeweight="2.25pt">
                      <v:stroke endarrow="block" joinstyle="miter"/>
                      <o:lock v:ext="edit" shapetype="f"/>
                    </v:shape>
                    <v:shape id="Text Box 54" o:spid="_x0000_s1036" type="#_x0000_t202" style="position:absolute;left:11990;top:596;width:21146;height:6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" filled="f" stroked="f" strokeweight=".5pt">
                      <v:textbox>
                        <w:txbxContent>
                          <w:p w14:paraId="798BF4B5" w14:textId="77777777" w:rsidR="009B33AE" w:rsidRPr="009B33AE" w:rsidRDefault="009B33AE" w:rsidP="00CA0790">
                            <w:pPr>
                              <w:spacing w:line="240" w:lineRule="auto"/>
                              <w:jc w:val="right"/>
                              <w:rPr>
                                <w:rFonts w:ascii="Arial Narrow" w:hAnsi="Arial Narrow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i/>
                                <w:iCs/>
                                <w:sz w:val="20"/>
                                <w:szCs w:val="20"/>
                              </w:rPr>
                              <w:t>No dispensing of any antidepressant 120 days prior to LTCF entry</w:t>
                            </w:r>
                          </w:p>
                        </w:txbxContent>
                      </v:textbox>
                    </v:shape>
                    <v:shape id="Text Box 59" o:spid="_x0000_s1037" type="#_x0000_t202" style="position:absolute;left:41582;top:23712;width:20142;height:15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" fillcolor="window" stroked="f" strokeweight=".5pt">
                      <v:textbox>
                        <w:txbxContent>
                          <w:p w14:paraId="0937ADEE" w14:textId="77777777" w:rsidR="009B33AE" w:rsidRPr="009B33AE" w:rsidRDefault="009B33AE" w:rsidP="00CA0790">
                            <w:pPr>
                              <w:spacing w:line="240" w:lineRule="auto"/>
                              <w:rPr>
                                <w:rFonts w:ascii="Arial Narrow" w:hAnsi="Arial Narrow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i/>
                                <w:iCs/>
                                <w:sz w:val="20"/>
                                <w:szCs w:val="20"/>
                              </w:rPr>
                              <w:t>Individuals were followed from index date until the outcome of interest, antidepressant discontinuation, dispensing of another antidepressant, exit from LTCF, death or 31 December 2019 (whichever occurred first).</w:t>
                            </w:r>
                          </w:p>
                        </w:txbxContent>
                      </v:textbox>
                    </v:shape>
                    <v:shape id="Text Box 52" o:spid="_x0000_s1038" type="#_x0000_t202" style="position:absolute;left:33996;top:7392;width:6777;height:5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" filled="f" stroked="f" strokeweight=".5pt">
                      <v:textbox>
                        <w:txbxContent>
                          <w:p w14:paraId="381845C6" w14:textId="77777777" w:rsidR="009B33AE" w:rsidRPr="00117E47" w:rsidRDefault="009B33AE" w:rsidP="00CA0790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bCs/>
                              </w:rPr>
                              <w:t>60 days</w:t>
                            </w:r>
                          </w:p>
                        </w:txbxContent>
                      </v:textbox>
                    </v:shape>
                    <v:shape id="Text Box 9" o:spid="_x0000_s1039" type="#_x0000_t202" style="position:absolute;left:23382;top:7392;width:8954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" filled="f" stroked="f" strokeweight=".5pt">
                      <v:path arrowok="t"/>
                      <v:textbox>
                        <w:txbxContent>
                          <w:p w14:paraId="16398D41" w14:textId="77777777" w:rsidR="009B33AE" w:rsidRPr="00117E47" w:rsidRDefault="009B33AE" w:rsidP="009B33AE">
                            <w:pPr>
                              <w:rPr>
                                <w:rFonts w:ascii="Arial Narrow" w:hAnsi="Arial Narrow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bCs/>
                              </w:rPr>
                              <w:t>120 days</w:t>
                            </w:r>
                          </w:p>
                        </w:txbxContent>
                      </v:textbox>
                    </v:shape>
                    <v:shape id="Straight Arrow Connector 56" o:spid="_x0000_s1040" type="#_x0000_t32" style="position:absolute;left:217;top:22772;width:33566;height:1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" strokecolor="#002060" strokeweight="2.25pt">
                      <v:stroke endarrow="block" joinstyle="miter"/>
                      <o:lock v:ext="edit" shapetype="f"/>
                    </v:shape>
                    <v:shape id="_x0000_s1041" type="#_x0000_t202" style="position:absolute;left:11991;top:23680;width:21717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" stroked="f" strokeweight=".5pt">
                      <v:path arrowok="t"/>
                      <v:textbox>
                        <w:txbxContent>
                          <w:p w14:paraId="38ECC5AA" w14:textId="77777777" w:rsidR="009B33AE" w:rsidRPr="009B33AE" w:rsidRDefault="009B33AE" w:rsidP="009B33AE">
                            <w:pPr>
                              <w:jc w:val="right"/>
                              <w:rPr>
                                <w:rFonts w:ascii="Arial Narrow" w:hAnsi="Arial Narrow"/>
                                <w:b/>
                                <w:bCs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b/>
                                <w:bCs/>
                                <w:color w:val="002060"/>
                                <w:sz w:val="20"/>
                                <w:szCs w:val="20"/>
                              </w:rPr>
                              <w:t>Up to 1 year before LTCF entry</w:t>
                            </w:r>
                          </w:p>
                        </w:txbxContent>
                      </v:textbox>
                    </v:shape>
                    <v:shape id="Text Box 57" o:spid="_x0000_s1042" type="#_x0000_t202" style="position:absolute;left:11190;top:18374;width:21145;height:3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" filled="f" stroked="f" strokeweight=".5pt">
                      <v:textbox>
                        <w:txbxContent>
                          <w:p w14:paraId="6E67D66F" w14:textId="77777777" w:rsidR="009B33AE" w:rsidRPr="009B33AE" w:rsidRDefault="009B33AE" w:rsidP="009B33AE">
                            <w:pPr>
                              <w:jc w:val="right"/>
                              <w:rPr>
                                <w:rFonts w:ascii="Arial Narrow" w:hAnsi="Arial Narrow"/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9B33AE">
                              <w:rPr>
                                <w:rFonts w:ascii="Arial Narrow" w:hAnsi="Arial Narrow"/>
                                <w:i/>
                                <w:iCs/>
                                <w:color w:val="002060"/>
                                <w:sz w:val="20"/>
                                <w:szCs w:val="20"/>
                              </w:rPr>
                              <w:t>Information for covariates</w:t>
                            </w:r>
                          </w:p>
                        </w:txbxContent>
                      </v:textbox>
                    </v:shape>
                    <v:shape id="Text Box 20" o:spid="_x0000_s1043" type="#_x0000_t202" style="position:absolute;left:57198;top:45330;width:9398;height:3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" filled="f" stroked="f" strokeweight=".5pt">
                      <v:path arrowok="t"/>
                      <v:textbox>
                        <w:txbxContent>
                          <w:p w14:paraId="209A4BB3" w14:textId="13C65485" w:rsidR="009B33AE" w:rsidRPr="009B33AE" w:rsidRDefault="00BC6B78" w:rsidP="009B33AE">
                            <w:pP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31/</w:t>
                            </w:r>
                            <w:r w:rsidR="009B33AE" w:rsidRPr="009B33AE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12/2019</w:t>
                            </w:r>
                          </w:p>
                        </w:txbxContent>
                      </v:textbox>
                    </v:shape>
                    <v:shape id="Straight Arrow Connector 744497544" o:spid="_x0000_s1044" type="#_x0000_t32" style="position:absolute;left:680;top:44341;width:632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" strokecolor="black [3213]" strokeweight="2.25pt">
                      <v:stroke endarrow="block" joinstyle="miter"/>
                    </v:shape>
                  </v:group>
                </v:group>
              </v:group>
            </w:pict>
          </mc:Fallback>
        </mc:AlternateContent>
      </w:r>
    </w:p>
    <w:p w14:paraId="2076F814" w14:textId="1913FD6E" w:rsidR="009B33AE" w:rsidRDefault="009B33AE" w:rsidP="00122480">
      <w:pPr>
        <w:spacing w:line="240" w:lineRule="auto"/>
        <w:rPr>
          <w:rFonts w:ascii="Arial" w:hAnsi="Arial" w:cs="Arial"/>
        </w:rPr>
      </w:pPr>
    </w:p>
    <w:p w14:paraId="5120055C" w14:textId="293B10DD" w:rsidR="00122480" w:rsidRDefault="00CA0790" w:rsidP="0012248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BF6E2D" wp14:editId="230B131B">
                <wp:simplePos x="0" y="0"/>
                <wp:positionH relativeFrom="column">
                  <wp:posOffset>3115491</wp:posOffset>
                </wp:positionH>
                <wp:positionV relativeFrom="paragraph">
                  <wp:posOffset>131908</wp:posOffset>
                </wp:positionV>
                <wp:extent cx="0" cy="3285027"/>
                <wp:effectExtent l="0" t="0" r="38100" b="29845"/>
                <wp:wrapNone/>
                <wp:docPr id="211992541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5027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line w14:anchorId="523585AA" id="Straight Connector 3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5.3pt,10.4pt" to="245.3pt,26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" strokecolor="black [3200]" strokeweight="1.5pt">
                <v:stroke dashstyle="3 1" joinstyle="miter"/>
              </v:lin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DF74F5" wp14:editId="73F64E62">
                <wp:simplePos x="0" y="0"/>
                <wp:positionH relativeFrom="column">
                  <wp:posOffset>3814355</wp:posOffset>
                </wp:positionH>
                <wp:positionV relativeFrom="paragraph">
                  <wp:posOffset>50584</wp:posOffset>
                </wp:positionV>
                <wp:extent cx="0" cy="3370999"/>
                <wp:effectExtent l="0" t="0" r="38100" b="20320"/>
                <wp:wrapNone/>
                <wp:docPr id="195830509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70999"/>
                        </a:xfrm>
                        <a:prstGeom prst="line">
                          <a:avLst/>
                        </a:prstGeom>
                        <a:ln w="1905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line w14:anchorId="45F0EDD4" id="Straight Connector 3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0.35pt,4pt" to="300.35pt,2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" strokecolor="black [3200]" strokeweight="1.5pt">
                <v:stroke dashstyle="3 1" joinstyle="miter"/>
              </v:line>
            </w:pict>
          </mc:Fallback>
        </mc:AlternateContent>
      </w:r>
    </w:p>
    <w:p w14:paraId="7B630222" w14:textId="15F5E378" w:rsidR="00122480" w:rsidRPr="00122480" w:rsidRDefault="00122480" w:rsidP="00122480">
      <w:pPr>
        <w:spacing w:line="240" w:lineRule="auto"/>
        <w:rPr>
          <w:rFonts w:ascii="Arial" w:hAnsi="Arial" w:cs="Arial"/>
        </w:rPr>
      </w:pPr>
    </w:p>
    <w:p w14:paraId="517AC18E" w14:textId="15306226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20E0066B" w14:textId="2F4C7F69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687A1658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68DBF628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043DFF2F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382D8A05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22A40266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62F60570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6CA33E81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293C2E50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41943E15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02F5A71F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4A528B1D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7C7135D9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0F8182A5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4DCEA291" w14:textId="77777777" w:rsidR="009B33AE" w:rsidRDefault="009B33AE" w:rsidP="00C526CE">
      <w:pPr>
        <w:spacing w:line="480" w:lineRule="auto"/>
        <w:rPr>
          <w:rFonts w:ascii="Arial" w:hAnsi="Arial" w:cs="Arial"/>
          <w:sz w:val="16"/>
          <w:szCs w:val="16"/>
        </w:rPr>
      </w:pPr>
    </w:p>
    <w:p w14:paraId="1BF3DED0" w14:textId="01214E88" w:rsidR="00C526CE" w:rsidRPr="00DA5975" w:rsidRDefault="00122480" w:rsidP="00D60ED0">
      <w:pPr>
        <w:spacing w:line="480" w:lineRule="auto"/>
        <w:rPr>
          <w:rFonts w:ascii="Arial" w:hAnsi="Arial" w:cs="Arial"/>
          <w:sz w:val="16"/>
          <w:szCs w:val="16"/>
        </w:rPr>
      </w:pPr>
      <w:r w:rsidRPr="00122480">
        <w:rPr>
          <w:rFonts w:ascii="Arial" w:hAnsi="Arial" w:cs="Arial"/>
          <w:sz w:val="16"/>
          <w:szCs w:val="16"/>
        </w:rPr>
        <w:t>LTCF, long-term care facility</w:t>
      </w:r>
      <w:r>
        <w:rPr>
          <w:rFonts w:ascii="Arial" w:hAnsi="Arial" w:cs="Arial"/>
          <w:sz w:val="16"/>
          <w:szCs w:val="16"/>
        </w:rPr>
        <w:t xml:space="preserve">. </w:t>
      </w:r>
      <w:r w:rsidR="00C526CE" w:rsidRPr="00DA5975">
        <w:rPr>
          <w:rFonts w:ascii="Arial" w:hAnsi="Arial" w:cs="Arial"/>
          <w:b/>
          <w:bCs/>
          <w:sz w:val="16"/>
          <w:szCs w:val="16"/>
        </w:rPr>
        <w:br w:type="page"/>
      </w:r>
    </w:p>
    <w:p w14:paraId="6CB0284D" w14:textId="4FFA72ED" w:rsidR="007848A0" w:rsidRDefault="007848A0" w:rsidP="00EC53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gure </w:t>
      </w:r>
      <w:r w:rsidR="00D60ED0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bookmarkStart w:id="2" w:name="_Hlk172894413"/>
      <w:r>
        <w:rPr>
          <w:rFonts w:ascii="Arial" w:hAnsi="Arial" w:cs="Arial"/>
        </w:rPr>
        <w:t xml:space="preserve">Cumulative incidence of </w:t>
      </w:r>
      <w:r w:rsidR="00583BDB">
        <w:rPr>
          <w:rFonts w:ascii="Arial" w:hAnsi="Arial" w:cs="Arial"/>
        </w:rPr>
        <w:t>fractures</w:t>
      </w:r>
      <w:r>
        <w:rPr>
          <w:rFonts w:ascii="Arial" w:hAnsi="Arial" w:cs="Arial"/>
        </w:rPr>
        <w:t xml:space="preserve">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076935">
        <w:rPr>
          <w:rFonts w:ascii="Arial" w:hAnsi="Arial" w:cs="Arial"/>
        </w:rPr>
        <w:t xml:space="preserve"> among the weighted cohorts,</w:t>
      </w:r>
      <w:r>
        <w:rPr>
          <w:rFonts w:ascii="Arial" w:hAnsi="Arial" w:cs="Arial"/>
        </w:rPr>
        <w:t xml:space="preserve"> by antidepressant </w:t>
      </w:r>
      <w:r w:rsidR="00EC5307">
        <w:rPr>
          <w:rFonts w:ascii="Arial" w:hAnsi="Arial" w:cs="Arial"/>
        </w:rPr>
        <w:t>type</w:t>
      </w:r>
      <w:r>
        <w:rPr>
          <w:rFonts w:ascii="Arial" w:hAnsi="Arial" w:cs="Arial"/>
        </w:rPr>
        <w:t xml:space="preserve">. </w:t>
      </w:r>
      <w:bookmarkEnd w:id="2"/>
    </w:p>
    <w:p w14:paraId="3D0700CB" w14:textId="7FE758CD" w:rsidR="007848A0" w:rsidRDefault="00583BDB" w:rsidP="007848A0">
      <w:pPr>
        <w:rPr>
          <w:rFonts w:ascii="Arial" w:hAnsi="Arial" w:cs="Arial"/>
        </w:rPr>
      </w:pPr>
      <w:r w:rsidRPr="00EC2338">
        <w:rPr>
          <w:noProof/>
          <w:lang w:eastAsia="en-AU"/>
        </w:rPr>
        <w:drawing>
          <wp:inline distT="0" distB="0" distL="0" distR="0" wp14:anchorId="08CE5A30" wp14:editId="5A7EE48F">
            <wp:extent cx="6227064" cy="2614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44"/>
                    <a:stretch/>
                  </pic:blipFill>
                  <pic:spPr bwMode="auto">
                    <a:xfrm>
                      <a:off x="0" y="0"/>
                      <a:ext cx="6232765" cy="2617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234FE" w14:textId="6E5CF9C8" w:rsidR="00583BDB" w:rsidRDefault="00583BDB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4385364" wp14:editId="5684BF26">
                <wp:simplePos x="0" y="0"/>
                <wp:positionH relativeFrom="column">
                  <wp:posOffset>-45720</wp:posOffset>
                </wp:positionH>
                <wp:positionV relativeFrom="paragraph">
                  <wp:posOffset>142875</wp:posOffset>
                </wp:positionV>
                <wp:extent cx="6574155" cy="941705"/>
                <wp:effectExtent l="0" t="0" r="4445" b="0"/>
                <wp:wrapTight wrapText="bothSides">
                  <wp:wrapPolygon edited="0">
                    <wp:start x="0" y="0"/>
                    <wp:lineTo x="0" y="21265"/>
                    <wp:lineTo x="21573" y="21265"/>
                    <wp:lineTo x="21573" y="0"/>
                    <wp:lineTo x="0" y="0"/>
                  </wp:wrapPolygon>
                </wp:wrapTight>
                <wp:docPr id="591462385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155" cy="94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2C0473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  <w:p w14:paraId="25B36A00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t risk:</w:t>
                            </w:r>
                          </w:p>
                          <w:p w14:paraId="6EF63AA5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7734B211" w14:textId="099D8A7A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verall</w:t>
                            </w:r>
                            <w:proofErr w:type="gramEnd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2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04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91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13</w:t>
                            </w:r>
                          </w:p>
                          <w:p w14:paraId="3BA02632" w14:textId="25E4ABF4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rtraline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1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02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10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2</w:t>
                            </w:r>
                          </w:p>
                          <w:p w14:paraId="09E614EC" w14:textId="405E68EE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irtazapin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71</w:t>
                            </w:r>
                            <w:r w:rsidR="00F10B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440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40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385364" id="Text Box 12" o:spid="_x0000_s1045" type="#_x0000_t202" style="position:absolute;margin-left:-3.6pt;margin-top:11.25pt;width:517.65pt;height:74.1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" fillcolor="white [3201]" stroked="f" strokeweight=".5pt">
                <v:textbox>
                  <w:txbxContent>
                    <w:p w14:paraId="1A2C0473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Number</w:t>
                      </w:r>
                    </w:p>
                    <w:p w14:paraId="25B36A00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at risk:</w:t>
                      </w:r>
                    </w:p>
                    <w:p w14:paraId="6EF63AA5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7734B211" w14:textId="099D8A7A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Overall</w:t>
                      </w:r>
                      <w:proofErr w:type="gramEnd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522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04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91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6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13</w:t>
                      </w:r>
                    </w:p>
                    <w:p w14:paraId="3BA02632" w14:textId="25E4ABF4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Sertraline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151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02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7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10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2</w:t>
                      </w:r>
                    </w:p>
                    <w:p w14:paraId="09E614EC" w14:textId="405E68EE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irtazapin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371</w:t>
                      </w:r>
                      <w:r w:rsidR="00F10BF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440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40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5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8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E164569" w14:textId="5E70B052" w:rsidR="00076935" w:rsidRPr="00435531" w:rsidRDefault="006C6771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umulative incidence of fractures, and death as the competing event, is plotted. </w:t>
      </w:r>
      <w:r w:rsidR="00E368EA">
        <w:rPr>
          <w:rFonts w:ascii="Arial" w:hAnsi="Arial" w:cs="Arial"/>
          <w:sz w:val="20"/>
          <w:szCs w:val="20"/>
        </w:rPr>
        <w:t xml:space="preserve">Blue line at 90 days for time-varying effects. </w:t>
      </w:r>
      <w:r w:rsidR="00D05939">
        <w:rPr>
          <w:rFonts w:ascii="Arial" w:hAnsi="Arial" w:cs="Arial"/>
          <w:sz w:val="20"/>
          <w:szCs w:val="20"/>
        </w:rPr>
        <w:t>P</w:t>
      </w:r>
      <w:r w:rsidR="00D05939" w:rsidRPr="00435531">
        <w:rPr>
          <w:rFonts w:ascii="Arial" w:hAnsi="Arial" w:cs="Arial"/>
          <w:sz w:val="20"/>
          <w:szCs w:val="20"/>
        </w:rPr>
        <w:t xml:space="preserve">lot truncated to </w:t>
      </w:r>
      <w:r w:rsidR="00D05939">
        <w:rPr>
          <w:rFonts w:ascii="Arial" w:hAnsi="Arial" w:cs="Arial"/>
          <w:sz w:val="20"/>
          <w:szCs w:val="20"/>
        </w:rPr>
        <w:t>4</w:t>
      </w:r>
      <w:r w:rsidR="00D05939" w:rsidRPr="00435531">
        <w:rPr>
          <w:rFonts w:ascii="Arial" w:hAnsi="Arial" w:cs="Arial"/>
          <w:sz w:val="20"/>
          <w:szCs w:val="20"/>
        </w:rPr>
        <w:t xml:space="preserve"> years due to low numbers at risk</w:t>
      </w:r>
      <w:r w:rsidR="00D05939">
        <w:rPr>
          <w:rFonts w:ascii="Arial" w:hAnsi="Arial" w:cs="Arial"/>
          <w:sz w:val="20"/>
          <w:szCs w:val="20"/>
        </w:rPr>
        <w:t xml:space="preserve"> thereafter</w:t>
      </w:r>
      <w:r w:rsidR="00D05939" w:rsidRPr="00435531">
        <w:rPr>
          <w:rFonts w:ascii="Arial" w:hAnsi="Arial" w:cs="Arial"/>
          <w:sz w:val="20"/>
          <w:szCs w:val="20"/>
        </w:rPr>
        <w:t xml:space="preserve">. </w:t>
      </w:r>
      <w:r w:rsidR="00076935">
        <w:rPr>
          <w:rFonts w:ascii="Arial" w:hAnsi="Arial" w:cs="Arial"/>
          <w:sz w:val="20"/>
          <w:szCs w:val="20"/>
        </w:rPr>
        <w:t>Numbers at risk of the inverse probability of treatment weighting (IPTW) cohort are listed by exposure group at bottom of plot.</w:t>
      </w:r>
    </w:p>
    <w:p w14:paraId="6771BB83" w14:textId="77777777" w:rsidR="00076935" w:rsidRDefault="00076935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0B63819" w14:textId="38AC3F65" w:rsidR="007848A0" w:rsidRPr="00226CEE" w:rsidRDefault="007848A0" w:rsidP="007848A0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p w14:paraId="7992F471" w14:textId="32B6CC89" w:rsidR="007848A0" w:rsidRDefault="007848A0" w:rsidP="00EC530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D60ED0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umulative incidence of cardiovascular event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076935">
        <w:rPr>
          <w:rFonts w:ascii="Arial" w:hAnsi="Arial" w:cs="Arial"/>
        </w:rPr>
        <w:t xml:space="preserve"> among the weighted cohorts,</w:t>
      </w:r>
      <w:r>
        <w:rPr>
          <w:rFonts w:ascii="Arial" w:hAnsi="Arial" w:cs="Arial"/>
        </w:rPr>
        <w:t xml:space="preserve"> by antidepressant </w:t>
      </w:r>
      <w:r w:rsidR="00EC5307">
        <w:rPr>
          <w:rFonts w:ascii="Arial" w:hAnsi="Arial" w:cs="Arial"/>
        </w:rPr>
        <w:t>type</w:t>
      </w:r>
      <w:r>
        <w:rPr>
          <w:rFonts w:ascii="Arial" w:hAnsi="Arial" w:cs="Arial"/>
        </w:rPr>
        <w:t xml:space="preserve">. </w:t>
      </w:r>
    </w:p>
    <w:p w14:paraId="15B87955" w14:textId="78E8BA24" w:rsidR="007848A0" w:rsidRDefault="00583BDB" w:rsidP="007848A0">
      <w:pPr>
        <w:rPr>
          <w:rFonts w:ascii="Arial" w:hAnsi="Arial" w:cs="Arial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00EE85F" wp14:editId="0C10F356">
                <wp:simplePos x="0" y="0"/>
                <wp:positionH relativeFrom="column">
                  <wp:posOffset>0</wp:posOffset>
                </wp:positionH>
                <wp:positionV relativeFrom="paragraph">
                  <wp:posOffset>2813050</wp:posOffset>
                </wp:positionV>
                <wp:extent cx="6574155" cy="941705"/>
                <wp:effectExtent l="0" t="0" r="4445" b="0"/>
                <wp:wrapTight wrapText="bothSides">
                  <wp:wrapPolygon edited="0">
                    <wp:start x="0" y="0"/>
                    <wp:lineTo x="0" y="21265"/>
                    <wp:lineTo x="21573" y="21265"/>
                    <wp:lineTo x="21573" y="0"/>
                    <wp:lineTo x="0" y="0"/>
                  </wp:wrapPolygon>
                </wp:wrapTight>
                <wp:docPr id="831170853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155" cy="94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371EC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  <w:p w14:paraId="64F62627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t risk:</w:t>
                            </w:r>
                          </w:p>
                          <w:p w14:paraId="52228195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10D20726" w14:textId="50D82305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verall</w:t>
                            </w:r>
                            <w:proofErr w:type="gramEnd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2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15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00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19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31</w:t>
                            </w:r>
                          </w:p>
                          <w:p w14:paraId="6469045C" w14:textId="1FCC66DF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rtraline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1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5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15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26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9</w:t>
                            </w:r>
                          </w:p>
                          <w:p w14:paraId="2BD9292C" w14:textId="02CAE813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irtazapin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71</w:t>
                            </w:r>
                            <w:r w:rsidR="00F10B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503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92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3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EE85F" id="_x0000_s1046" type="#_x0000_t202" style="position:absolute;margin-left:0;margin-top:221.5pt;width:517.65pt;height:74.1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" fillcolor="white [3201]" stroked="f" strokeweight=".5pt">
                <v:textbox>
                  <w:txbxContent>
                    <w:p w14:paraId="00C371EC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Number</w:t>
                      </w:r>
                    </w:p>
                    <w:p w14:paraId="64F62627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at risk:</w:t>
                      </w:r>
                    </w:p>
                    <w:p w14:paraId="52228195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10D20726" w14:textId="50D82305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Overall</w:t>
                      </w:r>
                      <w:proofErr w:type="gramEnd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522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15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00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19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31</w:t>
                      </w:r>
                    </w:p>
                    <w:p w14:paraId="6469045C" w14:textId="1FCC66DF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Sertraline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151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5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15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26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9</w:t>
                      </w:r>
                    </w:p>
                    <w:p w14:paraId="2BD9292C" w14:textId="02CAE813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irtazapin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371</w:t>
                      </w:r>
                      <w:r w:rsidR="00F10BF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503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92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93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9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05939" w:rsidRPr="0065365A">
        <w:rPr>
          <w:b/>
          <w:noProof/>
          <w:color w:val="C00000"/>
          <w:lang w:eastAsia="en-AU"/>
        </w:rPr>
        <w:drawing>
          <wp:inline distT="0" distB="0" distL="0" distR="0" wp14:anchorId="322FB47D" wp14:editId="5687B364">
            <wp:extent cx="6327648" cy="26605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15"/>
                    <a:stretch/>
                  </pic:blipFill>
                  <pic:spPr bwMode="auto">
                    <a:xfrm>
                      <a:off x="0" y="0"/>
                      <a:ext cx="6344074" cy="266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627D9" w14:textId="07699794" w:rsidR="00583BDB" w:rsidRDefault="00583BDB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p w14:paraId="29D17179" w14:textId="3C5A90E4" w:rsidR="00076935" w:rsidRPr="00435531" w:rsidRDefault="006C6771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umulative incidence of cardiovascular events, and death as the competing event, is plotted. </w:t>
      </w:r>
      <w:r w:rsidR="00D05939">
        <w:rPr>
          <w:rFonts w:ascii="Arial" w:hAnsi="Arial" w:cs="Arial"/>
          <w:sz w:val="20"/>
          <w:szCs w:val="20"/>
        </w:rPr>
        <w:t>P</w:t>
      </w:r>
      <w:r w:rsidR="007848A0" w:rsidRPr="00226CEE">
        <w:rPr>
          <w:rFonts w:ascii="Arial" w:hAnsi="Arial" w:cs="Arial"/>
          <w:sz w:val="20"/>
          <w:szCs w:val="20"/>
        </w:rPr>
        <w:t xml:space="preserve">lot truncated to </w:t>
      </w:r>
      <w:r w:rsidR="00D05939">
        <w:rPr>
          <w:rFonts w:ascii="Arial" w:hAnsi="Arial" w:cs="Arial"/>
          <w:sz w:val="20"/>
          <w:szCs w:val="20"/>
        </w:rPr>
        <w:t xml:space="preserve">4 </w:t>
      </w:r>
      <w:r w:rsidR="007848A0" w:rsidRPr="00226CEE">
        <w:rPr>
          <w:rFonts w:ascii="Arial" w:hAnsi="Arial" w:cs="Arial"/>
          <w:sz w:val="20"/>
          <w:szCs w:val="20"/>
        </w:rPr>
        <w:t>years due to low numbers at risk</w:t>
      </w:r>
      <w:r w:rsidR="00EC5307">
        <w:rPr>
          <w:rFonts w:ascii="Arial" w:hAnsi="Arial" w:cs="Arial"/>
          <w:sz w:val="20"/>
          <w:szCs w:val="20"/>
        </w:rPr>
        <w:t xml:space="preserve"> thereafter</w:t>
      </w:r>
      <w:r w:rsidR="007848A0" w:rsidRPr="00226CEE">
        <w:rPr>
          <w:rFonts w:ascii="Arial" w:hAnsi="Arial" w:cs="Arial"/>
          <w:sz w:val="20"/>
          <w:szCs w:val="20"/>
        </w:rPr>
        <w:t xml:space="preserve">. </w:t>
      </w:r>
      <w:r w:rsidR="00076935">
        <w:rPr>
          <w:rFonts w:ascii="Arial" w:hAnsi="Arial" w:cs="Arial"/>
          <w:sz w:val="20"/>
          <w:szCs w:val="20"/>
        </w:rPr>
        <w:t>Numbers at risk of the inverse probability of treatment weighting (IPTW) cohort are listed by exposure group at bottom of plot.</w:t>
      </w:r>
    </w:p>
    <w:p w14:paraId="6113631B" w14:textId="060E98AE" w:rsidR="007848A0" w:rsidRPr="00076935" w:rsidRDefault="007848A0" w:rsidP="007848A0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br w:type="page"/>
      </w:r>
    </w:p>
    <w:p w14:paraId="3FCDE99C" w14:textId="5C8120A6" w:rsidR="007848A0" w:rsidRDefault="007848A0" w:rsidP="007848A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gure </w:t>
      </w:r>
      <w:r w:rsidR="00D60ED0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umulative incidence of dementia-related hospitali</w:t>
      </w:r>
      <w:r w:rsidR="00E83160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ation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076935">
        <w:rPr>
          <w:rFonts w:ascii="Arial" w:hAnsi="Arial" w:cs="Arial"/>
        </w:rPr>
        <w:t xml:space="preserve"> among the weighted cohorts,</w:t>
      </w:r>
      <w:r>
        <w:rPr>
          <w:rFonts w:ascii="Arial" w:hAnsi="Arial" w:cs="Arial"/>
        </w:rPr>
        <w:t xml:space="preserve"> by antidepressant </w:t>
      </w:r>
      <w:r w:rsidR="00EC5307">
        <w:rPr>
          <w:rFonts w:ascii="Arial" w:hAnsi="Arial" w:cs="Arial"/>
        </w:rPr>
        <w:t>type</w:t>
      </w:r>
      <w:r>
        <w:rPr>
          <w:rFonts w:ascii="Arial" w:hAnsi="Arial" w:cs="Arial"/>
        </w:rPr>
        <w:t xml:space="preserve">. </w:t>
      </w:r>
    </w:p>
    <w:p w14:paraId="5987E79A" w14:textId="0035DDED" w:rsidR="007848A0" w:rsidRPr="00435531" w:rsidRDefault="00825DE3" w:rsidP="007848A0">
      <w:pPr>
        <w:rPr>
          <w:rFonts w:ascii="Arial" w:hAnsi="Arial" w:cs="Arial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78162CA" wp14:editId="2BA786C6">
                <wp:simplePos x="0" y="0"/>
                <wp:positionH relativeFrom="column">
                  <wp:posOffset>-210820</wp:posOffset>
                </wp:positionH>
                <wp:positionV relativeFrom="paragraph">
                  <wp:posOffset>2677795</wp:posOffset>
                </wp:positionV>
                <wp:extent cx="6574155" cy="941705"/>
                <wp:effectExtent l="0" t="0" r="4445" b="0"/>
                <wp:wrapTight wrapText="bothSides">
                  <wp:wrapPolygon edited="0">
                    <wp:start x="0" y="0"/>
                    <wp:lineTo x="0" y="21265"/>
                    <wp:lineTo x="21573" y="21265"/>
                    <wp:lineTo x="21573" y="0"/>
                    <wp:lineTo x="0" y="0"/>
                  </wp:wrapPolygon>
                </wp:wrapTight>
                <wp:docPr id="1565409650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155" cy="94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CE4E48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  <w:p w14:paraId="509E0B14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t risk:</w:t>
                            </w:r>
                          </w:p>
                          <w:p w14:paraId="5A1BDFD2" w14:textId="77777777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7A666828" w14:textId="04680142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verall</w:t>
                            </w:r>
                            <w:proofErr w:type="gramEnd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2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183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04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3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40</w:t>
                            </w:r>
                          </w:p>
                          <w:p w14:paraId="45B6C3D0" w14:textId="06E915DA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rtraline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1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63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3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3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="00825DE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  <w:p w14:paraId="0F82D104" w14:textId="530222DA" w:rsidR="00583BDB" w:rsidRPr="009E0215" w:rsidRDefault="00583BDB" w:rsidP="00583BD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irtazapin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71</w:t>
                            </w:r>
                            <w:r w:rsidR="00F10B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519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710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="00825DE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8162CA" id="_x0000_s1047" type="#_x0000_t202" style="position:absolute;margin-left:-16.6pt;margin-top:210.85pt;width:517.65pt;height:74.1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" fillcolor="white [3201]" stroked="f" strokeweight=".5pt">
                <v:textbox>
                  <w:txbxContent>
                    <w:p w14:paraId="47CE4E48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Number</w:t>
                      </w:r>
                    </w:p>
                    <w:p w14:paraId="509E0B14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at risk:</w:t>
                      </w:r>
                    </w:p>
                    <w:p w14:paraId="5A1BDFD2" w14:textId="77777777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7A666828" w14:textId="04680142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Overall</w:t>
                      </w:r>
                      <w:proofErr w:type="gramEnd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522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183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04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3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40</w:t>
                      </w:r>
                    </w:p>
                    <w:p w14:paraId="45B6C3D0" w14:textId="06E915DA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Sertraline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151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63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3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3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="00825DE3">
                        <w:rPr>
                          <w:rFonts w:ascii="Arial" w:hAnsi="Arial" w:cs="Arial"/>
                          <w:sz w:val="16"/>
                          <w:szCs w:val="16"/>
                        </w:rPr>
                        <w:t>45</w:t>
                      </w:r>
                    </w:p>
                    <w:p w14:paraId="0F82D104" w14:textId="530222DA" w:rsidR="00583BDB" w:rsidRPr="009E0215" w:rsidRDefault="00583BDB" w:rsidP="00583BDB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irtazapin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371</w:t>
                      </w:r>
                      <w:r w:rsidR="00F10BF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519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710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9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="00825DE3">
                        <w:rPr>
                          <w:rFonts w:ascii="Arial" w:hAnsi="Arial" w:cs="Arial"/>
                          <w:sz w:val="16"/>
                          <w:szCs w:val="16"/>
                        </w:rPr>
                        <w:t>94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05939" w:rsidRPr="00AA329F">
        <w:rPr>
          <w:b/>
          <w:noProof/>
          <w:color w:val="C00000"/>
          <w:lang w:eastAsia="en-AU"/>
        </w:rPr>
        <w:drawing>
          <wp:inline distT="0" distB="0" distL="0" distR="0" wp14:anchorId="6F21C144" wp14:editId="008853EC">
            <wp:extent cx="6126480" cy="26695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49"/>
                    <a:stretch/>
                  </pic:blipFill>
                  <pic:spPr bwMode="auto">
                    <a:xfrm>
                      <a:off x="0" y="0"/>
                      <a:ext cx="6129214" cy="267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127BD" w14:textId="03A8DD13" w:rsidR="00583BDB" w:rsidRDefault="00583BDB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p w14:paraId="60CE5605" w14:textId="057F4020" w:rsidR="00076935" w:rsidRPr="00435531" w:rsidRDefault="006C6771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umulative incidence of dementia-related hospitalisations, and death as the competing event, is plotted. </w:t>
      </w:r>
      <w:r w:rsidR="00D05939">
        <w:rPr>
          <w:rFonts w:ascii="Arial" w:hAnsi="Arial" w:cs="Arial"/>
          <w:sz w:val="20"/>
          <w:szCs w:val="20"/>
        </w:rPr>
        <w:t>P</w:t>
      </w:r>
      <w:r w:rsidR="007848A0" w:rsidRPr="00226CEE">
        <w:rPr>
          <w:rFonts w:ascii="Arial" w:hAnsi="Arial" w:cs="Arial"/>
          <w:sz w:val="20"/>
          <w:szCs w:val="20"/>
        </w:rPr>
        <w:t xml:space="preserve">lot truncated to </w:t>
      </w:r>
      <w:r w:rsidR="00D05939">
        <w:rPr>
          <w:rFonts w:ascii="Arial" w:hAnsi="Arial" w:cs="Arial"/>
          <w:sz w:val="20"/>
          <w:szCs w:val="20"/>
        </w:rPr>
        <w:t>4</w:t>
      </w:r>
      <w:r w:rsidR="008435EF">
        <w:rPr>
          <w:rFonts w:ascii="Arial" w:hAnsi="Arial" w:cs="Arial"/>
          <w:sz w:val="20"/>
          <w:szCs w:val="20"/>
        </w:rPr>
        <w:t xml:space="preserve"> </w:t>
      </w:r>
      <w:r w:rsidR="007848A0" w:rsidRPr="00226CEE">
        <w:rPr>
          <w:rFonts w:ascii="Arial" w:hAnsi="Arial" w:cs="Arial"/>
          <w:sz w:val="20"/>
          <w:szCs w:val="20"/>
        </w:rPr>
        <w:t>years due to low numbers at risk</w:t>
      </w:r>
      <w:r w:rsidR="00EC5307">
        <w:rPr>
          <w:rFonts w:ascii="Arial" w:hAnsi="Arial" w:cs="Arial"/>
          <w:sz w:val="20"/>
          <w:szCs w:val="20"/>
        </w:rPr>
        <w:t xml:space="preserve"> thereafter</w:t>
      </w:r>
      <w:r w:rsidR="007848A0" w:rsidRPr="00226CEE">
        <w:rPr>
          <w:rFonts w:ascii="Arial" w:hAnsi="Arial" w:cs="Arial"/>
          <w:sz w:val="20"/>
          <w:szCs w:val="20"/>
        </w:rPr>
        <w:t xml:space="preserve">. </w:t>
      </w:r>
      <w:r w:rsidR="00076935">
        <w:rPr>
          <w:rFonts w:ascii="Arial" w:hAnsi="Arial" w:cs="Arial"/>
          <w:sz w:val="20"/>
          <w:szCs w:val="20"/>
        </w:rPr>
        <w:t>Numbers at risk of the inverse probability of treatment weighting (IPTW) cohort are listed by exposure group at bottom of plot.</w:t>
      </w:r>
    </w:p>
    <w:p w14:paraId="4DCCE84B" w14:textId="7B99B19C" w:rsidR="007848A0" w:rsidRPr="00076935" w:rsidRDefault="007848A0" w:rsidP="007848A0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br w:type="page"/>
      </w:r>
    </w:p>
    <w:p w14:paraId="48F86DEC" w14:textId="4EB98AE0" w:rsidR="007848A0" w:rsidRDefault="007848A0" w:rsidP="007848A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Figure </w:t>
      </w:r>
      <w:r w:rsidR="00D60ED0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umulative incidence of delirium-related hospitali</w:t>
      </w:r>
      <w:r w:rsidR="00E83160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ations </w:t>
      </w:r>
      <w:r w:rsidR="00D0593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the competing risk of death</w:t>
      </w:r>
      <w:r w:rsidR="00076935">
        <w:rPr>
          <w:rFonts w:ascii="Arial" w:hAnsi="Arial" w:cs="Arial"/>
        </w:rPr>
        <w:t xml:space="preserve"> among the weighted cohorts</w:t>
      </w:r>
      <w:r>
        <w:rPr>
          <w:rFonts w:ascii="Arial" w:hAnsi="Arial" w:cs="Arial"/>
        </w:rPr>
        <w:t xml:space="preserve">, by antidepressant </w:t>
      </w:r>
      <w:r w:rsidR="00EC5307">
        <w:rPr>
          <w:rFonts w:ascii="Arial" w:hAnsi="Arial" w:cs="Arial"/>
        </w:rPr>
        <w:t>type</w:t>
      </w:r>
      <w:r>
        <w:rPr>
          <w:rFonts w:ascii="Arial" w:hAnsi="Arial" w:cs="Arial"/>
        </w:rPr>
        <w:t xml:space="preserve">. </w:t>
      </w:r>
    </w:p>
    <w:p w14:paraId="7D9DC70E" w14:textId="5A9A13CB" w:rsidR="007848A0" w:rsidRDefault="00803C87" w:rsidP="007848A0">
      <w:pPr>
        <w:rPr>
          <w:rFonts w:ascii="Arial" w:hAnsi="Arial" w:cs="Arial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01B897DD" wp14:editId="5BB8DE7A">
                <wp:simplePos x="0" y="0"/>
                <wp:positionH relativeFrom="column">
                  <wp:posOffset>-182880</wp:posOffset>
                </wp:positionH>
                <wp:positionV relativeFrom="paragraph">
                  <wp:posOffset>2831465</wp:posOffset>
                </wp:positionV>
                <wp:extent cx="6574155" cy="941705"/>
                <wp:effectExtent l="0" t="0" r="4445" b="0"/>
                <wp:wrapTight wrapText="bothSides">
                  <wp:wrapPolygon edited="0">
                    <wp:start x="0" y="0"/>
                    <wp:lineTo x="0" y="21265"/>
                    <wp:lineTo x="21573" y="21265"/>
                    <wp:lineTo x="21573" y="0"/>
                    <wp:lineTo x="0" y="0"/>
                  </wp:wrapPolygon>
                </wp:wrapTight>
                <wp:docPr id="114199185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155" cy="94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36A6E9" w14:textId="77777777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  <w:p w14:paraId="39AE1FAC" w14:textId="77777777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t risk:</w:t>
                            </w:r>
                          </w:p>
                          <w:p w14:paraId="6801D9F5" w14:textId="77777777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2A1368FE" w14:textId="56A3CE23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verall</w:t>
                            </w:r>
                            <w:proofErr w:type="gramEnd"/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2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138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020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15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36</w:t>
                            </w:r>
                          </w:p>
                          <w:p w14:paraId="45AF9BB5" w14:textId="47E0904B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ertraline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517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5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325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26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40</w:t>
                            </w:r>
                          </w:p>
                          <w:p w14:paraId="7CF55ADF" w14:textId="5A896907" w:rsidR="00803C87" w:rsidRPr="009E0215" w:rsidRDefault="00803C87" w:rsidP="00803C87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Mirtazapin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71</w:t>
                            </w:r>
                            <w:r w:rsidR="00F10B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1485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694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89</w:t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 w:rsidRPr="009E021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ab/>
                              <w:t>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B897DD" id="_x0000_s1048" type="#_x0000_t202" style="position:absolute;margin-left:-14.4pt;margin-top:222.95pt;width:517.65pt;height:74.1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" fillcolor="white [3201]" stroked="f" strokeweight=".5pt">
                <v:textbox>
                  <w:txbxContent>
                    <w:p w14:paraId="4636A6E9" w14:textId="77777777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Number</w:t>
                      </w:r>
                    </w:p>
                    <w:p w14:paraId="39AE1FAC" w14:textId="77777777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at risk:</w:t>
                      </w:r>
                    </w:p>
                    <w:p w14:paraId="6801D9F5" w14:textId="77777777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2A1368FE" w14:textId="56A3CE23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Overall</w:t>
                      </w:r>
                      <w:proofErr w:type="gramEnd"/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522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138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020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15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36</w:t>
                      </w:r>
                    </w:p>
                    <w:p w14:paraId="45AF9BB5" w14:textId="47E0904B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Sertraline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1517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5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325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26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40</w:t>
                      </w:r>
                    </w:p>
                    <w:p w14:paraId="7CF55ADF" w14:textId="5A896907" w:rsidR="00803C87" w:rsidRPr="009E0215" w:rsidRDefault="00803C87" w:rsidP="00803C87">
                      <w:pPr>
                        <w:spacing w:before="0"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Mirtazapin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>371</w:t>
                      </w:r>
                      <w:r w:rsidR="00F10BF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1485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694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89</w:t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 w:rsidRPr="009E0215"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ab/>
                        <w:t>95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05939" w:rsidRPr="009D059F">
        <w:rPr>
          <w:noProof/>
          <w:lang w:eastAsia="en-AU"/>
        </w:rPr>
        <w:drawing>
          <wp:inline distT="0" distB="0" distL="0" distR="0" wp14:anchorId="49511717" wp14:editId="0B417A89">
            <wp:extent cx="6089904" cy="266065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15"/>
                    <a:stretch/>
                  </pic:blipFill>
                  <pic:spPr bwMode="auto">
                    <a:xfrm>
                      <a:off x="0" y="0"/>
                      <a:ext cx="6095025" cy="266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8D0648" w14:textId="6CCB9EDA" w:rsidR="00803C87" w:rsidRDefault="00803C87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p w14:paraId="3F1197A1" w14:textId="4CDEC9F1" w:rsidR="00076935" w:rsidRPr="00435531" w:rsidRDefault="006C6771" w:rsidP="00076935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umulative incidence of delirium-related hospitalisations, and death as the competing event, is plotted. </w:t>
      </w:r>
      <w:r w:rsidR="00D05939">
        <w:rPr>
          <w:rFonts w:ascii="Arial" w:hAnsi="Arial" w:cs="Arial"/>
          <w:sz w:val="20"/>
          <w:szCs w:val="20"/>
        </w:rPr>
        <w:t>Plot truncated to 4</w:t>
      </w:r>
      <w:r w:rsidR="007848A0" w:rsidRPr="00226CEE">
        <w:rPr>
          <w:rFonts w:ascii="Arial" w:hAnsi="Arial" w:cs="Arial"/>
          <w:sz w:val="20"/>
          <w:szCs w:val="20"/>
        </w:rPr>
        <w:t xml:space="preserve"> years due to low numbers at risk</w:t>
      </w:r>
      <w:r w:rsidR="00EC5307">
        <w:rPr>
          <w:rFonts w:ascii="Arial" w:hAnsi="Arial" w:cs="Arial"/>
          <w:sz w:val="20"/>
          <w:szCs w:val="20"/>
        </w:rPr>
        <w:t xml:space="preserve"> thereafter.</w:t>
      </w:r>
      <w:r w:rsidR="00076935" w:rsidRPr="00076935">
        <w:rPr>
          <w:rFonts w:ascii="Arial" w:hAnsi="Arial" w:cs="Arial"/>
          <w:sz w:val="20"/>
          <w:szCs w:val="20"/>
        </w:rPr>
        <w:t xml:space="preserve"> </w:t>
      </w:r>
      <w:r w:rsidR="00076935">
        <w:rPr>
          <w:rFonts w:ascii="Arial" w:hAnsi="Arial" w:cs="Arial"/>
          <w:sz w:val="20"/>
          <w:szCs w:val="20"/>
        </w:rPr>
        <w:t>Numbers at risk of the inverse probability of treatment weighting (IPTW) cohort are listed by exposure group at bottom of plot.</w:t>
      </w:r>
    </w:p>
    <w:p w14:paraId="7D23052A" w14:textId="0251E62B" w:rsidR="0003139C" w:rsidRPr="00076935" w:rsidRDefault="0003139C" w:rsidP="00D05939">
      <w:pPr>
        <w:spacing w:before="0" w:after="0" w:line="240" w:lineRule="auto"/>
        <w:rPr>
          <w:rFonts w:ascii="Arial" w:hAnsi="Arial" w:cs="Arial"/>
          <w:sz w:val="20"/>
          <w:szCs w:val="20"/>
        </w:rPr>
      </w:pPr>
    </w:p>
    <w:sectPr w:rsidR="0003139C" w:rsidRPr="00076935" w:rsidSect="000B50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848E" w14:textId="77777777" w:rsidR="00243D3F" w:rsidRDefault="00243D3F" w:rsidP="00122480">
      <w:pPr>
        <w:spacing w:before="0" w:after="0" w:line="240" w:lineRule="auto"/>
      </w:pPr>
      <w:r>
        <w:separator/>
      </w:r>
    </w:p>
  </w:endnote>
  <w:endnote w:type="continuationSeparator" w:id="0">
    <w:p w14:paraId="6B0749C3" w14:textId="77777777" w:rsidR="00243D3F" w:rsidRDefault="00243D3F" w:rsidP="001224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F1F2E" w14:textId="77777777" w:rsidR="00243D3F" w:rsidRDefault="00243D3F" w:rsidP="00122480">
      <w:pPr>
        <w:spacing w:before="0" w:after="0" w:line="240" w:lineRule="auto"/>
      </w:pPr>
      <w:r>
        <w:separator/>
      </w:r>
    </w:p>
  </w:footnote>
  <w:footnote w:type="continuationSeparator" w:id="0">
    <w:p w14:paraId="3C120135" w14:textId="77777777" w:rsidR="00243D3F" w:rsidRDefault="00243D3F" w:rsidP="0012248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725E"/>
    <w:multiLevelType w:val="hybridMultilevel"/>
    <w:tmpl w:val="C1D6E6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F7795"/>
    <w:multiLevelType w:val="multilevel"/>
    <w:tmpl w:val="CB6ED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84D14"/>
    <w:multiLevelType w:val="hybridMultilevel"/>
    <w:tmpl w:val="5ED46D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D505C"/>
    <w:multiLevelType w:val="multilevel"/>
    <w:tmpl w:val="2C0C4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2A6DE0"/>
    <w:multiLevelType w:val="multilevel"/>
    <w:tmpl w:val="D5329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3A66AE"/>
    <w:multiLevelType w:val="hybridMultilevel"/>
    <w:tmpl w:val="44B418BA"/>
    <w:lvl w:ilvl="0" w:tplc="468A9962">
      <w:start w:val="2"/>
      <w:numFmt w:val="bullet"/>
      <w:lvlText w:val="-"/>
      <w:lvlJc w:val="left"/>
      <w:pPr>
        <w:ind w:left="643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0FD22E5C"/>
    <w:multiLevelType w:val="multilevel"/>
    <w:tmpl w:val="67EC4FE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10DF67A5"/>
    <w:multiLevelType w:val="hybridMultilevel"/>
    <w:tmpl w:val="9A6479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A5B83"/>
    <w:multiLevelType w:val="hybridMultilevel"/>
    <w:tmpl w:val="FAE4BA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2F6BA4"/>
    <w:multiLevelType w:val="hybridMultilevel"/>
    <w:tmpl w:val="C0BA586C"/>
    <w:lvl w:ilvl="0" w:tplc="DFF8E2F0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B16C1"/>
    <w:multiLevelType w:val="hybridMultilevel"/>
    <w:tmpl w:val="19F07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D5FEA"/>
    <w:multiLevelType w:val="hybridMultilevel"/>
    <w:tmpl w:val="AA0AC1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21593"/>
    <w:multiLevelType w:val="multilevel"/>
    <w:tmpl w:val="C390F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655D86"/>
    <w:multiLevelType w:val="hybridMultilevel"/>
    <w:tmpl w:val="487E8730"/>
    <w:lvl w:ilvl="0" w:tplc="C64AB7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A7292D"/>
    <w:multiLevelType w:val="hybridMultilevel"/>
    <w:tmpl w:val="C0CA96A0"/>
    <w:lvl w:ilvl="0" w:tplc="CEF667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044539"/>
    <w:multiLevelType w:val="hybridMultilevel"/>
    <w:tmpl w:val="416E6E3E"/>
    <w:lvl w:ilvl="0" w:tplc="22D0D3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631E9"/>
    <w:multiLevelType w:val="multilevel"/>
    <w:tmpl w:val="C3E6F91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DA3578D"/>
    <w:multiLevelType w:val="multilevel"/>
    <w:tmpl w:val="EA044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CE4A46"/>
    <w:multiLevelType w:val="multilevel"/>
    <w:tmpl w:val="AF864B70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ascii="Arial Narrow" w:hAnsi="Arial Narrow" w:hint="default"/>
        <w:b/>
        <w:i w:val="0"/>
        <w:color w:val="000000" w:themeColor="text1"/>
        <w:sz w:val="28"/>
        <w14:numSpacing w14:val="proportional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9" w15:restartNumberingAfterBreak="0">
    <w:nsid w:val="432F3303"/>
    <w:multiLevelType w:val="multilevel"/>
    <w:tmpl w:val="94B2E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E15752"/>
    <w:multiLevelType w:val="multilevel"/>
    <w:tmpl w:val="FB1020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4A1720C8"/>
    <w:multiLevelType w:val="hybridMultilevel"/>
    <w:tmpl w:val="DB4A352E"/>
    <w:lvl w:ilvl="0" w:tplc="62B8B2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D42725"/>
    <w:multiLevelType w:val="multilevel"/>
    <w:tmpl w:val="E3D2B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29544A"/>
    <w:multiLevelType w:val="hybridMultilevel"/>
    <w:tmpl w:val="B41286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02011"/>
    <w:multiLevelType w:val="hybridMultilevel"/>
    <w:tmpl w:val="ECDA0BDA"/>
    <w:lvl w:ilvl="0" w:tplc="8C0EA1B4">
      <w:start w:val="3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00583F"/>
    <w:multiLevelType w:val="hybridMultilevel"/>
    <w:tmpl w:val="85A6B7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32FA4"/>
    <w:multiLevelType w:val="hybridMultilevel"/>
    <w:tmpl w:val="C0B450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DCA1DF5"/>
    <w:multiLevelType w:val="multilevel"/>
    <w:tmpl w:val="DBB41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0B7667B"/>
    <w:multiLevelType w:val="hybridMultilevel"/>
    <w:tmpl w:val="5E66D074"/>
    <w:lvl w:ilvl="0" w:tplc="F7F647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8242EE"/>
    <w:multiLevelType w:val="hybridMultilevel"/>
    <w:tmpl w:val="5948A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979250">
    <w:abstractNumId w:val="6"/>
  </w:num>
  <w:num w:numId="2" w16cid:durableId="1372264788">
    <w:abstractNumId w:val="20"/>
  </w:num>
  <w:num w:numId="3" w16cid:durableId="1632126363">
    <w:abstractNumId w:val="18"/>
  </w:num>
  <w:num w:numId="4" w16cid:durableId="173616200">
    <w:abstractNumId w:val="16"/>
  </w:num>
  <w:num w:numId="5" w16cid:durableId="2047677581">
    <w:abstractNumId w:val="9"/>
  </w:num>
  <w:num w:numId="6" w16cid:durableId="267205832">
    <w:abstractNumId w:val="5"/>
  </w:num>
  <w:num w:numId="7" w16cid:durableId="2012027104">
    <w:abstractNumId w:val="26"/>
  </w:num>
  <w:num w:numId="8" w16cid:durableId="1922789856">
    <w:abstractNumId w:val="10"/>
  </w:num>
  <w:num w:numId="9" w16cid:durableId="1913930338">
    <w:abstractNumId w:val="0"/>
  </w:num>
  <w:num w:numId="10" w16cid:durableId="1609047471">
    <w:abstractNumId w:val="21"/>
  </w:num>
  <w:num w:numId="11" w16cid:durableId="2003967349">
    <w:abstractNumId w:val="7"/>
  </w:num>
  <w:num w:numId="12" w16cid:durableId="930627586">
    <w:abstractNumId w:val="25"/>
  </w:num>
  <w:num w:numId="13" w16cid:durableId="1050881964">
    <w:abstractNumId w:val="2"/>
  </w:num>
  <w:num w:numId="14" w16cid:durableId="345207623">
    <w:abstractNumId w:val="28"/>
  </w:num>
  <w:num w:numId="15" w16cid:durableId="1013267757">
    <w:abstractNumId w:val="8"/>
  </w:num>
  <w:num w:numId="16" w16cid:durableId="377781970">
    <w:abstractNumId w:val="23"/>
  </w:num>
  <w:num w:numId="17" w16cid:durableId="168956426">
    <w:abstractNumId w:val="29"/>
  </w:num>
  <w:num w:numId="18" w16cid:durableId="1192646879">
    <w:abstractNumId w:val="11"/>
  </w:num>
  <w:num w:numId="19" w16cid:durableId="707679320">
    <w:abstractNumId w:val="1"/>
  </w:num>
  <w:num w:numId="20" w16cid:durableId="2136949398">
    <w:abstractNumId w:val="3"/>
  </w:num>
  <w:num w:numId="21" w16cid:durableId="664548671">
    <w:abstractNumId w:val="12"/>
  </w:num>
  <w:num w:numId="22" w16cid:durableId="13507725">
    <w:abstractNumId w:val="22"/>
  </w:num>
  <w:num w:numId="23" w16cid:durableId="1934390775">
    <w:abstractNumId w:val="4"/>
  </w:num>
  <w:num w:numId="24" w16cid:durableId="1482845359">
    <w:abstractNumId w:val="19"/>
  </w:num>
  <w:num w:numId="25" w16cid:durableId="954597705">
    <w:abstractNumId w:val="27"/>
  </w:num>
  <w:num w:numId="26" w16cid:durableId="61486585">
    <w:abstractNumId w:val="17"/>
  </w:num>
  <w:num w:numId="27" w16cid:durableId="1568492574">
    <w:abstractNumId w:val="13"/>
  </w:num>
  <w:num w:numId="28" w16cid:durableId="1456174826">
    <w:abstractNumId w:val="15"/>
  </w:num>
  <w:num w:numId="29" w16cid:durableId="1175458081">
    <w:abstractNumId w:val="14"/>
  </w:num>
  <w:num w:numId="30" w16cid:durableId="206093410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A0"/>
    <w:rsid w:val="00000C89"/>
    <w:rsid w:val="0003139C"/>
    <w:rsid w:val="00071983"/>
    <w:rsid w:val="00076935"/>
    <w:rsid w:val="000B50CF"/>
    <w:rsid w:val="00122480"/>
    <w:rsid w:val="0015079A"/>
    <w:rsid w:val="001618E1"/>
    <w:rsid w:val="0017360D"/>
    <w:rsid w:val="001A6FBB"/>
    <w:rsid w:val="001B616B"/>
    <w:rsid w:val="001C00CF"/>
    <w:rsid w:val="00243D3F"/>
    <w:rsid w:val="00257D8C"/>
    <w:rsid w:val="002A07F4"/>
    <w:rsid w:val="002C2FB0"/>
    <w:rsid w:val="002D507D"/>
    <w:rsid w:val="002E0F54"/>
    <w:rsid w:val="0032507F"/>
    <w:rsid w:val="0033586A"/>
    <w:rsid w:val="0035339D"/>
    <w:rsid w:val="003765AB"/>
    <w:rsid w:val="003C0D25"/>
    <w:rsid w:val="003E3F7A"/>
    <w:rsid w:val="00404903"/>
    <w:rsid w:val="004203A1"/>
    <w:rsid w:val="00447253"/>
    <w:rsid w:val="004536C5"/>
    <w:rsid w:val="00455198"/>
    <w:rsid w:val="004759ED"/>
    <w:rsid w:val="004D76BB"/>
    <w:rsid w:val="004E5450"/>
    <w:rsid w:val="004F5B60"/>
    <w:rsid w:val="004F6A65"/>
    <w:rsid w:val="005127D3"/>
    <w:rsid w:val="00513707"/>
    <w:rsid w:val="00544B12"/>
    <w:rsid w:val="00561463"/>
    <w:rsid w:val="005638B1"/>
    <w:rsid w:val="005825E4"/>
    <w:rsid w:val="00583BDB"/>
    <w:rsid w:val="005A33D0"/>
    <w:rsid w:val="005B0678"/>
    <w:rsid w:val="005D1EAC"/>
    <w:rsid w:val="005F1678"/>
    <w:rsid w:val="00607C9E"/>
    <w:rsid w:val="00655E58"/>
    <w:rsid w:val="006567C1"/>
    <w:rsid w:val="006640F1"/>
    <w:rsid w:val="006913E6"/>
    <w:rsid w:val="006A2A01"/>
    <w:rsid w:val="006C6771"/>
    <w:rsid w:val="006D61B2"/>
    <w:rsid w:val="006F0F46"/>
    <w:rsid w:val="00716C09"/>
    <w:rsid w:val="0073167C"/>
    <w:rsid w:val="00734140"/>
    <w:rsid w:val="0073577F"/>
    <w:rsid w:val="00747D94"/>
    <w:rsid w:val="00750D29"/>
    <w:rsid w:val="00766F85"/>
    <w:rsid w:val="007848A0"/>
    <w:rsid w:val="00786F84"/>
    <w:rsid w:val="007929D7"/>
    <w:rsid w:val="007D746C"/>
    <w:rsid w:val="00803C87"/>
    <w:rsid w:val="00804D20"/>
    <w:rsid w:val="00805D82"/>
    <w:rsid w:val="0081051E"/>
    <w:rsid w:val="00815ED2"/>
    <w:rsid w:val="00825DE3"/>
    <w:rsid w:val="0082675B"/>
    <w:rsid w:val="008435EF"/>
    <w:rsid w:val="0084684C"/>
    <w:rsid w:val="00884089"/>
    <w:rsid w:val="00894AF9"/>
    <w:rsid w:val="008B679E"/>
    <w:rsid w:val="008E4B8C"/>
    <w:rsid w:val="00906291"/>
    <w:rsid w:val="00910A68"/>
    <w:rsid w:val="00917075"/>
    <w:rsid w:val="0093336F"/>
    <w:rsid w:val="0093354C"/>
    <w:rsid w:val="00936FB0"/>
    <w:rsid w:val="00946FC3"/>
    <w:rsid w:val="0097046A"/>
    <w:rsid w:val="009A5014"/>
    <w:rsid w:val="009A65BE"/>
    <w:rsid w:val="009B33AE"/>
    <w:rsid w:val="009D4981"/>
    <w:rsid w:val="009E12D8"/>
    <w:rsid w:val="009E7FAF"/>
    <w:rsid w:val="009F45BD"/>
    <w:rsid w:val="00A144CE"/>
    <w:rsid w:val="00A14649"/>
    <w:rsid w:val="00A150F7"/>
    <w:rsid w:val="00A2165D"/>
    <w:rsid w:val="00A66E94"/>
    <w:rsid w:val="00A6711C"/>
    <w:rsid w:val="00A92345"/>
    <w:rsid w:val="00A97DD7"/>
    <w:rsid w:val="00AB0A6C"/>
    <w:rsid w:val="00AD2248"/>
    <w:rsid w:val="00B01498"/>
    <w:rsid w:val="00B44812"/>
    <w:rsid w:val="00B75021"/>
    <w:rsid w:val="00BC6B78"/>
    <w:rsid w:val="00BD3706"/>
    <w:rsid w:val="00BD6DA6"/>
    <w:rsid w:val="00BD7B89"/>
    <w:rsid w:val="00BE62EA"/>
    <w:rsid w:val="00C426C3"/>
    <w:rsid w:val="00C43EC1"/>
    <w:rsid w:val="00C461E2"/>
    <w:rsid w:val="00C526CE"/>
    <w:rsid w:val="00C80F0A"/>
    <w:rsid w:val="00CA0790"/>
    <w:rsid w:val="00CB5FD8"/>
    <w:rsid w:val="00CD4BA4"/>
    <w:rsid w:val="00D03271"/>
    <w:rsid w:val="00D04748"/>
    <w:rsid w:val="00D05939"/>
    <w:rsid w:val="00D304A4"/>
    <w:rsid w:val="00D330D8"/>
    <w:rsid w:val="00D45D8A"/>
    <w:rsid w:val="00D60ED0"/>
    <w:rsid w:val="00D73BD7"/>
    <w:rsid w:val="00DA5975"/>
    <w:rsid w:val="00DC4A8A"/>
    <w:rsid w:val="00E023C6"/>
    <w:rsid w:val="00E25A85"/>
    <w:rsid w:val="00E368EA"/>
    <w:rsid w:val="00E56C77"/>
    <w:rsid w:val="00E61E22"/>
    <w:rsid w:val="00E83160"/>
    <w:rsid w:val="00EA6698"/>
    <w:rsid w:val="00EB4A4B"/>
    <w:rsid w:val="00EB7FAE"/>
    <w:rsid w:val="00EC5307"/>
    <w:rsid w:val="00ED4983"/>
    <w:rsid w:val="00F10BF3"/>
    <w:rsid w:val="00F36A1C"/>
    <w:rsid w:val="00F42FEF"/>
    <w:rsid w:val="00F6294C"/>
    <w:rsid w:val="00F66C2E"/>
    <w:rsid w:val="00FA77D1"/>
    <w:rsid w:val="00FC3FCB"/>
    <w:rsid w:val="00FC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5071"/>
  <w15:chartTrackingRefBased/>
  <w15:docId w15:val="{170565CC-E2DD-4EFC-A4E3-2B8E87B2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A0"/>
    <w:pPr>
      <w:spacing w:before="200" w:after="200" w:line="360" w:lineRule="auto"/>
    </w:pPr>
    <w:rPr>
      <w:rFonts w:cs="Times New Roman (Body CS)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48A0"/>
    <w:pPr>
      <w:keepNext/>
      <w:keepLines/>
      <w:pageBreakBefore/>
      <w:numPr>
        <w:numId w:val="4"/>
      </w:numPr>
      <w:pBdr>
        <w:bottom w:val="single" w:sz="18" w:space="1" w:color="auto"/>
      </w:pBdr>
      <w:suppressAutoHyphens/>
      <w:spacing w:before="240"/>
      <w:ind w:hanging="360"/>
      <w:outlineLvl w:val="0"/>
    </w:pPr>
    <w:rPr>
      <w:rFonts w:ascii="Arial Narrow" w:eastAsiaTheme="majorEastAsia" w:hAnsi="Arial Narrow" w:cs="Times New Roman (Headings CS)"/>
      <w:b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848A0"/>
    <w:pPr>
      <w:keepNext/>
      <w:keepLines/>
      <w:numPr>
        <w:ilvl w:val="1"/>
        <w:numId w:val="3"/>
      </w:numPr>
      <w:spacing w:before="40"/>
      <w:outlineLvl w:val="1"/>
    </w:pPr>
    <w:rPr>
      <w:rFonts w:ascii="Arial Narrow" w:eastAsiaTheme="majorEastAsia" w:hAnsi="Arial Narrow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Spacing"/>
    <w:link w:val="Heading3Char"/>
    <w:autoRedefine/>
    <w:uiPriority w:val="9"/>
    <w:semiHidden/>
    <w:unhideWhenUsed/>
    <w:qFormat/>
    <w:rsid w:val="007848A0"/>
    <w:pPr>
      <w:keepNext/>
      <w:keepLines/>
      <w:numPr>
        <w:ilvl w:val="2"/>
        <w:numId w:val="2"/>
      </w:numPr>
      <w:spacing w:before="40"/>
      <w:outlineLvl w:val="2"/>
    </w:pPr>
    <w:rPr>
      <w:rFonts w:ascii="Arial Narrow" w:eastAsiaTheme="majorEastAsia" w:hAnsi="Arial Narrow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8A0"/>
    <w:rPr>
      <w:rFonts w:ascii="Arial Narrow" w:eastAsiaTheme="majorEastAsia" w:hAnsi="Arial Narrow" w:cs="Times New Roman (Headings CS)"/>
      <w:b/>
      <w:caps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8A0"/>
    <w:rPr>
      <w:rFonts w:ascii="Arial Narrow" w:eastAsiaTheme="majorEastAsia" w:hAnsi="Arial Narrow" w:cstheme="majorBidi"/>
      <w:color w:val="000000" w:themeColor="tex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8A0"/>
    <w:rPr>
      <w:rFonts w:ascii="Arial Narrow" w:eastAsiaTheme="majorEastAsia" w:hAnsi="Arial Narrow" w:cstheme="majorBidi"/>
      <w:b/>
      <w:color w:val="000000" w:themeColor="text1"/>
      <w:sz w:val="28"/>
      <w:szCs w:val="24"/>
      <w:lang w:val="en-AU"/>
    </w:rPr>
  </w:style>
  <w:style w:type="paragraph" w:styleId="NoSpacing">
    <w:name w:val="No Spacing"/>
    <w:uiPriority w:val="1"/>
    <w:qFormat/>
    <w:rsid w:val="007848A0"/>
    <w:pPr>
      <w:spacing w:after="0" w:line="240" w:lineRule="auto"/>
    </w:pPr>
    <w:rPr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848A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8A0"/>
    <w:rPr>
      <w:rFonts w:cs="Times New Roman (Body CS)"/>
      <w:sz w:val="24"/>
      <w:szCs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7848A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848A0"/>
    <w:rPr>
      <w:rFonts w:cs="Times New Roman (Body CS)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848A0"/>
    <w:pPr>
      <w:numPr>
        <w:numId w:val="5"/>
      </w:num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7848A0"/>
    <w:rPr>
      <w:rFonts w:ascii="Calibri" w:hAnsi="Calibri" w:cs="Calibri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84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8A0"/>
    <w:rPr>
      <w:rFonts w:cs="Times New Roman (Body CS)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8A0"/>
    <w:rPr>
      <w:rFonts w:cs="Times New Roman (Body CS)"/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7848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848A0"/>
    <w:rPr>
      <w:rFonts w:ascii="Calibri" w:hAnsi="Calibri" w:cs="Calibri"/>
      <w:noProof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848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8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48A0"/>
    <w:pPr>
      <w:spacing w:after="0" w:line="240" w:lineRule="auto"/>
    </w:pPr>
    <w:rPr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48A0"/>
    <w:pPr>
      <w:tabs>
        <w:tab w:val="center" w:pos="4513"/>
        <w:tab w:val="right" w:pos="9026"/>
      </w:tabs>
      <w:spacing w:before="0" w:after="0" w:line="240" w:lineRule="auto"/>
    </w:pPr>
    <w:rPr>
      <w:rFonts w:cstheme="minorBid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48A0"/>
    <w:rPr>
      <w:kern w:val="0"/>
      <w:lang w:val="en-AU"/>
      <w14:ligatures w14:val="none"/>
    </w:rPr>
  </w:style>
  <w:style w:type="paragraph" w:customStyle="1" w:styleId="monograph">
    <w:name w:val="monograph"/>
    <w:basedOn w:val="Normal"/>
    <w:rsid w:val="00784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848A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43EC1"/>
    <w:pPr>
      <w:spacing w:after="0" w:line="240" w:lineRule="auto"/>
    </w:pPr>
    <w:rPr>
      <w:rFonts w:cs="Times New Roman (Body CS)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3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14</Words>
  <Characters>1205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Georgina Anne - hugga001</dc:creator>
  <cp:keywords/>
  <dc:description/>
  <cp:lastModifiedBy>Georgina Hughes</cp:lastModifiedBy>
  <cp:revision>4</cp:revision>
  <dcterms:created xsi:type="dcterms:W3CDTF">2025-02-13T07:54:00Z</dcterms:created>
  <dcterms:modified xsi:type="dcterms:W3CDTF">2025-02-14T07:12:00Z</dcterms:modified>
</cp:coreProperties>
</file>